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C1F" w:rsidRDefault="009D7CCB" w:rsidP="0015690D">
      <w:pPr>
        <w:spacing w:line="360" w:lineRule="auto"/>
        <w:jc w:val="center"/>
        <w:rPr>
          <w:rFonts w:ascii="Calibri" w:hAnsi="Calibri" w:cs="Calibri"/>
          <w:b/>
          <w:sz w:val="22"/>
          <w:szCs w:val="22"/>
          <w:lang w:val="en-US"/>
        </w:rPr>
      </w:pPr>
      <w:r>
        <w:rPr>
          <w:rFonts w:ascii="Calibri" w:hAnsi="Calibri" w:cs="Calibri"/>
          <w:b/>
          <w:sz w:val="28"/>
          <w:szCs w:val="28"/>
          <w:lang w:val="en-US"/>
        </w:rPr>
        <w:t>Search strategies</w:t>
      </w:r>
    </w:p>
    <w:p w:rsidR="0044472F" w:rsidRDefault="0044472F" w:rsidP="0044472F">
      <w:pPr>
        <w:spacing w:line="360" w:lineRule="auto"/>
        <w:rPr>
          <w:rFonts w:ascii="Calibri" w:hAnsi="Calibri" w:cs="Calibri"/>
          <w:b/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37"/>
        <w:gridCol w:w="3543"/>
      </w:tblGrid>
      <w:tr w:rsidR="009D7CCB" w:rsidRPr="000470AE" w:rsidTr="009D7CCB">
        <w:tc>
          <w:tcPr>
            <w:tcW w:w="5637" w:type="dxa"/>
          </w:tcPr>
          <w:p w:rsidR="009D7CCB" w:rsidRDefault="009D7CCB" w:rsidP="00BE14C4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0470AE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Database</w:t>
            </w:r>
            <w:r>
              <w:rPr>
                <w:rFonts w:ascii="Calibri" w:hAnsi="Calibri" w:cs="Calibri"/>
                <w:b/>
                <w:sz w:val="22"/>
                <w:szCs w:val="22"/>
                <w:lang w:val="en-GB"/>
              </w:rPr>
              <w:t xml:space="preserve"> name</w:t>
            </w:r>
          </w:p>
          <w:p w:rsidR="009D7CCB" w:rsidRDefault="009D7CCB" w:rsidP="00BE14C4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Database time span</w:t>
            </w:r>
          </w:p>
          <w:p w:rsidR="009D7CCB" w:rsidRPr="000470AE" w:rsidRDefault="009D7CCB" w:rsidP="00E429F2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Database host</w:t>
            </w:r>
          </w:p>
        </w:tc>
        <w:tc>
          <w:tcPr>
            <w:tcW w:w="3543" w:type="dxa"/>
          </w:tcPr>
          <w:p w:rsidR="009D7CCB" w:rsidRPr="000470AE" w:rsidRDefault="009D7CCB" w:rsidP="00BE14C4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0470AE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Date searched</w:t>
            </w:r>
          </w:p>
        </w:tc>
      </w:tr>
      <w:tr w:rsidR="009D7CCB" w:rsidRPr="00406648" w:rsidTr="009D7CCB">
        <w:tc>
          <w:tcPr>
            <w:tcW w:w="5637" w:type="dxa"/>
          </w:tcPr>
          <w:p w:rsidR="009D7CCB" w:rsidRPr="000949BB" w:rsidRDefault="009D7CCB" w:rsidP="00940CF9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949BB">
              <w:rPr>
                <w:rFonts w:ascii="Calibri" w:hAnsi="Calibri" w:cs="Calibri"/>
                <w:sz w:val="22"/>
                <w:szCs w:val="22"/>
                <w:lang w:val="en-GB"/>
              </w:rPr>
              <w:t>C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DSR (Cochrane Library)</w:t>
            </w:r>
          </w:p>
        </w:tc>
        <w:tc>
          <w:tcPr>
            <w:tcW w:w="3543" w:type="dxa"/>
            <w:vMerge w:val="restart"/>
          </w:tcPr>
          <w:p w:rsidR="009D7CCB" w:rsidRPr="000470AE" w:rsidRDefault="009D7CCB" w:rsidP="0040664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21.-22.06.13 </w:t>
            </w:r>
          </w:p>
        </w:tc>
      </w:tr>
      <w:tr w:rsidR="009D7CCB" w:rsidRPr="00406648" w:rsidTr="009D7CCB">
        <w:tc>
          <w:tcPr>
            <w:tcW w:w="5637" w:type="dxa"/>
          </w:tcPr>
          <w:p w:rsidR="009D7CCB" w:rsidRPr="000949BB" w:rsidRDefault="009D7CCB" w:rsidP="00BE14C4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DARE (Cochrane Library)</w:t>
            </w:r>
          </w:p>
        </w:tc>
        <w:tc>
          <w:tcPr>
            <w:tcW w:w="3543" w:type="dxa"/>
            <w:vMerge/>
          </w:tcPr>
          <w:p w:rsidR="009D7CCB" w:rsidRPr="000470AE" w:rsidRDefault="009D7CCB" w:rsidP="00BE14C4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</w:p>
        </w:tc>
      </w:tr>
      <w:tr w:rsidR="009D7CCB" w:rsidRPr="00406648" w:rsidTr="009D7CCB">
        <w:tc>
          <w:tcPr>
            <w:tcW w:w="5637" w:type="dxa"/>
          </w:tcPr>
          <w:p w:rsidR="009D7CCB" w:rsidRDefault="009D7CCB" w:rsidP="00BE14C4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HTA (Cochrane Library)</w:t>
            </w:r>
          </w:p>
        </w:tc>
        <w:tc>
          <w:tcPr>
            <w:tcW w:w="3543" w:type="dxa"/>
            <w:vMerge/>
          </w:tcPr>
          <w:p w:rsidR="009D7CCB" w:rsidRPr="000470AE" w:rsidRDefault="009D7CCB" w:rsidP="00BE14C4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</w:p>
        </w:tc>
      </w:tr>
      <w:tr w:rsidR="009D7CCB" w:rsidRPr="000470AE" w:rsidTr="009D7CCB">
        <w:tc>
          <w:tcPr>
            <w:tcW w:w="5637" w:type="dxa"/>
          </w:tcPr>
          <w:p w:rsidR="009D7CCB" w:rsidRPr="000949BB" w:rsidRDefault="009D7CCB" w:rsidP="00BE14C4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ENTRAL (Cochrane Library)</w:t>
            </w:r>
          </w:p>
        </w:tc>
        <w:tc>
          <w:tcPr>
            <w:tcW w:w="3543" w:type="dxa"/>
            <w:vMerge/>
          </w:tcPr>
          <w:p w:rsidR="009D7CCB" w:rsidRPr="000470AE" w:rsidRDefault="009D7CCB" w:rsidP="00BE14C4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</w:p>
        </w:tc>
      </w:tr>
      <w:tr w:rsidR="009D7CCB" w:rsidRPr="000470AE" w:rsidTr="009D7CCB">
        <w:tc>
          <w:tcPr>
            <w:tcW w:w="5637" w:type="dxa"/>
          </w:tcPr>
          <w:p w:rsidR="009D7CCB" w:rsidRPr="00DA6C5A" w:rsidRDefault="009D7CCB" w:rsidP="00DA6C5A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Cs/>
                <w:color w:val="0A0905"/>
                <w:sz w:val="22"/>
                <w:szCs w:val="22"/>
                <w:shd w:val="clear" w:color="auto" w:fill="FFFFFF"/>
                <w:lang w:val="en-US"/>
              </w:rPr>
            </w:pPr>
            <w:r w:rsidRPr="000949BB">
              <w:rPr>
                <w:rFonts w:ascii="Calibri" w:hAnsi="Calibri" w:cs="Calibri"/>
                <w:sz w:val="22"/>
                <w:szCs w:val="22"/>
                <w:lang w:val="en-GB"/>
              </w:rPr>
              <w:t>Method studies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Cochrane Library)</w:t>
            </w:r>
          </w:p>
        </w:tc>
        <w:tc>
          <w:tcPr>
            <w:tcW w:w="3543" w:type="dxa"/>
          </w:tcPr>
          <w:p w:rsidR="009D7CCB" w:rsidRDefault="009D7CCB" w:rsidP="00FD4519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1.06.13</w:t>
            </w:r>
          </w:p>
        </w:tc>
      </w:tr>
      <w:tr w:rsidR="009D7CCB" w:rsidRPr="000470AE" w:rsidTr="009D7CCB">
        <w:tc>
          <w:tcPr>
            <w:tcW w:w="5637" w:type="dxa"/>
          </w:tcPr>
          <w:p w:rsidR="009D7CCB" w:rsidRPr="00DA6C5A" w:rsidRDefault="009D7CCB" w:rsidP="00DA6C5A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DA6C5A">
              <w:rPr>
                <w:rFonts w:asciiTheme="minorHAnsi" w:hAnsiTheme="minorHAnsi"/>
                <w:bCs/>
                <w:color w:val="0A0905"/>
                <w:sz w:val="22"/>
                <w:szCs w:val="22"/>
                <w:shd w:val="clear" w:color="auto" w:fill="FFFFFF"/>
                <w:lang w:val="en-US"/>
              </w:rPr>
              <w:t>MEDLINE In-Process &amp; Other Non-Indexed Citations, and MEDLINE</w:t>
            </w:r>
            <w:r w:rsidRPr="00DA6C5A">
              <w:rPr>
                <w:rStyle w:val="apple-converted-space"/>
                <w:rFonts w:asciiTheme="minorHAnsi" w:hAnsiTheme="minorHAnsi"/>
                <w:bCs/>
                <w:color w:val="0A0905"/>
                <w:sz w:val="22"/>
                <w:szCs w:val="22"/>
                <w:shd w:val="clear" w:color="auto" w:fill="FFFFFF"/>
                <w:lang w:val="en-US"/>
              </w:rPr>
              <w:t> </w:t>
            </w:r>
            <w:r w:rsidRPr="00DA6C5A">
              <w:rPr>
                <w:rFonts w:asciiTheme="minorHAnsi" w:hAnsiTheme="minorHAnsi"/>
                <w:color w:val="0A0905"/>
                <w:sz w:val="22"/>
                <w:szCs w:val="22"/>
                <w:shd w:val="clear" w:color="auto" w:fill="FFFFFF"/>
                <w:lang w:val="en-US"/>
              </w:rPr>
              <w:t>1946 to Present</w:t>
            </w:r>
            <w:r w:rsidRPr="00DA6C5A">
              <w:rPr>
                <w:rStyle w:val="apple-converted-space"/>
                <w:rFonts w:asciiTheme="minorHAnsi" w:hAnsiTheme="minorHAnsi"/>
                <w:color w:val="0A0905"/>
                <w:sz w:val="22"/>
                <w:szCs w:val="22"/>
                <w:shd w:val="clear" w:color="auto" w:fill="FFFFFF"/>
                <w:lang w:val="en-US"/>
              </w:rPr>
              <w:t> </w:t>
            </w:r>
            <w:r>
              <w:rPr>
                <w:rStyle w:val="apple-converted-space"/>
                <w:rFonts w:asciiTheme="minorHAnsi" w:hAnsiTheme="minorHAnsi"/>
                <w:color w:val="0A0905"/>
                <w:sz w:val="22"/>
                <w:szCs w:val="22"/>
                <w:shd w:val="clear" w:color="auto" w:fill="FFFFFF"/>
                <w:lang w:val="en-US"/>
              </w:rPr>
              <w:t>(Ovid)</w:t>
            </w:r>
          </w:p>
        </w:tc>
        <w:tc>
          <w:tcPr>
            <w:tcW w:w="3543" w:type="dxa"/>
          </w:tcPr>
          <w:p w:rsidR="009D7CCB" w:rsidRPr="002F6A41" w:rsidRDefault="009D7CCB" w:rsidP="00FD4519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2.06.13</w:t>
            </w:r>
          </w:p>
        </w:tc>
      </w:tr>
      <w:tr w:rsidR="009D7CCB" w:rsidRPr="00367962" w:rsidTr="009D7CCB">
        <w:tc>
          <w:tcPr>
            <w:tcW w:w="5637" w:type="dxa"/>
          </w:tcPr>
          <w:p w:rsidR="009D7CCB" w:rsidRDefault="009D7CCB" w:rsidP="00DA6C5A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ERIC 1966 to present (ProQuest)</w:t>
            </w:r>
          </w:p>
        </w:tc>
        <w:tc>
          <w:tcPr>
            <w:tcW w:w="3543" w:type="dxa"/>
          </w:tcPr>
          <w:p w:rsidR="009D7CCB" w:rsidRPr="002F6A41" w:rsidRDefault="009D7CCB" w:rsidP="00BE14C4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1.06.13</w:t>
            </w:r>
          </w:p>
        </w:tc>
      </w:tr>
    </w:tbl>
    <w:p w:rsidR="00AA56D7" w:rsidRPr="00883F9B" w:rsidRDefault="00AA56D7" w:rsidP="00B7796C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p w:rsidR="002B4D91" w:rsidRDefault="002B4D91" w:rsidP="00F846B9">
      <w:pPr>
        <w:spacing w:line="360" w:lineRule="auto"/>
        <w:rPr>
          <w:rFonts w:ascii="Calibri" w:hAnsi="Calibri" w:cs="Calibri"/>
          <w:b/>
          <w:sz w:val="22"/>
          <w:szCs w:val="22"/>
          <w:lang w:val="en-US"/>
        </w:rPr>
      </w:pPr>
      <w:bookmarkStart w:id="0" w:name="_GoBack"/>
      <w:bookmarkEnd w:id="0"/>
      <w:r w:rsidRPr="002B4D91">
        <w:rPr>
          <w:rFonts w:ascii="Calibri" w:hAnsi="Calibri" w:cs="Calibri"/>
          <w:b/>
          <w:sz w:val="22"/>
          <w:szCs w:val="22"/>
          <w:lang w:val="en-US"/>
        </w:rPr>
        <w:t>CDSR, DARE, HTA</w:t>
      </w:r>
      <w:r w:rsidR="00940CF9">
        <w:rPr>
          <w:rFonts w:ascii="Calibri" w:hAnsi="Calibri" w:cs="Calibri"/>
          <w:b/>
          <w:sz w:val="22"/>
          <w:szCs w:val="22"/>
          <w:lang w:val="en-US"/>
        </w:rPr>
        <w:t>, CENTRAL</w:t>
      </w:r>
      <w:r w:rsidRPr="002B4D91">
        <w:rPr>
          <w:rFonts w:ascii="Calibri" w:hAnsi="Calibri" w:cs="Calibri"/>
          <w:b/>
          <w:sz w:val="22"/>
          <w:szCs w:val="22"/>
          <w:lang w:val="en-US"/>
        </w:rPr>
        <w:t xml:space="preserve"> (Cochrane Librar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7965"/>
        <w:gridCol w:w="774"/>
      </w:tblGrid>
      <w:tr w:rsidR="0032411A" w:rsidRPr="0032411A" w:rsidTr="0032411A"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#1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proofErr w:type="spellStart"/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MeSH</w:t>
            </w:r>
            <w:proofErr w:type="spellEnd"/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 descriptor: [Information Literacy] this term only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3</w:t>
            </w:r>
          </w:p>
        </w:tc>
      </w:tr>
      <w:tr w:rsidR="0032411A" w:rsidRPr="0032411A" w:rsidTr="0032411A"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#2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proofErr w:type="spellStart"/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MeSH</w:t>
            </w:r>
            <w:proofErr w:type="spellEnd"/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 descriptor: [Health Literacy] this term only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61</w:t>
            </w:r>
          </w:p>
        </w:tc>
      </w:tr>
      <w:tr w:rsidR="0032411A" w:rsidRPr="0032411A" w:rsidTr="0032411A"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#3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("information literacy" or "numerical literacy" or "statistical literacy" or "research literacy" or "science literacy" or "scientific literacy") 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14</w:t>
            </w:r>
          </w:p>
        </w:tc>
      </w:tr>
      <w:tr w:rsidR="0032411A" w:rsidRPr="0032411A" w:rsidTr="0032411A"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#4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understand next (effect or risk or probability or causality or </w:t>
            </w:r>
            <w:proofErr w:type="spellStart"/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randomisation</w:t>
            </w:r>
            <w:proofErr w:type="spellEnd"/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 or randomization) 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46</w:t>
            </w:r>
          </w:p>
        </w:tc>
      </w:tr>
      <w:tr w:rsidR="0032411A" w:rsidRPr="0032411A" w:rsidTr="0032411A"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#5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understand near/3 ("control group" or "control groups" or "comparison group" or "comparison groups" or "compare groups") 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9</w:t>
            </w:r>
          </w:p>
        </w:tc>
      </w:tr>
      <w:tr w:rsidR="0032411A" w:rsidRPr="0032411A" w:rsidTr="0032411A"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#6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(critical* next </w:t>
            </w:r>
            <w:proofErr w:type="spellStart"/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apprais</w:t>
            </w:r>
            <w:proofErr w:type="spellEnd"/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* or critical* next read* or "evidence based") near/3 (knowledge or skill or skills or </w:t>
            </w:r>
            <w:proofErr w:type="spellStart"/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competen</w:t>
            </w:r>
            <w:proofErr w:type="spellEnd"/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*) 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178</w:t>
            </w:r>
          </w:p>
        </w:tc>
      </w:tr>
      <w:tr w:rsidR="0032411A" w:rsidRPr="0032411A" w:rsidTr="0032411A"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#7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(health* next information or "health care information" or "medical information" or health* next advice or "health care advice" or "medical advice" or health* next research or "health care research" or "medical research" or numeracy or number or numbers or health* next statistics or "health care statistics" or "medical statistics" or health* next science or "health care science" or "medical science" or "scientific information" or "controlled trial" or "controlled trials" or "controlled clinical trial" or "controlled clinical trials" or controlled next stud* or controlled next clinical next stud* or RCT or RCTs or systematic next review? or "evidence based") near/3 (understand* or comprehend or comprehension or literacy or critical* next </w:t>
            </w:r>
            <w:proofErr w:type="spellStart"/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apprais</w:t>
            </w:r>
            <w:proofErr w:type="spellEnd"/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*) 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197</w:t>
            </w:r>
          </w:p>
        </w:tc>
      </w:tr>
      <w:tr w:rsidR="0032411A" w:rsidRPr="0032411A" w:rsidTr="0032411A"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lastRenderedPageBreak/>
              <w:t>#8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"testing treatments" 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13</w:t>
            </w:r>
          </w:p>
        </w:tc>
      </w:tr>
      <w:tr w:rsidR="0032411A" w:rsidRPr="0032411A" w:rsidTr="0032411A"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#9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#1 or #2 or #3 or #4 or #5 or #6 or #7 or #8 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494</w:t>
            </w:r>
          </w:p>
        </w:tc>
      </w:tr>
      <w:tr w:rsidR="0032411A" w:rsidRPr="0032411A" w:rsidTr="0032411A"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#10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proofErr w:type="spellStart"/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MeSH</w:t>
            </w:r>
            <w:proofErr w:type="spellEnd"/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 descriptor: [Clinical Trials as Topic] explode all trees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53646</w:t>
            </w:r>
          </w:p>
        </w:tc>
      </w:tr>
      <w:tr w:rsidR="0032411A" w:rsidRPr="0032411A" w:rsidTr="0032411A"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#11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proofErr w:type="spellStart"/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MeSH</w:t>
            </w:r>
            <w:proofErr w:type="spellEnd"/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 descriptor: [Evidence-Based Practice] explode all trees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1842</w:t>
            </w:r>
          </w:p>
        </w:tc>
      </w:tr>
      <w:tr w:rsidR="0032411A" w:rsidRPr="0032411A" w:rsidTr="0032411A"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#12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#10 or #11 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54945</w:t>
            </w:r>
          </w:p>
        </w:tc>
      </w:tr>
      <w:tr w:rsidR="0032411A" w:rsidRPr="0032411A" w:rsidTr="0032411A"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#13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proofErr w:type="spellStart"/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MeSH</w:t>
            </w:r>
            <w:proofErr w:type="spellEnd"/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 descriptor: [Comprehension] this term only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289</w:t>
            </w:r>
          </w:p>
        </w:tc>
      </w:tr>
      <w:tr w:rsidR="0032411A" w:rsidRPr="0032411A" w:rsidTr="0032411A"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#14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#12 and #13 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29</w:t>
            </w:r>
          </w:p>
        </w:tc>
      </w:tr>
      <w:tr w:rsidR="0032411A" w:rsidRPr="0032411A" w:rsidTr="0032411A"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#15</w:t>
            </w:r>
          </w:p>
        </w:tc>
        <w:tc>
          <w:tcPr>
            <w:tcW w:w="0" w:type="auto"/>
          </w:tcPr>
          <w:p w:rsid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 xml:space="preserve">#9 or #14 </w:t>
            </w:r>
          </w:p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32411A">
              <w:rPr>
                <w:rFonts w:asciiTheme="minorHAnsi" w:hAnsiTheme="minorHAnsi" w:cs="Calibri"/>
                <w:sz w:val="20"/>
                <w:szCs w:val="20"/>
                <w:lang w:val="en-US"/>
              </w:rPr>
              <w:t>in Cochrane Reviews (Reviews and Protocols), Other Reviews, Trials and Technology Assessments</w:t>
            </w:r>
          </w:p>
        </w:tc>
        <w:tc>
          <w:tcPr>
            <w:tcW w:w="0" w:type="auto"/>
          </w:tcPr>
          <w:p w:rsidR="0032411A" w:rsidRPr="0032411A" w:rsidRDefault="0032411A" w:rsidP="0032411A">
            <w:pPr>
              <w:spacing w:line="360" w:lineRule="auto"/>
              <w:rPr>
                <w:rFonts w:asciiTheme="minorHAnsi" w:hAnsiTheme="minorHAnsi" w:cs="Calibri"/>
                <w:sz w:val="22"/>
                <w:szCs w:val="22"/>
                <w:lang w:val="en-US"/>
              </w:rPr>
            </w:pPr>
            <w:r w:rsidRPr="0032411A">
              <w:rPr>
                <w:rFonts w:asciiTheme="minorHAnsi" w:hAnsiTheme="minorHAnsi" w:cs="Calibri"/>
                <w:sz w:val="22"/>
                <w:szCs w:val="22"/>
                <w:lang w:val="en-US"/>
              </w:rPr>
              <w:t>397</w:t>
            </w:r>
          </w:p>
        </w:tc>
      </w:tr>
    </w:tbl>
    <w:p w:rsidR="00940CF9" w:rsidRDefault="00940CF9" w:rsidP="0032411A">
      <w:pPr>
        <w:spacing w:line="360" w:lineRule="auto"/>
        <w:rPr>
          <w:rFonts w:ascii="Calibri" w:hAnsi="Calibri" w:cs="Calibri"/>
          <w:b/>
          <w:sz w:val="22"/>
          <w:szCs w:val="22"/>
          <w:lang w:val="en-US"/>
        </w:rPr>
      </w:pPr>
    </w:p>
    <w:p w:rsidR="002B4D91" w:rsidRDefault="002B4D91" w:rsidP="00F846B9">
      <w:pPr>
        <w:spacing w:line="360" w:lineRule="auto"/>
        <w:rPr>
          <w:rFonts w:ascii="Calibri" w:hAnsi="Calibri" w:cs="Calibri"/>
          <w:b/>
          <w:sz w:val="22"/>
          <w:szCs w:val="22"/>
          <w:lang w:val="en-US"/>
        </w:rPr>
      </w:pPr>
      <w:r w:rsidRPr="002B4D91">
        <w:rPr>
          <w:rFonts w:ascii="Calibri" w:hAnsi="Calibri" w:cs="Calibri"/>
          <w:b/>
          <w:sz w:val="22"/>
          <w:szCs w:val="22"/>
          <w:lang w:val="en-US"/>
        </w:rPr>
        <w:t>Methods studies (Cochrane Librar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7965"/>
        <w:gridCol w:w="774"/>
      </w:tblGrid>
      <w:tr w:rsidR="003E3BBB" w:rsidRPr="00690F78" w:rsidTr="00583B94"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#1</w:t>
            </w:r>
          </w:p>
        </w:tc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"critical appraisal" and (general or internet):kw </w:t>
            </w:r>
          </w:p>
        </w:tc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590</w:t>
            </w:r>
          </w:p>
        </w:tc>
      </w:tr>
      <w:tr w:rsidR="003E3BBB" w:rsidRPr="00690F78" w:rsidTr="00583B94"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#2</w:t>
            </w:r>
          </w:p>
        </w:tc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(knowledge or skill or skills or </w:t>
            </w:r>
            <w:proofErr w:type="spellStart"/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competen</w:t>
            </w:r>
            <w:proofErr w:type="spellEnd"/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*) </w:t>
            </w:r>
          </w:p>
        </w:tc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25343</w:t>
            </w:r>
          </w:p>
        </w:tc>
      </w:tr>
      <w:tr w:rsidR="003E3BBB" w:rsidRPr="00690F78" w:rsidTr="00583B94"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#3</w:t>
            </w:r>
          </w:p>
        </w:tc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#1 and #2 </w:t>
            </w:r>
          </w:p>
        </w:tc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51</w:t>
            </w:r>
          </w:p>
        </w:tc>
      </w:tr>
      <w:tr w:rsidR="003E3BBB" w:rsidRPr="00690F78" w:rsidTr="00583B94"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#4</w:t>
            </w:r>
          </w:p>
        </w:tc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B487F">
              <w:rPr>
                <w:rFonts w:asciiTheme="minorHAnsi" w:hAnsiTheme="minorHAnsi" w:cs="Calibri"/>
                <w:sz w:val="22"/>
                <w:szCs w:val="22"/>
                <w:lang w:val="en-US"/>
              </w:rPr>
              <w:t>("information literacy" or "numerical literacy" or "statistical literacy" or "research literacy" or "science literacy" or "scientific literacy")</w:t>
            </w:r>
          </w:p>
        </w:tc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</w:tr>
      <w:tr w:rsidR="003E3BBB" w:rsidRPr="00690F78" w:rsidTr="00583B94"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#5</w:t>
            </w:r>
          </w:p>
        </w:tc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understand next (effect or risk or probability or causality or </w:t>
            </w:r>
            <w:proofErr w:type="spellStart"/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randomisation</w:t>
            </w:r>
            <w:proofErr w:type="spellEnd"/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or randomization) </w:t>
            </w:r>
          </w:p>
        </w:tc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46</w:t>
            </w:r>
          </w:p>
        </w:tc>
      </w:tr>
      <w:tr w:rsidR="003E3BBB" w:rsidRPr="00690F78" w:rsidTr="00583B94"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#6</w:t>
            </w:r>
          </w:p>
        </w:tc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understand near/3 ("control group" or "control groups" or "comparison group" or "comparison groups" or "compare groups") </w:t>
            </w:r>
          </w:p>
        </w:tc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</w:p>
        </w:tc>
      </w:tr>
      <w:tr w:rsidR="003E3BBB" w:rsidRPr="00690F78" w:rsidTr="00583B94"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#7</w:t>
            </w:r>
          </w:p>
        </w:tc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(critical* next </w:t>
            </w:r>
            <w:proofErr w:type="spellStart"/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apprais</w:t>
            </w:r>
            <w:proofErr w:type="spellEnd"/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* or critical* next read* or "evidence based") near/3 (knowledge or skill or skills or </w:t>
            </w:r>
            <w:proofErr w:type="spellStart"/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competen</w:t>
            </w:r>
            <w:proofErr w:type="spellEnd"/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*) </w:t>
            </w:r>
          </w:p>
        </w:tc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178</w:t>
            </w:r>
          </w:p>
        </w:tc>
      </w:tr>
      <w:tr w:rsidR="003E3BBB" w:rsidRPr="00690F78" w:rsidTr="00583B94"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#8</w:t>
            </w:r>
          </w:p>
        </w:tc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(health* next information or "health care information" or "medical information" or health* next advice or "health care advice" or "medical advice" or health* next research or "health care research" or "medical research" or numeracy or number or numbers or health* next statistics or "health care statistics" or "medical statistics" or health* next science or "health care science" or "medical science" or "scientific information" or "controlled trial" or "controlled trials" or "controlled clinical trial" or "controlled clinical trials" or controlled next stud* or controlled next clinical next stud* or RCT or RCTs or systematic next review? or "evidence based") near/3 (understand* or comprehend or comprehension or literacy or critical* next </w:t>
            </w:r>
            <w:proofErr w:type="spellStart"/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apprais</w:t>
            </w:r>
            <w:proofErr w:type="spellEnd"/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*) </w:t>
            </w:r>
          </w:p>
        </w:tc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197</w:t>
            </w:r>
          </w:p>
        </w:tc>
      </w:tr>
      <w:tr w:rsidR="003E3BBB" w:rsidRPr="00690F78" w:rsidTr="00583B94"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#9</w:t>
            </w:r>
          </w:p>
        </w:tc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"testing treatments" </w:t>
            </w:r>
          </w:p>
        </w:tc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13</w:t>
            </w:r>
          </w:p>
        </w:tc>
      </w:tr>
      <w:tr w:rsidR="003E3BBB" w:rsidRPr="00690F78" w:rsidTr="00583B94"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>#10</w:t>
            </w:r>
          </w:p>
        </w:tc>
        <w:tc>
          <w:tcPr>
            <w:tcW w:w="0" w:type="auto"/>
          </w:tcPr>
          <w:p w:rsidR="003E3BBB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#3 or #4 or #5 or #6 or #7 or #8 or #9 </w:t>
            </w:r>
          </w:p>
          <w:p w:rsidR="003E3BBB" w:rsidRPr="00340C22" w:rsidRDefault="003E3BBB" w:rsidP="00583B94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40C2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in Methods Studies</w:t>
            </w:r>
          </w:p>
        </w:tc>
        <w:tc>
          <w:tcPr>
            <w:tcW w:w="0" w:type="auto"/>
          </w:tcPr>
          <w:p w:rsidR="003E3BBB" w:rsidRPr="00690F78" w:rsidRDefault="003E3BBB" w:rsidP="00583B94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90F78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149</w:t>
            </w:r>
          </w:p>
        </w:tc>
      </w:tr>
    </w:tbl>
    <w:p w:rsidR="003E3BBB" w:rsidRDefault="003E3BBB" w:rsidP="003E3BBB">
      <w:pPr>
        <w:spacing w:line="360" w:lineRule="auto"/>
        <w:rPr>
          <w:rFonts w:ascii="Calibri" w:hAnsi="Calibri" w:cs="Calibri"/>
          <w:b/>
          <w:sz w:val="22"/>
          <w:szCs w:val="22"/>
          <w:lang w:val="en-US"/>
        </w:rPr>
      </w:pPr>
    </w:p>
    <w:p w:rsidR="00361961" w:rsidRDefault="002B4D91" w:rsidP="00F846B9">
      <w:pPr>
        <w:spacing w:line="360" w:lineRule="auto"/>
        <w:rPr>
          <w:rFonts w:ascii="Calibri" w:hAnsi="Calibri" w:cs="Calibri"/>
          <w:b/>
          <w:sz w:val="22"/>
          <w:szCs w:val="22"/>
          <w:lang w:val="en-US"/>
        </w:rPr>
      </w:pPr>
      <w:r w:rsidRPr="002B4D91">
        <w:rPr>
          <w:rFonts w:ascii="Calibri" w:hAnsi="Calibri" w:cs="Calibri"/>
          <w:b/>
          <w:sz w:val="22"/>
          <w:szCs w:val="22"/>
          <w:lang w:val="en-US"/>
        </w:rPr>
        <w:t>MEDLINE (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851"/>
        <w:gridCol w:w="997"/>
      </w:tblGrid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b/>
                <w:bCs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b/>
                <w:bCs/>
                <w:color w:val="0A0905"/>
                <w:sz w:val="22"/>
                <w:szCs w:val="22"/>
              </w:rPr>
              <w:t>#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b/>
                <w:bCs/>
                <w:color w:val="0A0905"/>
                <w:sz w:val="22"/>
                <w:szCs w:val="22"/>
              </w:rPr>
            </w:pPr>
            <w:proofErr w:type="spellStart"/>
            <w:r w:rsidRPr="00A35C52">
              <w:rPr>
                <w:rFonts w:asciiTheme="minorHAnsi" w:hAnsiTheme="minorHAnsi"/>
                <w:b/>
                <w:bCs/>
                <w:color w:val="0A0905"/>
                <w:sz w:val="22"/>
                <w:szCs w:val="22"/>
              </w:rPr>
              <w:t>Searches</w:t>
            </w:r>
            <w:proofErr w:type="spellEnd"/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b/>
                <w:bCs/>
                <w:color w:val="0A0905"/>
                <w:sz w:val="22"/>
                <w:szCs w:val="22"/>
              </w:rPr>
            </w:pPr>
            <w:proofErr w:type="spellStart"/>
            <w:r w:rsidRPr="00A35C52">
              <w:rPr>
                <w:rFonts w:asciiTheme="minorHAnsi" w:hAnsiTheme="minorHAnsi"/>
                <w:b/>
                <w:bCs/>
                <w:color w:val="0A0905"/>
                <w:sz w:val="22"/>
                <w:szCs w:val="22"/>
              </w:rPr>
              <w:t>Results</w:t>
            </w:r>
            <w:proofErr w:type="spellEnd"/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Information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Literacy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/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77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Health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Literacy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/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327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information</w:t>
            </w:r>
            <w:proofErr w:type="spellEnd"/>
            <w:proofErr w:type="gram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literacy.ti,ab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203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(numerical literacy or statistical literacy or research literacy or science literacy or scientific literacy).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ti,ab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53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(</w:t>
            </w:r>
            <w:proofErr w:type="gram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understand</w:t>
            </w:r>
            <w:proofErr w:type="gram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* adj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effect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).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ti,ab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3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(</w:t>
            </w:r>
            <w:proofErr w:type="gram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understand</w:t>
            </w:r>
            <w:proofErr w:type="gram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* adj risk).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ti,ab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297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7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 xml:space="preserve">(understand*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adj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 xml:space="preserve"> probability).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ti,ab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5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8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 xml:space="preserve">(understand*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adj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 xml:space="preserve"> causality).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ti,ab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21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9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 xml:space="preserve">(understand*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adj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randomisation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 xml:space="preserve"> or randomization)).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ti,ab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7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0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(</w:t>
            </w:r>
            <w:proofErr w:type="gram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understand</w:t>
            </w:r>
            <w:proofErr w:type="gram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* adj3 (control group? or comparison group?)).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ti,ab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5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1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 xml:space="preserve">((critical*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apprais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 xml:space="preserve">* or critical* read* or evidence based) adj3 (knowledge or skill? or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competen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*)).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ti,ab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276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2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 xml:space="preserve">((health* information or health care information or medical information or health* advice or health care advice or medical advice or health* research or health care research or medical research or numeracy or number? or health* statistics or health care statistics or medical statistics or health* science or health care science or medical science or scientific information or controlled trial? or controlled clinical trial? or controlled stud* or controlled clinical stud* or RCT? or systematic review? or evidence based) adj3 (understand* or comprehend or comprehension or literacy or critical*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apprais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*)).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ti,ab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515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3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proofErr w:type="gram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testing</w:t>
            </w:r>
            <w:proofErr w:type="gram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treatments.ti,ab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54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4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or/1-13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4660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5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exp Clinical Trials as Topic/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277944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6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exp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Evidence-Based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Practice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/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58457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7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5 or 16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327017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8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Comprehension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/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7541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9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7 and 18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391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20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4 or 19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5020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21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limit 20 to "reviews (maximizes specificity)"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394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lastRenderedPageBreak/>
              <w:t>22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randomized</w:t>
            </w:r>
            <w:proofErr w:type="spellEnd"/>
            <w:proofErr w:type="gram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controlled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 trial.pt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367706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23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controlled</w:t>
            </w:r>
            <w:proofErr w:type="spellEnd"/>
            <w:proofErr w:type="gram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clinical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 trial.pt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87723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24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(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randomis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randomiz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* or randomly).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ti,ab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535075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25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proofErr w:type="spellStart"/>
            <w:proofErr w:type="gram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groups.ti,ab</w:t>
            </w:r>
            <w:proofErr w:type="spellEnd"/>
            <w:proofErr w:type="gram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321153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26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trial.ti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21765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27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or/22-26 [Based on the Cochrane HSSS]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843678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28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20 and 27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070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29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Epidemiologic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 studies/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5920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30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exp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 case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control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 studies/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628445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31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exp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cohort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 studies/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303689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32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proofErr w:type="gram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case</w:t>
            </w:r>
            <w:proofErr w:type="gram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 control.tw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73718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33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(</w:t>
            </w:r>
            <w:proofErr w:type="gram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cohort</w:t>
            </w:r>
            <w:proofErr w:type="gram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adj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 xml:space="preserve"> (study or studies)).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tw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79971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34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cohort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analy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*.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tw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3443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35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(</w:t>
            </w:r>
            <w:proofErr w:type="gram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follow</w:t>
            </w:r>
            <w:proofErr w:type="gram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 xml:space="preserve"> up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adj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 xml:space="preserve"> (study or studies)).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tw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36536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36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(</w:t>
            </w:r>
            <w:proofErr w:type="gram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observational</w:t>
            </w:r>
            <w:proofErr w:type="gram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adj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 xml:space="preserve"> (study or studies)).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tw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41109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37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longitudinal.tw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34443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38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retrospective.tw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257329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39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proofErr w:type="gram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cross</w:t>
            </w:r>
            <w:proofErr w:type="gram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 sectional.tw.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57879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40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Cross-</w:t>
            </w:r>
            <w:proofErr w:type="spellStart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sectional</w:t>
            </w:r>
            <w:proofErr w:type="spellEnd"/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 xml:space="preserve"> studies/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66258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41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  <w:lang w:val="en-US"/>
              </w:rPr>
              <w:t>or/29-40 [Observational filter from SIGN]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810712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42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20 and 41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696</w:t>
            </w:r>
          </w:p>
        </w:tc>
      </w:tr>
      <w:tr w:rsidR="00A35C52" w:rsidRPr="00A35C52" w:rsidTr="00A35C52"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43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21 or 28 or 42</w:t>
            </w:r>
          </w:p>
        </w:tc>
        <w:tc>
          <w:tcPr>
            <w:tcW w:w="0" w:type="auto"/>
            <w:hideMark/>
          </w:tcPr>
          <w:p w:rsidR="00A35C52" w:rsidRPr="00A35C52" w:rsidRDefault="00A35C52" w:rsidP="00A35C52">
            <w:pPr>
              <w:spacing w:line="360" w:lineRule="auto"/>
              <w:rPr>
                <w:rFonts w:asciiTheme="minorHAnsi" w:hAnsiTheme="minorHAnsi"/>
                <w:color w:val="0A0905"/>
                <w:sz w:val="22"/>
                <w:szCs w:val="22"/>
              </w:rPr>
            </w:pPr>
            <w:r w:rsidRPr="00A35C52">
              <w:rPr>
                <w:rFonts w:asciiTheme="minorHAnsi" w:hAnsiTheme="minorHAnsi"/>
                <w:color w:val="0A0905"/>
                <w:sz w:val="22"/>
                <w:szCs w:val="22"/>
              </w:rPr>
              <w:t>1810</w:t>
            </w:r>
          </w:p>
        </w:tc>
      </w:tr>
    </w:tbl>
    <w:p w:rsidR="00DA6C5A" w:rsidRPr="002B4D91" w:rsidRDefault="00DA6C5A" w:rsidP="00F846B9">
      <w:pPr>
        <w:spacing w:line="360" w:lineRule="auto"/>
        <w:rPr>
          <w:rFonts w:ascii="Calibri" w:hAnsi="Calibri" w:cs="Calibri"/>
          <w:b/>
          <w:sz w:val="22"/>
          <w:szCs w:val="22"/>
          <w:lang w:val="en-US"/>
        </w:rPr>
      </w:pPr>
    </w:p>
    <w:p w:rsidR="00361961" w:rsidRPr="002B4D91" w:rsidRDefault="002B4D91" w:rsidP="00F846B9">
      <w:pPr>
        <w:spacing w:line="360" w:lineRule="auto"/>
        <w:rPr>
          <w:rFonts w:ascii="Calibri" w:hAnsi="Calibri" w:cs="Calibri"/>
          <w:b/>
          <w:sz w:val="22"/>
          <w:szCs w:val="22"/>
          <w:lang w:val="en-US"/>
        </w:rPr>
      </w:pPr>
      <w:r w:rsidRPr="002B4D91">
        <w:rPr>
          <w:rFonts w:ascii="Calibri" w:hAnsi="Calibri" w:cs="Calibri"/>
          <w:b/>
          <w:sz w:val="22"/>
          <w:szCs w:val="22"/>
          <w:lang w:val="en-US"/>
        </w:rPr>
        <w:t>ERIC (ProQuest)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541"/>
        <w:gridCol w:w="7752"/>
        <w:gridCol w:w="995"/>
      </w:tblGrid>
      <w:tr w:rsidR="00EA2E25" w:rsidRPr="00EA2E25" w:rsidTr="00EA2E25"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S1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LL("information literacy") or ALL("health literacy") or ALL("numerical literacy") or ALL("statistical literacy") or ALL("research literacy") or ALL(science </w:t>
            </w:r>
            <w:proofErr w:type="spellStart"/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>lieteracy</w:t>
            </w:r>
            <w:proofErr w:type="spellEnd"/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) or </w:t>
            </w:r>
            <w:r w:rsidR="002D67B5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LL(scientific </w:t>
            </w:r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>literacy)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7094*</w:t>
            </w:r>
          </w:p>
        </w:tc>
      </w:tr>
      <w:tr w:rsidR="00EA2E25" w:rsidRPr="00EA2E25" w:rsidTr="00EA2E25"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S2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LL(understand* pre/0 effect) or ALL(understand* pre/0 risk) or ALL(understand* pre/0 probability) or ALL(understand* pre/0 causality) or ALL(understand* pre/0 </w:t>
            </w:r>
            <w:proofErr w:type="spellStart"/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>randomisation</w:t>
            </w:r>
            <w:proofErr w:type="spellEnd"/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>) or ALL(understand* pre/0 randomization) or ALL(understand* pre/3 "control group") or ALL(understand* pre/3 "control groups") or ALL(understand* pre/3 "comparison group") or ALL(understand* pre/3 "comparison groups")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65°</w:t>
            </w:r>
          </w:p>
        </w:tc>
      </w:tr>
      <w:tr w:rsidR="00EA2E25" w:rsidRPr="00EA2E25" w:rsidTr="00EA2E25"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S3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LL(critical* pre/0 </w:t>
            </w:r>
            <w:proofErr w:type="spellStart"/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>apprais</w:t>
            </w:r>
            <w:proofErr w:type="spellEnd"/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>*) or ALL(critical* pre/0 read*) or ALL("evidence based")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6748*</w:t>
            </w:r>
          </w:p>
        </w:tc>
      </w:tr>
      <w:tr w:rsidR="00EA2E25" w:rsidRPr="00EA2E25" w:rsidTr="00EA2E25"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S4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LL(knowledge or skill or skills or </w:t>
            </w:r>
            <w:proofErr w:type="spellStart"/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>competen</w:t>
            </w:r>
            <w:proofErr w:type="spellEnd"/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>*)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339280*</w:t>
            </w:r>
          </w:p>
        </w:tc>
      </w:tr>
      <w:tr w:rsidR="00EA2E25" w:rsidRPr="00EA2E25" w:rsidTr="00EA2E25"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lastRenderedPageBreak/>
              <w:t>S5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S3 AND S4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2716°</w:t>
            </w:r>
          </w:p>
        </w:tc>
      </w:tr>
      <w:tr w:rsidR="00EA2E25" w:rsidRPr="00EA2E25" w:rsidTr="00EA2E25"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S6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>ALL(understand* pre/3 "health information") or ALL(understand* pre/3 "healthcare information") or ALL(understand* pre/3 "health care information") or ALL(understand* pre/3 "medical information") or ALL(understand* pre/3 "health advice") or ALL(understand* pre/3 "healthcare advice") or ALL(understand* pre/3 "health care advice") or ALL(understand* pre/3 "medical advice") or ALL(understand* pre/3 "health research") or ALL(understand* pre/3 "healthcare research") or ALL(understand* pre/3 "health care research") or ALL(understand* pre/3 "medical research") or ALL(understand* pre/3 numeracy) or ALL(understand* pre/3 number) or ALL(understand* pre/3 numbers) or ALL(understand* pre/3 "health statistics") or ALL(understand* pre/3 "healthcare statistics") or ALL(understand* pre/3 "health care statistics") or ALL(understand* pre/3 "medical statistics") or ALL(understand* pre/3 "health science") or ALL(understand* pre/3 "healthcare science") or ALL(understand* pre/3 "health care science") or ALL(understand* pre/3 "medical science") or ALL(understand* pre/3 "scientific information") or ALL(understand* pre/3 "controlled trial") or ALL(understand* pre/3 "controlled trials") or ALL(understand* pre/3 "controlled clinical trial") or ALL(understand* pre/3 "controlled clinical trials") or ALL(understand* pre/3 "controlled study") or ALL(understand* pre/3 "controlled studies") or ALL(understand* pre/3 "controlled clinical study") or ALL(understand* pre/3 "controlled clinical studies") or ALL(understand* pre/3 RCT) or ALL(understand* pre/3 RCTs) or ALL(understand* pre/3 "systematic review") or ALL(understand* pre/3 "systematic reviews") or ALL(understand* pre/3 "evidence based")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403°</w:t>
            </w:r>
          </w:p>
        </w:tc>
      </w:tr>
      <w:tr w:rsidR="00EA2E25" w:rsidRPr="00EA2E25" w:rsidTr="00EA2E25"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S7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LL(comprehend pre/3 "health information") or ALL(comprehend pre/3 "healthcare information") or ALL(comprehend pre/3 "health care information") or ALL(comprehend pre/3 "medical information") or ALL(comprehend pre/3 "health advice") or ALL(comprehend pre/3 "healthcare advice") or ALL(comprehend pre/3 "health care advice") or ALL(comprehend pre/3 "medical advice") or ALL(comprehend pre/3 "health research") or ALL(comprehend pre/3 "healthcare research") or ALL(comprehend pre/3 "health care research") or ALL(comprehend pre/3 "medical research") or ALL(comprehend pre/3 numeracy) or ALL(comprehend pre/3 number) or ALL(comprehend pre/3 numbers) or ALL(comprehend pre/3 "health statistics") or ALL(comprehend pre/3 "healthcare statistics") or ALL(comprehend pre/3 "health care statistics") or ALL(comprehend pre/3 "medical </w:t>
            </w:r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>statistics") or ALL(comprehend pre/3 "health science") or ALL(comprehend pre/3 "healthcare science") or ALL(comprehend pre/3 "health care science") or ALL(comprehend pre/3 "medical science") or ALL(comprehend pre/3 "scientific information") or ALL(comprehend pre/3 "controlled trial") or ALL(comprehend pre/3 "controlled trials") or ALL(comprehend pre/3 "controlled clinical trial") or ALL(comprehend pre/3 "controlled clinical trials") or ALL(comprehend pre/3 "controlled study") or ALL(comprehend pre/3 "controlled studies") or ALL(comprehend pre/3 "controlled clinical study") or ALL(comprehend pre/3 "controlled clinical studies") or ALL(comprehend pre/3 RCT) or ALL(comprehend pre/3 RCTs) or ALL(comprehend pre/3 "systematic review") or ALL(comprehend pre/3 "systematic reviews") or ALL(comprehend pre/3 "evidence based")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lastRenderedPageBreak/>
              <w:t>2°</w:t>
            </w:r>
          </w:p>
        </w:tc>
      </w:tr>
      <w:tr w:rsidR="00EA2E25" w:rsidRPr="00EA2E25" w:rsidTr="00EA2E25"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lastRenderedPageBreak/>
              <w:t>S8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LL(comprehension pre/3 "health information") or ALL(comprehension pre/3 "healthcare information") or ALL(comprehension pre/3 "health care information") or ALL(comprehension pre/3 "medical information") or ALL(comprehension pre/3 "health advice") or ALL(comprehension pre/3 "healthcare advice") or ALL(comprehension pre/3 "health care advice") or ALL(comprehension pre/3 "medical advice") or ALL(comprehension pre/3 "health research") or ALL(comprehension pre/3 "healthcare research") or ALL(comprehension pre/3 "health care research") or ALL(comprehension pre/3 "medical research") or ALL(comprehension pre/3 numeracy) or ALL(comprehension pre/3 number) or ALL(comprehension pre/3 numbers) or ALL(comprehension pre/3 "health statistics") or ALL(comprehension pre/3 "healthcare statistics") or ALL(comprehension pre/3 "health care statistics") or ALL(comprehension pre/3 "medical statistics") or ALL(comprehension pre/3 "health science") or ALL(comprehension pre/3 "healthcare science") or ALL(comprehension pre/3 "health care science") or ALL(comprehension pre/3 "medical science") or ALL(comprehension pre/3 "scientific information") or ALL(comprehension pre/3 "controlled trial") or ALL(comprehension pre/3 "controlled trials") or ALL(comprehension pre/3 "controlled clinical trial") or ALL(comprehension pre/3 "controlled clinical trials") or ALL(comprehension pre/3 "controlled study") or ALL(comprehension pre/3 "controlled studies") or ALL(comprehension pre/3 "controlled clinical study") or ALL(comprehension pre/3 "controlled clinical studies") or ALL(comprehension pre/3 RCT) or ALL(comprehension pre/3 RCTs) or ALL(comprehension pre/3 "systematic review") or ALL(comprehension pre/3 </w:t>
            </w:r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>"systematic reviews") or ALL(comprehension pre/3 "evidence based")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lastRenderedPageBreak/>
              <w:t>111°</w:t>
            </w:r>
          </w:p>
        </w:tc>
      </w:tr>
      <w:tr w:rsidR="00EA2E25" w:rsidRPr="00EA2E25" w:rsidTr="00EA2E25"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lastRenderedPageBreak/>
              <w:t>S9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>ALL("critical appraisal" pre/3 "health information") or ALL("critical appraisal" pre/3 "healthcare information") or ALL("critical appraisal" pre/3 "health care information") or ALL("critical appraisal" pre/3 "medical information") or ALL("critical appraisal" pre/3 "health advice") or ALL("critical appraisal" pre/3 "healthcare advice") or ALL("critical appraisal" pre/3 "health care advice") or ALL("critical appraisal" pre/3 "medical advice") or ALL("critical appraisal" pre/3 "health research") or ALL("critical appraisal" pre/3 "healthcare research") or ALL("critical appraisal" pre/3 "health care research") or ALL("critical appraisal" pre/3 "medical research") or ALL("critical appraisal" pre/3 numeracy) or ALL("critical appraisal" pre/3 number) or ALL("critical appraisal" pre/3 numbers) or ALL("critical appraisal" pre/3 "health statistics") or ALL("critical appraisal" pre/3 "healthcare statistics") or ALL("critical appraisal" pre/3 "health care statistics") or ALL("critical appraisal" pre/3 "medical statistics") or ALL("critical appraisal" pre/3 "health science") or ALL("critical appraisal" pre/3 "healthcare science") or ALL("critical appraisal" pre/3 "health care science") or ALL("critical appraisal" pre/3 "medical science") or ALL("critical appraisal" pre/3 "scientific information") or ALL("critical appraisal" pre/3 "controlled trial") or ALL("critical appraisal" pre/3 "controlled trials") or ALL("critical appraisal" pre/3 "controlled clinical trial") or ALL("critical appraisal" pre/3 "controlled clinical trials") or ALL("critical appraisal" pre/3 "controlled study") or ALL("critical appraisal" pre/3 "controlled studies") or ALL("critical appraisal" pre/3 "controlled clinical study") or ALL("critical appraisal" pre/3 "controlled clinical studies") or ALL("critical appraisal" pre/3 RCT) or ALL("critical appraisal" pre/3 RCTs) or ALL("critical appraisal" pre/3 "systematic review") or ALL("critical appraisal" pre/3 "systematic reviews") or ALL("critical appraisal" pre/3 "evidence based")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1°</w:t>
            </w:r>
          </w:p>
        </w:tc>
      </w:tr>
      <w:tr w:rsidR="00EA2E25" w:rsidRPr="00EA2E25" w:rsidTr="00EA2E25"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S10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LL("critically appraise" pre/3 "health information") or ALL("critically appraise" pre/3 "healthcare information") or ALL("critically appraise" pre/3 "health care information") or ALL("critically appraise" pre/3 "medical information") or ALL("critically appraise" pre/3 "health advice") or ALL("critically appraise" pre/3 "healthcare advice") or ALL("critically appraise" pre/3 "health care advice") or ALL("critically appraise" pre/3 "medical advice") or ALL("critically appraise" pre/3 "health research") or ALL("critically appraise" pre/3 "healthcare research") or ALL("critically appraise" pre/3 "health care research") or ALL("critically appraise" pre/3 "medical research") or ALL("critically appraise" pre/3 numeracy) or </w:t>
            </w:r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>ALL("critically appraise" pre/3 number) or ALL("critically appraise" pre/3 numbers) or ALL("critically appraise" pre/3 "health statistics") or ALL("critically appraise" pre/3 "healthcare statistics") or ALL("critically appraise" pre/3 "health care statistics") or ALL("critically appraise" pre/3 "medical statistics") or ALL("critically appraise" pre/3 "health science") or ALL("critically appraise" pre/3 "healthcare science") or ALL("critically appraise" pre/3 "health care science") or ALL("critically appraise" pre/3 "medical science") or ALL("critically appraise" pre/3 "scientific information") or ALL("critically appraise" pre/3 "controlled trial") or ALL("critically appraise" pre/3 "controlled trials") or ALL("critically appraise" pre/3 "controlled clinical trial") or ALL("critically appraise" pre/3 "controlled clinical trials") or ALL("critically appraise" pre/3 "controlled study") or ALL("critically appraise" pre/3 "controlled studies") or ALL("critically appraise" pre/3 "controlled clinical study") or ALL("critically appraise" pre/3 "controlled clinical studies") or ALL("critically appraise" pre/3 RCT) or ALL("critically appraise" pre/3 RCTs) or ALL("critically appraise" pre/3 "systematic review") or ALL("critically appraise" pre/3 "systematic reviews") or ALL("critically appraise" pre/3 "evidence based")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lastRenderedPageBreak/>
              <w:t>1°</w:t>
            </w:r>
          </w:p>
        </w:tc>
      </w:tr>
      <w:tr w:rsidR="00EA2E25" w:rsidRPr="00EA2E25" w:rsidTr="00EA2E25"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lastRenderedPageBreak/>
              <w:t>S11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 xml:space="preserve">ALL("testing </w:t>
            </w:r>
            <w:proofErr w:type="spellStart"/>
            <w:r w:rsidRPr="00EA2E25">
              <w:rPr>
                <w:rFonts w:asciiTheme="minorHAnsi" w:hAnsiTheme="minorHAnsi"/>
                <w:sz w:val="22"/>
                <w:szCs w:val="22"/>
              </w:rPr>
              <w:t>treatments</w:t>
            </w:r>
            <w:proofErr w:type="spellEnd"/>
            <w:r w:rsidRPr="00EA2E25">
              <w:rPr>
                <w:rFonts w:asciiTheme="minorHAnsi" w:hAnsiTheme="minorHAnsi"/>
                <w:sz w:val="22"/>
                <w:szCs w:val="22"/>
              </w:rPr>
              <w:t>")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1°</w:t>
            </w:r>
          </w:p>
        </w:tc>
      </w:tr>
      <w:tr w:rsidR="00EA2E25" w:rsidRPr="00EA2E25" w:rsidTr="00EA2E25"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S12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>S1 OR S2 OR S5 OR S6 OR S7 OR S8 OR S9 OR S10 OR S11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10309*</w:t>
            </w:r>
          </w:p>
        </w:tc>
      </w:tr>
      <w:tr w:rsidR="00EA2E25" w:rsidRPr="00EA2E25" w:rsidTr="00EA2E25"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S13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>ALL(medic* or health* or treatment*)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168249*</w:t>
            </w:r>
          </w:p>
        </w:tc>
      </w:tr>
      <w:tr w:rsidR="00EA2E25" w:rsidRPr="00EA2E25" w:rsidTr="00EA2E25"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S14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S12 AND S13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1263°</w:t>
            </w:r>
          </w:p>
        </w:tc>
      </w:tr>
      <w:tr w:rsidR="00EA2E25" w:rsidRPr="00EA2E25" w:rsidTr="00EA2E25"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S15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LL(review or "controlled trial" or "controlled study" or </w:t>
            </w:r>
            <w:proofErr w:type="spellStart"/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>randomis</w:t>
            </w:r>
            <w:proofErr w:type="spellEnd"/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>randomi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z</w:t>
            </w:r>
            <w:proofErr w:type="spellEnd"/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* or randomly or epidemiologic </w:t>
            </w:r>
            <w:r w:rsidRPr="00EA2E25">
              <w:rPr>
                <w:rFonts w:asciiTheme="minorHAnsi" w:hAnsiTheme="minorHAnsi"/>
                <w:sz w:val="22"/>
                <w:szCs w:val="22"/>
                <w:lang w:val="en-US"/>
              </w:rPr>
              <w:t>or "case control" or "cohort study" or "cohort analysis" or "follow up study" or observational or longitudinal or retrospective or "cross sectional")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218642*</w:t>
            </w:r>
          </w:p>
        </w:tc>
      </w:tr>
      <w:tr w:rsidR="00EA2E25" w:rsidRPr="00EA2E25" w:rsidTr="00EA2E25"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S16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S14 AND S15</w:t>
            </w:r>
          </w:p>
        </w:tc>
        <w:tc>
          <w:tcPr>
            <w:tcW w:w="0" w:type="auto"/>
          </w:tcPr>
          <w:p w:rsidR="00EA2E25" w:rsidRPr="00EA2E25" w:rsidRDefault="00EA2E25" w:rsidP="00EA2E25">
            <w:pPr>
              <w:spacing w:line="36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EA2E25">
              <w:rPr>
                <w:rFonts w:asciiTheme="minorHAnsi" w:hAnsiTheme="minorHAnsi"/>
                <w:sz w:val="22"/>
                <w:szCs w:val="22"/>
              </w:rPr>
              <w:t>283°</w:t>
            </w:r>
          </w:p>
        </w:tc>
      </w:tr>
    </w:tbl>
    <w:p w:rsidR="00FC11C6" w:rsidRPr="00EA2E25" w:rsidRDefault="00FC11C6" w:rsidP="00EA2E25">
      <w:pPr>
        <w:spacing w:line="360" w:lineRule="auto"/>
        <w:rPr>
          <w:rFonts w:asciiTheme="minorHAnsi" w:hAnsiTheme="minorHAnsi" w:cs="Calibri"/>
          <w:sz w:val="22"/>
          <w:szCs w:val="22"/>
          <w:lang w:val="en-US"/>
        </w:rPr>
      </w:pPr>
    </w:p>
    <w:p w:rsidR="003F6D0B" w:rsidRDefault="003F6D0B" w:rsidP="00F846B9">
      <w:pPr>
        <w:spacing w:line="360" w:lineRule="auto"/>
        <w:rPr>
          <w:rFonts w:ascii="Calibri" w:hAnsi="Calibri" w:cs="Calibri"/>
          <w:b/>
          <w:sz w:val="22"/>
          <w:szCs w:val="22"/>
          <w:lang w:val="en-US"/>
        </w:rPr>
      </w:pPr>
    </w:p>
    <w:sectPr w:rsidR="003F6D0B" w:rsidSect="004E1E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B455BC"/>
    <w:multiLevelType w:val="hybridMultilevel"/>
    <w:tmpl w:val="8850D02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EC5D3A"/>
    <w:multiLevelType w:val="hybridMultilevel"/>
    <w:tmpl w:val="711CE3C4"/>
    <w:lvl w:ilvl="0" w:tplc="85ACC11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4C40AF9"/>
    <w:multiLevelType w:val="hybridMultilevel"/>
    <w:tmpl w:val="14AEDAA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A1944"/>
    <w:rsid w:val="00000F76"/>
    <w:rsid w:val="00005236"/>
    <w:rsid w:val="00041358"/>
    <w:rsid w:val="000470AE"/>
    <w:rsid w:val="00064B5E"/>
    <w:rsid w:val="000946BD"/>
    <w:rsid w:val="000949BB"/>
    <w:rsid w:val="00094EA0"/>
    <w:rsid w:val="0009555A"/>
    <w:rsid w:val="000B5B1D"/>
    <w:rsid w:val="000E1852"/>
    <w:rsid w:val="000F4064"/>
    <w:rsid w:val="000F7D91"/>
    <w:rsid w:val="00120955"/>
    <w:rsid w:val="00122F86"/>
    <w:rsid w:val="0015690D"/>
    <w:rsid w:val="0016316B"/>
    <w:rsid w:val="00166662"/>
    <w:rsid w:val="00170447"/>
    <w:rsid w:val="001A3975"/>
    <w:rsid w:val="001A5031"/>
    <w:rsid w:val="001C64AF"/>
    <w:rsid w:val="00212918"/>
    <w:rsid w:val="00212C15"/>
    <w:rsid w:val="002B02CA"/>
    <w:rsid w:val="002B141A"/>
    <w:rsid w:val="002B4D91"/>
    <w:rsid w:val="002B69C9"/>
    <w:rsid w:val="002D67B5"/>
    <w:rsid w:val="002E3874"/>
    <w:rsid w:val="002F4E16"/>
    <w:rsid w:val="002F6A41"/>
    <w:rsid w:val="00302981"/>
    <w:rsid w:val="00313748"/>
    <w:rsid w:val="00315A54"/>
    <w:rsid w:val="00315B25"/>
    <w:rsid w:val="0032411A"/>
    <w:rsid w:val="00326B6A"/>
    <w:rsid w:val="00340950"/>
    <w:rsid w:val="00340C22"/>
    <w:rsid w:val="00355737"/>
    <w:rsid w:val="00361961"/>
    <w:rsid w:val="00367962"/>
    <w:rsid w:val="003A3327"/>
    <w:rsid w:val="003A69B1"/>
    <w:rsid w:val="003C6623"/>
    <w:rsid w:val="003E02BF"/>
    <w:rsid w:val="003E3B06"/>
    <w:rsid w:val="003E3BBB"/>
    <w:rsid w:val="003F013B"/>
    <w:rsid w:val="003F1007"/>
    <w:rsid w:val="003F5C96"/>
    <w:rsid w:val="003F6D0B"/>
    <w:rsid w:val="0040198E"/>
    <w:rsid w:val="00401C1D"/>
    <w:rsid w:val="00405838"/>
    <w:rsid w:val="00406648"/>
    <w:rsid w:val="0041492A"/>
    <w:rsid w:val="0041785D"/>
    <w:rsid w:val="004205B6"/>
    <w:rsid w:val="0044472F"/>
    <w:rsid w:val="00475176"/>
    <w:rsid w:val="00490EDB"/>
    <w:rsid w:val="004A629F"/>
    <w:rsid w:val="004C4B63"/>
    <w:rsid w:val="004D1009"/>
    <w:rsid w:val="004E1A99"/>
    <w:rsid w:val="004E1E71"/>
    <w:rsid w:val="004E32C4"/>
    <w:rsid w:val="004E54C1"/>
    <w:rsid w:val="005014E8"/>
    <w:rsid w:val="005060B4"/>
    <w:rsid w:val="00520B79"/>
    <w:rsid w:val="005449B4"/>
    <w:rsid w:val="0055285F"/>
    <w:rsid w:val="00565057"/>
    <w:rsid w:val="00574596"/>
    <w:rsid w:val="00581C31"/>
    <w:rsid w:val="00583B94"/>
    <w:rsid w:val="005A2768"/>
    <w:rsid w:val="005C0A15"/>
    <w:rsid w:val="005E4B0C"/>
    <w:rsid w:val="005F685F"/>
    <w:rsid w:val="00600E2C"/>
    <w:rsid w:val="00614B89"/>
    <w:rsid w:val="0066114B"/>
    <w:rsid w:val="00670210"/>
    <w:rsid w:val="00680F4E"/>
    <w:rsid w:val="00684A05"/>
    <w:rsid w:val="00690F78"/>
    <w:rsid w:val="0069101A"/>
    <w:rsid w:val="00695113"/>
    <w:rsid w:val="006A2390"/>
    <w:rsid w:val="006A791F"/>
    <w:rsid w:val="006B487F"/>
    <w:rsid w:val="006B4F96"/>
    <w:rsid w:val="006D0B47"/>
    <w:rsid w:val="006D5027"/>
    <w:rsid w:val="00702AFB"/>
    <w:rsid w:val="0071056C"/>
    <w:rsid w:val="00712963"/>
    <w:rsid w:val="00735933"/>
    <w:rsid w:val="007445AC"/>
    <w:rsid w:val="00766972"/>
    <w:rsid w:val="007909AD"/>
    <w:rsid w:val="007A220B"/>
    <w:rsid w:val="007A368E"/>
    <w:rsid w:val="007A5760"/>
    <w:rsid w:val="007A5EC8"/>
    <w:rsid w:val="00802C1F"/>
    <w:rsid w:val="008125DE"/>
    <w:rsid w:val="008271AF"/>
    <w:rsid w:val="00831C1F"/>
    <w:rsid w:val="00847172"/>
    <w:rsid w:val="00851DD5"/>
    <w:rsid w:val="00864398"/>
    <w:rsid w:val="00874C14"/>
    <w:rsid w:val="00877202"/>
    <w:rsid w:val="00883F9B"/>
    <w:rsid w:val="00887089"/>
    <w:rsid w:val="008A019D"/>
    <w:rsid w:val="008B229C"/>
    <w:rsid w:val="008C2111"/>
    <w:rsid w:val="008D7D87"/>
    <w:rsid w:val="00904070"/>
    <w:rsid w:val="009068C4"/>
    <w:rsid w:val="0093742F"/>
    <w:rsid w:val="00940CF9"/>
    <w:rsid w:val="00950B81"/>
    <w:rsid w:val="00953CAD"/>
    <w:rsid w:val="00954853"/>
    <w:rsid w:val="00984EA1"/>
    <w:rsid w:val="009B164A"/>
    <w:rsid w:val="009C0C5A"/>
    <w:rsid w:val="009C2449"/>
    <w:rsid w:val="009D7CCB"/>
    <w:rsid w:val="00A0214B"/>
    <w:rsid w:val="00A22CDB"/>
    <w:rsid w:val="00A31ED3"/>
    <w:rsid w:val="00A35C52"/>
    <w:rsid w:val="00A372B6"/>
    <w:rsid w:val="00A64698"/>
    <w:rsid w:val="00A72301"/>
    <w:rsid w:val="00A9092C"/>
    <w:rsid w:val="00AA1944"/>
    <w:rsid w:val="00AA56D7"/>
    <w:rsid w:val="00AB3F39"/>
    <w:rsid w:val="00AB4539"/>
    <w:rsid w:val="00AB469A"/>
    <w:rsid w:val="00AE6AF7"/>
    <w:rsid w:val="00B17DC2"/>
    <w:rsid w:val="00B476A7"/>
    <w:rsid w:val="00B51732"/>
    <w:rsid w:val="00B524CA"/>
    <w:rsid w:val="00B57CCE"/>
    <w:rsid w:val="00B7796C"/>
    <w:rsid w:val="00BC13F3"/>
    <w:rsid w:val="00BD0FA7"/>
    <w:rsid w:val="00BE14C4"/>
    <w:rsid w:val="00C04797"/>
    <w:rsid w:val="00C20062"/>
    <w:rsid w:val="00C227C1"/>
    <w:rsid w:val="00C41959"/>
    <w:rsid w:val="00C5610B"/>
    <w:rsid w:val="00C66FD7"/>
    <w:rsid w:val="00C76BA9"/>
    <w:rsid w:val="00C76CEA"/>
    <w:rsid w:val="00CA133F"/>
    <w:rsid w:val="00CC2EE1"/>
    <w:rsid w:val="00CC6D4B"/>
    <w:rsid w:val="00CD1231"/>
    <w:rsid w:val="00CD4C70"/>
    <w:rsid w:val="00CE1574"/>
    <w:rsid w:val="00CE588D"/>
    <w:rsid w:val="00CF22AE"/>
    <w:rsid w:val="00CF3EDA"/>
    <w:rsid w:val="00D355A8"/>
    <w:rsid w:val="00D64B3E"/>
    <w:rsid w:val="00D854DC"/>
    <w:rsid w:val="00D85977"/>
    <w:rsid w:val="00D87417"/>
    <w:rsid w:val="00DA6C5A"/>
    <w:rsid w:val="00E20812"/>
    <w:rsid w:val="00E36A5D"/>
    <w:rsid w:val="00E429F2"/>
    <w:rsid w:val="00EA0BDE"/>
    <w:rsid w:val="00EA2E25"/>
    <w:rsid w:val="00EA341D"/>
    <w:rsid w:val="00EC4D07"/>
    <w:rsid w:val="00ED6A4A"/>
    <w:rsid w:val="00F049A1"/>
    <w:rsid w:val="00F15BE9"/>
    <w:rsid w:val="00F16D9F"/>
    <w:rsid w:val="00F1725D"/>
    <w:rsid w:val="00F34747"/>
    <w:rsid w:val="00F479FE"/>
    <w:rsid w:val="00F75981"/>
    <w:rsid w:val="00F846B9"/>
    <w:rsid w:val="00F954A9"/>
    <w:rsid w:val="00F95FB0"/>
    <w:rsid w:val="00FA4215"/>
    <w:rsid w:val="00FC11C6"/>
    <w:rsid w:val="00FD4519"/>
    <w:rsid w:val="00FF2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77C8F37C-21B3-42E5-BF76-18CD8D231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E71"/>
    <w:rPr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8D7D87"/>
    <w:p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link w:val="Heading5Char"/>
    <w:uiPriority w:val="9"/>
    <w:qFormat/>
    <w:rsid w:val="008D7D87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8D7D87"/>
    <w:pPr>
      <w:spacing w:before="100" w:beforeAutospacing="1" w:after="100" w:afterAutospacing="1"/>
      <w:outlineLvl w:val="5"/>
    </w:pPr>
    <w:rPr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8D7D87"/>
    <w:rPr>
      <w:b/>
      <w:bCs/>
      <w:sz w:val="15"/>
      <w:szCs w:val="15"/>
    </w:rPr>
  </w:style>
  <w:style w:type="table" w:styleId="TableGrid">
    <w:name w:val="Table Grid"/>
    <w:basedOn w:val="TableNormal"/>
    <w:uiPriority w:val="59"/>
    <w:rsid w:val="00AA19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bname1">
    <w:name w:val="dbname1"/>
    <w:basedOn w:val="DefaultParagraphFont"/>
    <w:rsid w:val="00BD0FA7"/>
    <w:rPr>
      <w:b/>
      <w:bCs/>
      <w:color w:val="0A0905"/>
    </w:rPr>
  </w:style>
  <w:style w:type="character" w:customStyle="1" w:styleId="dbdate1">
    <w:name w:val="dbdate1"/>
    <w:basedOn w:val="DefaultParagraphFont"/>
    <w:rsid w:val="00BD0FA7"/>
    <w:rPr>
      <w:b w:val="0"/>
      <w:bCs w:val="0"/>
      <w:color w:val="0A0905"/>
      <w:sz w:val="20"/>
      <w:szCs w:val="20"/>
    </w:rPr>
  </w:style>
  <w:style w:type="character" w:customStyle="1" w:styleId="dbname">
    <w:name w:val="dbname"/>
    <w:basedOn w:val="DefaultParagraphFont"/>
    <w:rsid w:val="00FA4215"/>
  </w:style>
  <w:style w:type="character" w:customStyle="1" w:styleId="dbdate">
    <w:name w:val="dbdate"/>
    <w:basedOn w:val="DefaultParagraphFont"/>
    <w:rsid w:val="00FA4215"/>
  </w:style>
  <w:style w:type="character" w:customStyle="1" w:styleId="Heading4Char">
    <w:name w:val="Heading 4 Char"/>
    <w:basedOn w:val="DefaultParagraphFont"/>
    <w:link w:val="Heading4"/>
    <w:uiPriority w:val="9"/>
    <w:rsid w:val="008D7D87"/>
    <w:rPr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D7D87"/>
    <w:rPr>
      <w:b/>
      <w:bCs/>
    </w:rPr>
  </w:style>
  <w:style w:type="character" w:styleId="Strong">
    <w:name w:val="Strong"/>
    <w:basedOn w:val="DefaultParagraphFont"/>
    <w:uiPriority w:val="22"/>
    <w:qFormat/>
    <w:rsid w:val="00670210"/>
    <w:rPr>
      <w:b/>
      <w:bCs/>
    </w:rPr>
  </w:style>
  <w:style w:type="character" w:styleId="Hyperlink">
    <w:name w:val="Hyperlink"/>
    <w:basedOn w:val="DefaultParagraphFont"/>
    <w:uiPriority w:val="99"/>
    <w:unhideWhenUsed/>
    <w:rsid w:val="000470A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E1A99"/>
    <w:pPr>
      <w:ind w:left="720"/>
      <w:contextualSpacing/>
    </w:pPr>
    <w:rPr>
      <w:lang w:val="en-CA" w:eastAsia="en-US"/>
    </w:rPr>
  </w:style>
  <w:style w:type="paragraph" w:styleId="BalloonText">
    <w:name w:val="Balloon Text"/>
    <w:basedOn w:val="Normal"/>
    <w:link w:val="BalloonTextChar"/>
    <w:rsid w:val="00802C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02C1F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874C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677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2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8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598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975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28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417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780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206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787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647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078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37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324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5413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577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831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208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749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5030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299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142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7787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852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073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7474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623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3833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2281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2639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8192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6788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09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9939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986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11255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676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64910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945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87994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182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06729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490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02478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9168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0558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330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7708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4640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6403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672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00340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414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8072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2343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5981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590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2458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753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5351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299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27728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21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33237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008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0642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8783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63040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240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8840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8870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15530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6833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3662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6816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4787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822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4127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926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2133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026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49899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304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7028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4420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0623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687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7213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7324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43559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970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49500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762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5951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858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17137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999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3385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514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4078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200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8934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371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4909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52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7186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2682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8938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813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9639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130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6311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831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2902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489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8213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914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1577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390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7547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9526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0998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516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1888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408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30822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0623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0770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9394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9700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256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1892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54429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453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3548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9393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56638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5730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7440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547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3606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9056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35736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4986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1173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96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4257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4371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3024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043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0987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86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2223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858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9350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733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9745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944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1169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107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1147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3635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80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58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2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8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343138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769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476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514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7651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3913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1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7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8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6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0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88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858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06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29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1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4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8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2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4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67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57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64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0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11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7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55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2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16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1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3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68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08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64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02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9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09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9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7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16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67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16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0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03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0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8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11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17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60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4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12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5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37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48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2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15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45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84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84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03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12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56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16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12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35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20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9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5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0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57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65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33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42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0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6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1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13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95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2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2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5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20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9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42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8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0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4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66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1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14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05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678061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05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4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67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10619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313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233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4705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4591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5840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2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803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9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4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48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502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4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205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644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316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446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4718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4921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406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18048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462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7875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684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9816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999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65378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766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4164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3961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0810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587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9722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381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5046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854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1847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728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1874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692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09874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271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9244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2347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5913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103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0236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3695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4894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477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5358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860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7119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9668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4258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012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63576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7381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0779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993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6328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430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9134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9176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3911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9761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9580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201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4749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5199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7753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419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9840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8476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6802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96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3527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3122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4056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7091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0967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348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8520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8301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3824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865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4897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426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6465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028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1288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78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68176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271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3882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877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9008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7918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6525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137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5484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6636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02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621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4533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870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58638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956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26780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4427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8890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601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6683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6425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2649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617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25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8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231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6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16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1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51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9897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808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470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943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53211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03654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32032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8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84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22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1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70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0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3250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48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225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0251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8264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0330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329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591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308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404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195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5076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209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355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264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9162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120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5554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552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6852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1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64016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118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0730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2529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4467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5395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2966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6534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7355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441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07135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40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7207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500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6525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414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07086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013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3439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497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1928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501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7488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69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80475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7567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3095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064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25182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974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67850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9589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6334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516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1800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710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3839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447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4567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126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9022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73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2618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895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9441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09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1620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020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1821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403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68974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504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2715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5405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3944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543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4287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150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6379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1783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9582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021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1445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696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2004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264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2112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732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3211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7306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0440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78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3326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7840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3858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877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7092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129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88300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3846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4151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4705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3329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68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4950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754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2037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669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7376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709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55241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057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9993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2304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6697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010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3293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6731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3361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176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6588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29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4061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778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0190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603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9749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22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20336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371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1618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256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4551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5794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2757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0149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1735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8874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0522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532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0848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033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8595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487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63326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059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9952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461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5699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9555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37325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760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8395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446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97609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053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1659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358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1107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612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2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636</Words>
  <Characters>13972</Characters>
  <Application>Microsoft Office Word</Application>
  <DocSecurity>0</DocSecurity>
  <Lines>11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timalarials Log &amp; Strategies</vt:lpstr>
    </vt:vector>
  </TitlesOfParts>
  <Company>Kunnskapssenteret</Company>
  <LinksUpToDate>false</LinksUpToDate>
  <CharactersWithSpaces>16575</CharactersWithSpaces>
  <SharedDoc>false</SharedDoc>
  <HLinks>
    <vt:vector size="1452" baseType="variant">
      <vt:variant>
        <vt:i4>7536701</vt:i4>
      </vt:variant>
      <vt:variant>
        <vt:i4>723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71&amp;uuid=d0f29dd8-b97c-402a-b6ff-023502ff695e&amp;searchKey=d0f29dd8-b97c-402a-b6ff-023502ff695e</vt:lpwstr>
      </vt:variant>
      <vt:variant>
        <vt:lpwstr/>
      </vt:variant>
      <vt:variant>
        <vt:i4>6226004</vt:i4>
      </vt:variant>
      <vt:variant>
        <vt:i4>720</vt:i4>
      </vt:variant>
      <vt:variant>
        <vt:i4>0</vt:i4>
      </vt:variant>
      <vt:variant>
        <vt:i4>5</vt:i4>
      </vt:variant>
      <vt:variant>
        <vt:lpwstr>javascript:doPopup('/search-web/cochrane/searchHistory?mode=editquery&amp;qnum=71&amp;searchKey=d0f29dd8-b97c-402a-b6ff-023502ff695e',%20400)</vt:lpwstr>
      </vt:variant>
      <vt:variant>
        <vt:lpwstr/>
      </vt:variant>
      <vt:variant>
        <vt:i4>4980747</vt:i4>
      </vt:variant>
      <vt:variant>
        <vt:i4>717</vt:i4>
      </vt:variant>
      <vt:variant>
        <vt:i4>0</vt:i4>
      </vt:variant>
      <vt:variant>
        <vt:i4>5</vt:i4>
      </vt:variant>
      <vt:variant>
        <vt:lpwstr>http://onlinelibrary.wiley.com/o/cochrane/searchHistory?mode=runquery&amp;qnum=71</vt:lpwstr>
      </vt:variant>
      <vt:variant>
        <vt:lpwstr/>
      </vt:variant>
      <vt:variant>
        <vt:i4>7536700</vt:i4>
      </vt:variant>
      <vt:variant>
        <vt:i4>714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70&amp;uuid=d0f29dd8-b97c-402a-b6ff-023502ff695e&amp;searchKey=d0f29dd8-b97c-402a-b6ff-023502ff695e</vt:lpwstr>
      </vt:variant>
      <vt:variant>
        <vt:lpwstr/>
      </vt:variant>
      <vt:variant>
        <vt:i4>6226005</vt:i4>
      </vt:variant>
      <vt:variant>
        <vt:i4>711</vt:i4>
      </vt:variant>
      <vt:variant>
        <vt:i4>0</vt:i4>
      </vt:variant>
      <vt:variant>
        <vt:i4>5</vt:i4>
      </vt:variant>
      <vt:variant>
        <vt:lpwstr>javascript:doPopup('/search-web/cochrane/searchHistory?mode=editquery&amp;qnum=70&amp;searchKey=d0f29dd8-b97c-402a-b6ff-023502ff695e',%20400)</vt:lpwstr>
      </vt:variant>
      <vt:variant>
        <vt:lpwstr/>
      </vt:variant>
      <vt:variant>
        <vt:i4>4980747</vt:i4>
      </vt:variant>
      <vt:variant>
        <vt:i4>708</vt:i4>
      </vt:variant>
      <vt:variant>
        <vt:i4>0</vt:i4>
      </vt:variant>
      <vt:variant>
        <vt:i4>5</vt:i4>
      </vt:variant>
      <vt:variant>
        <vt:lpwstr>http://onlinelibrary.wiley.com/o/cochrane/searchHistory?mode=runquery&amp;qnum=70</vt:lpwstr>
      </vt:variant>
      <vt:variant>
        <vt:lpwstr/>
      </vt:variant>
      <vt:variant>
        <vt:i4>7471157</vt:i4>
      </vt:variant>
      <vt:variant>
        <vt:i4>705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69&amp;uuid=d0f29dd8-b97c-402a-b6ff-023502ff695e&amp;searchKey=d0f29dd8-b97c-402a-b6ff-023502ff695e</vt:lpwstr>
      </vt:variant>
      <vt:variant>
        <vt:lpwstr/>
      </vt:variant>
      <vt:variant>
        <vt:i4>6160476</vt:i4>
      </vt:variant>
      <vt:variant>
        <vt:i4>702</vt:i4>
      </vt:variant>
      <vt:variant>
        <vt:i4>0</vt:i4>
      </vt:variant>
      <vt:variant>
        <vt:i4>5</vt:i4>
      </vt:variant>
      <vt:variant>
        <vt:lpwstr>javascript:doPopup('/search-web/cochrane/searchHistory?mode=editquery&amp;qnum=69&amp;searchKey=d0f29dd8-b97c-402a-b6ff-023502ff695e',%20400)</vt:lpwstr>
      </vt:variant>
      <vt:variant>
        <vt:lpwstr/>
      </vt:variant>
      <vt:variant>
        <vt:i4>5046283</vt:i4>
      </vt:variant>
      <vt:variant>
        <vt:i4>699</vt:i4>
      </vt:variant>
      <vt:variant>
        <vt:i4>0</vt:i4>
      </vt:variant>
      <vt:variant>
        <vt:i4>5</vt:i4>
      </vt:variant>
      <vt:variant>
        <vt:lpwstr>http://onlinelibrary.wiley.com/o/cochrane/searchHistory?mode=runquery&amp;qnum=69</vt:lpwstr>
      </vt:variant>
      <vt:variant>
        <vt:lpwstr/>
      </vt:variant>
      <vt:variant>
        <vt:i4>7471156</vt:i4>
      </vt:variant>
      <vt:variant>
        <vt:i4>696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68&amp;uuid=d0f29dd8-b97c-402a-b6ff-023502ff695e&amp;searchKey=d0f29dd8-b97c-402a-b6ff-023502ff695e</vt:lpwstr>
      </vt:variant>
      <vt:variant>
        <vt:lpwstr/>
      </vt:variant>
      <vt:variant>
        <vt:i4>6160477</vt:i4>
      </vt:variant>
      <vt:variant>
        <vt:i4>693</vt:i4>
      </vt:variant>
      <vt:variant>
        <vt:i4>0</vt:i4>
      </vt:variant>
      <vt:variant>
        <vt:i4>5</vt:i4>
      </vt:variant>
      <vt:variant>
        <vt:lpwstr>javascript:doPopup('/search-web/cochrane/searchHistory?mode=editquery&amp;qnum=68&amp;searchKey=d0f29dd8-b97c-402a-b6ff-023502ff695e',%20400)</vt:lpwstr>
      </vt:variant>
      <vt:variant>
        <vt:lpwstr/>
      </vt:variant>
      <vt:variant>
        <vt:i4>5046283</vt:i4>
      </vt:variant>
      <vt:variant>
        <vt:i4>690</vt:i4>
      </vt:variant>
      <vt:variant>
        <vt:i4>0</vt:i4>
      </vt:variant>
      <vt:variant>
        <vt:i4>5</vt:i4>
      </vt:variant>
      <vt:variant>
        <vt:lpwstr>http://onlinelibrary.wiley.com/o/cochrane/searchHistory?mode=runquery&amp;qnum=68</vt:lpwstr>
      </vt:variant>
      <vt:variant>
        <vt:lpwstr/>
      </vt:variant>
      <vt:variant>
        <vt:i4>7471163</vt:i4>
      </vt:variant>
      <vt:variant>
        <vt:i4>687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67&amp;uuid=d0f29dd8-b97c-402a-b6ff-023502ff695e&amp;searchKey=d0f29dd8-b97c-402a-b6ff-023502ff695e</vt:lpwstr>
      </vt:variant>
      <vt:variant>
        <vt:lpwstr/>
      </vt:variant>
      <vt:variant>
        <vt:i4>6160466</vt:i4>
      </vt:variant>
      <vt:variant>
        <vt:i4>684</vt:i4>
      </vt:variant>
      <vt:variant>
        <vt:i4>0</vt:i4>
      </vt:variant>
      <vt:variant>
        <vt:i4>5</vt:i4>
      </vt:variant>
      <vt:variant>
        <vt:lpwstr>javascript:doPopup('/search-web/cochrane/searchHistory?mode=editquery&amp;qnum=67&amp;searchKey=d0f29dd8-b97c-402a-b6ff-023502ff695e',%20400)</vt:lpwstr>
      </vt:variant>
      <vt:variant>
        <vt:lpwstr/>
      </vt:variant>
      <vt:variant>
        <vt:i4>5046283</vt:i4>
      </vt:variant>
      <vt:variant>
        <vt:i4>681</vt:i4>
      </vt:variant>
      <vt:variant>
        <vt:i4>0</vt:i4>
      </vt:variant>
      <vt:variant>
        <vt:i4>5</vt:i4>
      </vt:variant>
      <vt:variant>
        <vt:lpwstr>http://onlinelibrary.wiley.com/o/cochrane/searchHistory?mode=runquery&amp;qnum=67</vt:lpwstr>
      </vt:variant>
      <vt:variant>
        <vt:lpwstr/>
      </vt:variant>
      <vt:variant>
        <vt:i4>7471162</vt:i4>
      </vt:variant>
      <vt:variant>
        <vt:i4>678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66&amp;uuid=d0f29dd8-b97c-402a-b6ff-023502ff695e&amp;searchKey=d0f29dd8-b97c-402a-b6ff-023502ff695e</vt:lpwstr>
      </vt:variant>
      <vt:variant>
        <vt:lpwstr/>
      </vt:variant>
      <vt:variant>
        <vt:i4>6160467</vt:i4>
      </vt:variant>
      <vt:variant>
        <vt:i4>675</vt:i4>
      </vt:variant>
      <vt:variant>
        <vt:i4>0</vt:i4>
      </vt:variant>
      <vt:variant>
        <vt:i4>5</vt:i4>
      </vt:variant>
      <vt:variant>
        <vt:lpwstr>javascript:doPopup('/search-web/cochrane/searchHistory?mode=editquery&amp;qnum=66&amp;searchKey=d0f29dd8-b97c-402a-b6ff-023502ff695e',%20400)</vt:lpwstr>
      </vt:variant>
      <vt:variant>
        <vt:lpwstr/>
      </vt:variant>
      <vt:variant>
        <vt:i4>5046283</vt:i4>
      </vt:variant>
      <vt:variant>
        <vt:i4>672</vt:i4>
      </vt:variant>
      <vt:variant>
        <vt:i4>0</vt:i4>
      </vt:variant>
      <vt:variant>
        <vt:i4>5</vt:i4>
      </vt:variant>
      <vt:variant>
        <vt:lpwstr>http://onlinelibrary.wiley.com/o/cochrane/searchHistory?mode=runquery&amp;qnum=66</vt:lpwstr>
      </vt:variant>
      <vt:variant>
        <vt:lpwstr/>
      </vt:variant>
      <vt:variant>
        <vt:i4>7471161</vt:i4>
      </vt:variant>
      <vt:variant>
        <vt:i4>669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65&amp;uuid=d0f29dd8-b97c-402a-b6ff-023502ff695e&amp;searchKey=d0f29dd8-b97c-402a-b6ff-023502ff695e</vt:lpwstr>
      </vt:variant>
      <vt:variant>
        <vt:lpwstr/>
      </vt:variant>
      <vt:variant>
        <vt:i4>6160464</vt:i4>
      </vt:variant>
      <vt:variant>
        <vt:i4>666</vt:i4>
      </vt:variant>
      <vt:variant>
        <vt:i4>0</vt:i4>
      </vt:variant>
      <vt:variant>
        <vt:i4>5</vt:i4>
      </vt:variant>
      <vt:variant>
        <vt:lpwstr>javascript:doPopup('/search-web/cochrane/searchHistory?mode=editquery&amp;qnum=65&amp;searchKey=d0f29dd8-b97c-402a-b6ff-023502ff695e',%20400)</vt:lpwstr>
      </vt:variant>
      <vt:variant>
        <vt:lpwstr/>
      </vt:variant>
      <vt:variant>
        <vt:i4>5046283</vt:i4>
      </vt:variant>
      <vt:variant>
        <vt:i4>663</vt:i4>
      </vt:variant>
      <vt:variant>
        <vt:i4>0</vt:i4>
      </vt:variant>
      <vt:variant>
        <vt:i4>5</vt:i4>
      </vt:variant>
      <vt:variant>
        <vt:lpwstr>http://onlinelibrary.wiley.com/o/cochrane/searchHistory?mode=runquery&amp;qnum=65</vt:lpwstr>
      </vt:variant>
      <vt:variant>
        <vt:lpwstr/>
      </vt:variant>
      <vt:variant>
        <vt:i4>7471160</vt:i4>
      </vt:variant>
      <vt:variant>
        <vt:i4>660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64&amp;uuid=d0f29dd8-b97c-402a-b6ff-023502ff695e&amp;searchKey=d0f29dd8-b97c-402a-b6ff-023502ff695e</vt:lpwstr>
      </vt:variant>
      <vt:variant>
        <vt:lpwstr/>
      </vt:variant>
      <vt:variant>
        <vt:i4>6160465</vt:i4>
      </vt:variant>
      <vt:variant>
        <vt:i4>657</vt:i4>
      </vt:variant>
      <vt:variant>
        <vt:i4>0</vt:i4>
      </vt:variant>
      <vt:variant>
        <vt:i4>5</vt:i4>
      </vt:variant>
      <vt:variant>
        <vt:lpwstr>javascript:doPopup('/search-web/cochrane/searchHistory?mode=editquery&amp;qnum=64&amp;searchKey=d0f29dd8-b97c-402a-b6ff-023502ff695e',%20400)</vt:lpwstr>
      </vt:variant>
      <vt:variant>
        <vt:lpwstr/>
      </vt:variant>
      <vt:variant>
        <vt:i4>5046283</vt:i4>
      </vt:variant>
      <vt:variant>
        <vt:i4>654</vt:i4>
      </vt:variant>
      <vt:variant>
        <vt:i4>0</vt:i4>
      </vt:variant>
      <vt:variant>
        <vt:i4>5</vt:i4>
      </vt:variant>
      <vt:variant>
        <vt:lpwstr>http://onlinelibrary.wiley.com/o/cochrane/searchHistory?mode=runquery&amp;qnum=64</vt:lpwstr>
      </vt:variant>
      <vt:variant>
        <vt:lpwstr/>
      </vt:variant>
      <vt:variant>
        <vt:i4>7471167</vt:i4>
      </vt:variant>
      <vt:variant>
        <vt:i4>651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63&amp;uuid=d0f29dd8-b97c-402a-b6ff-023502ff695e&amp;searchKey=d0f29dd8-b97c-402a-b6ff-023502ff695e</vt:lpwstr>
      </vt:variant>
      <vt:variant>
        <vt:lpwstr/>
      </vt:variant>
      <vt:variant>
        <vt:i4>6160470</vt:i4>
      </vt:variant>
      <vt:variant>
        <vt:i4>648</vt:i4>
      </vt:variant>
      <vt:variant>
        <vt:i4>0</vt:i4>
      </vt:variant>
      <vt:variant>
        <vt:i4>5</vt:i4>
      </vt:variant>
      <vt:variant>
        <vt:lpwstr>javascript:doPopup('/search-web/cochrane/searchHistory?mode=editquery&amp;qnum=63&amp;searchKey=d0f29dd8-b97c-402a-b6ff-023502ff695e',%20400)</vt:lpwstr>
      </vt:variant>
      <vt:variant>
        <vt:lpwstr/>
      </vt:variant>
      <vt:variant>
        <vt:i4>5046283</vt:i4>
      </vt:variant>
      <vt:variant>
        <vt:i4>645</vt:i4>
      </vt:variant>
      <vt:variant>
        <vt:i4>0</vt:i4>
      </vt:variant>
      <vt:variant>
        <vt:i4>5</vt:i4>
      </vt:variant>
      <vt:variant>
        <vt:lpwstr>http://onlinelibrary.wiley.com/o/cochrane/searchHistory?mode=runquery&amp;qnum=63</vt:lpwstr>
      </vt:variant>
      <vt:variant>
        <vt:lpwstr/>
      </vt:variant>
      <vt:variant>
        <vt:i4>7471166</vt:i4>
      </vt:variant>
      <vt:variant>
        <vt:i4>642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62&amp;uuid=d0f29dd8-b97c-402a-b6ff-023502ff695e&amp;searchKey=d0f29dd8-b97c-402a-b6ff-023502ff695e</vt:lpwstr>
      </vt:variant>
      <vt:variant>
        <vt:lpwstr/>
      </vt:variant>
      <vt:variant>
        <vt:i4>6160471</vt:i4>
      </vt:variant>
      <vt:variant>
        <vt:i4>639</vt:i4>
      </vt:variant>
      <vt:variant>
        <vt:i4>0</vt:i4>
      </vt:variant>
      <vt:variant>
        <vt:i4>5</vt:i4>
      </vt:variant>
      <vt:variant>
        <vt:lpwstr>javascript:doPopup('/search-web/cochrane/searchHistory?mode=editquery&amp;qnum=62&amp;searchKey=d0f29dd8-b97c-402a-b6ff-023502ff695e',%20400)</vt:lpwstr>
      </vt:variant>
      <vt:variant>
        <vt:lpwstr/>
      </vt:variant>
      <vt:variant>
        <vt:i4>5046283</vt:i4>
      </vt:variant>
      <vt:variant>
        <vt:i4>636</vt:i4>
      </vt:variant>
      <vt:variant>
        <vt:i4>0</vt:i4>
      </vt:variant>
      <vt:variant>
        <vt:i4>5</vt:i4>
      </vt:variant>
      <vt:variant>
        <vt:lpwstr>http://onlinelibrary.wiley.com/o/cochrane/searchHistory?mode=runquery&amp;qnum=62</vt:lpwstr>
      </vt:variant>
      <vt:variant>
        <vt:lpwstr/>
      </vt:variant>
      <vt:variant>
        <vt:i4>7471165</vt:i4>
      </vt:variant>
      <vt:variant>
        <vt:i4>633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61&amp;uuid=d0f29dd8-b97c-402a-b6ff-023502ff695e&amp;searchKey=d0f29dd8-b97c-402a-b6ff-023502ff695e</vt:lpwstr>
      </vt:variant>
      <vt:variant>
        <vt:lpwstr/>
      </vt:variant>
      <vt:variant>
        <vt:i4>6160468</vt:i4>
      </vt:variant>
      <vt:variant>
        <vt:i4>630</vt:i4>
      </vt:variant>
      <vt:variant>
        <vt:i4>0</vt:i4>
      </vt:variant>
      <vt:variant>
        <vt:i4>5</vt:i4>
      </vt:variant>
      <vt:variant>
        <vt:lpwstr>javascript:doPopup('/search-web/cochrane/searchHistory?mode=editquery&amp;qnum=61&amp;searchKey=d0f29dd8-b97c-402a-b6ff-023502ff695e',%20400)</vt:lpwstr>
      </vt:variant>
      <vt:variant>
        <vt:lpwstr/>
      </vt:variant>
      <vt:variant>
        <vt:i4>5046283</vt:i4>
      </vt:variant>
      <vt:variant>
        <vt:i4>627</vt:i4>
      </vt:variant>
      <vt:variant>
        <vt:i4>0</vt:i4>
      </vt:variant>
      <vt:variant>
        <vt:i4>5</vt:i4>
      </vt:variant>
      <vt:variant>
        <vt:lpwstr>http://onlinelibrary.wiley.com/o/cochrane/searchHistory?mode=runquery&amp;qnum=61</vt:lpwstr>
      </vt:variant>
      <vt:variant>
        <vt:lpwstr/>
      </vt:variant>
      <vt:variant>
        <vt:i4>7471164</vt:i4>
      </vt:variant>
      <vt:variant>
        <vt:i4>624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60&amp;uuid=d0f29dd8-b97c-402a-b6ff-023502ff695e&amp;searchKey=d0f29dd8-b97c-402a-b6ff-023502ff695e</vt:lpwstr>
      </vt:variant>
      <vt:variant>
        <vt:lpwstr/>
      </vt:variant>
      <vt:variant>
        <vt:i4>6160469</vt:i4>
      </vt:variant>
      <vt:variant>
        <vt:i4>621</vt:i4>
      </vt:variant>
      <vt:variant>
        <vt:i4>0</vt:i4>
      </vt:variant>
      <vt:variant>
        <vt:i4>5</vt:i4>
      </vt:variant>
      <vt:variant>
        <vt:lpwstr>javascript:doPopup('/search-web/cochrane/searchHistory?mode=editquery&amp;qnum=60&amp;searchKey=d0f29dd8-b97c-402a-b6ff-023502ff695e',%20400)</vt:lpwstr>
      </vt:variant>
      <vt:variant>
        <vt:lpwstr/>
      </vt:variant>
      <vt:variant>
        <vt:i4>5046283</vt:i4>
      </vt:variant>
      <vt:variant>
        <vt:i4>618</vt:i4>
      </vt:variant>
      <vt:variant>
        <vt:i4>0</vt:i4>
      </vt:variant>
      <vt:variant>
        <vt:i4>5</vt:i4>
      </vt:variant>
      <vt:variant>
        <vt:lpwstr>http://onlinelibrary.wiley.com/o/cochrane/searchHistory?mode=runquery&amp;qnum=60</vt:lpwstr>
      </vt:variant>
      <vt:variant>
        <vt:lpwstr/>
      </vt:variant>
      <vt:variant>
        <vt:i4>7405621</vt:i4>
      </vt:variant>
      <vt:variant>
        <vt:i4>615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59&amp;uuid=d0f29dd8-b97c-402a-b6ff-023502ff695e&amp;searchKey=d0f29dd8-b97c-402a-b6ff-023502ff695e</vt:lpwstr>
      </vt:variant>
      <vt:variant>
        <vt:lpwstr/>
      </vt:variant>
      <vt:variant>
        <vt:i4>6094940</vt:i4>
      </vt:variant>
      <vt:variant>
        <vt:i4>612</vt:i4>
      </vt:variant>
      <vt:variant>
        <vt:i4>0</vt:i4>
      </vt:variant>
      <vt:variant>
        <vt:i4>5</vt:i4>
      </vt:variant>
      <vt:variant>
        <vt:lpwstr>javascript:doPopup('/search-web/cochrane/searchHistory?mode=editquery&amp;qnum=59&amp;searchKey=d0f29dd8-b97c-402a-b6ff-023502ff695e',%20400)</vt:lpwstr>
      </vt:variant>
      <vt:variant>
        <vt:lpwstr/>
      </vt:variant>
      <vt:variant>
        <vt:i4>5111819</vt:i4>
      </vt:variant>
      <vt:variant>
        <vt:i4>609</vt:i4>
      </vt:variant>
      <vt:variant>
        <vt:i4>0</vt:i4>
      </vt:variant>
      <vt:variant>
        <vt:i4>5</vt:i4>
      </vt:variant>
      <vt:variant>
        <vt:lpwstr>http://onlinelibrary.wiley.com/o/cochrane/searchHistory?mode=runquery&amp;qnum=59</vt:lpwstr>
      </vt:variant>
      <vt:variant>
        <vt:lpwstr/>
      </vt:variant>
      <vt:variant>
        <vt:i4>7405620</vt:i4>
      </vt:variant>
      <vt:variant>
        <vt:i4>606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58&amp;uuid=d0f29dd8-b97c-402a-b6ff-023502ff695e&amp;searchKey=d0f29dd8-b97c-402a-b6ff-023502ff695e</vt:lpwstr>
      </vt:variant>
      <vt:variant>
        <vt:lpwstr/>
      </vt:variant>
      <vt:variant>
        <vt:i4>3538996</vt:i4>
      </vt:variant>
      <vt:variant>
        <vt:i4>603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58&amp;searchKey=d0f29dd8-b97c-402a-b6ff-023502ff695e</vt:lpwstr>
      </vt:variant>
      <vt:variant>
        <vt:lpwstr/>
      </vt:variant>
      <vt:variant>
        <vt:i4>5111819</vt:i4>
      </vt:variant>
      <vt:variant>
        <vt:i4>600</vt:i4>
      </vt:variant>
      <vt:variant>
        <vt:i4>0</vt:i4>
      </vt:variant>
      <vt:variant>
        <vt:i4>5</vt:i4>
      </vt:variant>
      <vt:variant>
        <vt:lpwstr>http://onlinelibrary.wiley.com/o/cochrane/searchHistory?mode=runquery&amp;qnum=58</vt:lpwstr>
      </vt:variant>
      <vt:variant>
        <vt:lpwstr/>
      </vt:variant>
      <vt:variant>
        <vt:i4>7405627</vt:i4>
      </vt:variant>
      <vt:variant>
        <vt:i4>597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57&amp;uuid=d0f29dd8-b97c-402a-b6ff-023502ff695e&amp;searchKey=d0f29dd8-b97c-402a-b6ff-023502ff695e</vt:lpwstr>
      </vt:variant>
      <vt:variant>
        <vt:lpwstr/>
      </vt:variant>
      <vt:variant>
        <vt:i4>6094930</vt:i4>
      </vt:variant>
      <vt:variant>
        <vt:i4>594</vt:i4>
      </vt:variant>
      <vt:variant>
        <vt:i4>0</vt:i4>
      </vt:variant>
      <vt:variant>
        <vt:i4>5</vt:i4>
      </vt:variant>
      <vt:variant>
        <vt:lpwstr>javascript:doPopup('/search-web/cochrane/searchHistory?mode=editquery&amp;qnum=57&amp;searchKey=d0f29dd8-b97c-402a-b6ff-023502ff695e',%20400)</vt:lpwstr>
      </vt:variant>
      <vt:variant>
        <vt:lpwstr/>
      </vt:variant>
      <vt:variant>
        <vt:i4>5111819</vt:i4>
      </vt:variant>
      <vt:variant>
        <vt:i4>591</vt:i4>
      </vt:variant>
      <vt:variant>
        <vt:i4>0</vt:i4>
      </vt:variant>
      <vt:variant>
        <vt:i4>5</vt:i4>
      </vt:variant>
      <vt:variant>
        <vt:lpwstr>http://onlinelibrary.wiley.com/o/cochrane/searchHistory?mode=runquery&amp;qnum=57</vt:lpwstr>
      </vt:variant>
      <vt:variant>
        <vt:lpwstr/>
      </vt:variant>
      <vt:variant>
        <vt:i4>7405626</vt:i4>
      </vt:variant>
      <vt:variant>
        <vt:i4>588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56&amp;uuid=d0f29dd8-b97c-402a-b6ff-023502ff695e&amp;searchKey=d0f29dd8-b97c-402a-b6ff-023502ff695e</vt:lpwstr>
      </vt:variant>
      <vt:variant>
        <vt:lpwstr/>
      </vt:variant>
      <vt:variant>
        <vt:i4>6094931</vt:i4>
      </vt:variant>
      <vt:variant>
        <vt:i4>585</vt:i4>
      </vt:variant>
      <vt:variant>
        <vt:i4>0</vt:i4>
      </vt:variant>
      <vt:variant>
        <vt:i4>5</vt:i4>
      </vt:variant>
      <vt:variant>
        <vt:lpwstr>javascript:doPopup('/search-web/cochrane/searchHistory?mode=editquery&amp;qnum=56&amp;searchKey=d0f29dd8-b97c-402a-b6ff-023502ff695e',%20400)</vt:lpwstr>
      </vt:variant>
      <vt:variant>
        <vt:lpwstr/>
      </vt:variant>
      <vt:variant>
        <vt:i4>5111819</vt:i4>
      </vt:variant>
      <vt:variant>
        <vt:i4>582</vt:i4>
      </vt:variant>
      <vt:variant>
        <vt:i4>0</vt:i4>
      </vt:variant>
      <vt:variant>
        <vt:i4>5</vt:i4>
      </vt:variant>
      <vt:variant>
        <vt:lpwstr>http://onlinelibrary.wiley.com/o/cochrane/searchHistory?mode=runquery&amp;qnum=56</vt:lpwstr>
      </vt:variant>
      <vt:variant>
        <vt:lpwstr/>
      </vt:variant>
      <vt:variant>
        <vt:i4>7405625</vt:i4>
      </vt:variant>
      <vt:variant>
        <vt:i4>579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55&amp;uuid=d0f29dd8-b97c-402a-b6ff-023502ff695e&amp;searchKey=d0f29dd8-b97c-402a-b6ff-023502ff695e</vt:lpwstr>
      </vt:variant>
      <vt:variant>
        <vt:lpwstr/>
      </vt:variant>
      <vt:variant>
        <vt:i4>6094928</vt:i4>
      </vt:variant>
      <vt:variant>
        <vt:i4>576</vt:i4>
      </vt:variant>
      <vt:variant>
        <vt:i4>0</vt:i4>
      </vt:variant>
      <vt:variant>
        <vt:i4>5</vt:i4>
      </vt:variant>
      <vt:variant>
        <vt:lpwstr>javascript:doPopup('/search-web/cochrane/searchHistory?mode=editquery&amp;qnum=55&amp;searchKey=d0f29dd8-b97c-402a-b6ff-023502ff695e',%20400)</vt:lpwstr>
      </vt:variant>
      <vt:variant>
        <vt:lpwstr/>
      </vt:variant>
      <vt:variant>
        <vt:i4>5111819</vt:i4>
      </vt:variant>
      <vt:variant>
        <vt:i4>573</vt:i4>
      </vt:variant>
      <vt:variant>
        <vt:i4>0</vt:i4>
      </vt:variant>
      <vt:variant>
        <vt:i4>5</vt:i4>
      </vt:variant>
      <vt:variant>
        <vt:lpwstr>http://onlinelibrary.wiley.com/o/cochrane/searchHistory?mode=runquery&amp;qnum=55</vt:lpwstr>
      </vt:variant>
      <vt:variant>
        <vt:lpwstr/>
      </vt:variant>
      <vt:variant>
        <vt:i4>7405624</vt:i4>
      </vt:variant>
      <vt:variant>
        <vt:i4>570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54&amp;uuid=d0f29dd8-b97c-402a-b6ff-023502ff695e&amp;searchKey=d0f29dd8-b97c-402a-b6ff-023502ff695e</vt:lpwstr>
      </vt:variant>
      <vt:variant>
        <vt:lpwstr/>
      </vt:variant>
      <vt:variant>
        <vt:i4>6094929</vt:i4>
      </vt:variant>
      <vt:variant>
        <vt:i4>567</vt:i4>
      </vt:variant>
      <vt:variant>
        <vt:i4>0</vt:i4>
      </vt:variant>
      <vt:variant>
        <vt:i4>5</vt:i4>
      </vt:variant>
      <vt:variant>
        <vt:lpwstr>javascript:doPopup('/search-web/cochrane/searchHistory?mode=editquery&amp;qnum=54&amp;searchKey=d0f29dd8-b97c-402a-b6ff-023502ff695e',%20400)</vt:lpwstr>
      </vt:variant>
      <vt:variant>
        <vt:lpwstr/>
      </vt:variant>
      <vt:variant>
        <vt:i4>5111819</vt:i4>
      </vt:variant>
      <vt:variant>
        <vt:i4>564</vt:i4>
      </vt:variant>
      <vt:variant>
        <vt:i4>0</vt:i4>
      </vt:variant>
      <vt:variant>
        <vt:i4>5</vt:i4>
      </vt:variant>
      <vt:variant>
        <vt:lpwstr>http://onlinelibrary.wiley.com/o/cochrane/searchHistory?mode=runquery&amp;qnum=54</vt:lpwstr>
      </vt:variant>
      <vt:variant>
        <vt:lpwstr/>
      </vt:variant>
      <vt:variant>
        <vt:i4>7405631</vt:i4>
      </vt:variant>
      <vt:variant>
        <vt:i4>561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53&amp;uuid=d0f29dd8-b97c-402a-b6ff-023502ff695e&amp;searchKey=d0f29dd8-b97c-402a-b6ff-023502ff695e</vt:lpwstr>
      </vt:variant>
      <vt:variant>
        <vt:lpwstr/>
      </vt:variant>
      <vt:variant>
        <vt:i4>6094934</vt:i4>
      </vt:variant>
      <vt:variant>
        <vt:i4>558</vt:i4>
      </vt:variant>
      <vt:variant>
        <vt:i4>0</vt:i4>
      </vt:variant>
      <vt:variant>
        <vt:i4>5</vt:i4>
      </vt:variant>
      <vt:variant>
        <vt:lpwstr>javascript:doPopup('/search-web/cochrane/searchHistory?mode=editquery&amp;qnum=53&amp;searchKey=d0f29dd8-b97c-402a-b6ff-023502ff695e',%20400)</vt:lpwstr>
      </vt:variant>
      <vt:variant>
        <vt:lpwstr/>
      </vt:variant>
      <vt:variant>
        <vt:i4>5111819</vt:i4>
      </vt:variant>
      <vt:variant>
        <vt:i4>555</vt:i4>
      </vt:variant>
      <vt:variant>
        <vt:i4>0</vt:i4>
      </vt:variant>
      <vt:variant>
        <vt:i4>5</vt:i4>
      </vt:variant>
      <vt:variant>
        <vt:lpwstr>http://onlinelibrary.wiley.com/o/cochrane/searchHistory?mode=runquery&amp;qnum=53</vt:lpwstr>
      </vt:variant>
      <vt:variant>
        <vt:lpwstr/>
      </vt:variant>
      <vt:variant>
        <vt:i4>7405630</vt:i4>
      </vt:variant>
      <vt:variant>
        <vt:i4>552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52&amp;uuid=d0f29dd8-b97c-402a-b6ff-023502ff695e&amp;searchKey=d0f29dd8-b97c-402a-b6ff-023502ff695e</vt:lpwstr>
      </vt:variant>
      <vt:variant>
        <vt:lpwstr/>
      </vt:variant>
      <vt:variant>
        <vt:i4>6094935</vt:i4>
      </vt:variant>
      <vt:variant>
        <vt:i4>549</vt:i4>
      </vt:variant>
      <vt:variant>
        <vt:i4>0</vt:i4>
      </vt:variant>
      <vt:variant>
        <vt:i4>5</vt:i4>
      </vt:variant>
      <vt:variant>
        <vt:lpwstr>javascript:doPopup('/search-web/cochrane/searchHistory?mode=editquery&amp;qnum=52&amp;searchKey=d0f29dd8-b97c-402a-b6ff-023502ff695e',%20400)</vt:lpwstr>
      </vt:variant>
      <vt:variant>
        <vt:lpwstr/>
      </vt:variant>
      <vt:variant>
        <vt:i4>5111819</vt:i4>
      </vt:variant>
      <vt:variant>
        <vt:i4>546</vt:i4>
      </vt:variant>
      <vt:variant>
        <vt:i4>0</vt:i4>
      </vt:variant>
      <vt:variant>
        <vt:i4>5</vt:i4>
      </vt:variant>
      <vt:variant>
        <vt:lpwstr>http://onlinelibrary.wiley.com/o/cochrane/searchHistory?mode=runquery&amp;qnum=52</vt:lpwstr>
      </vt:variant>
      <vt:variant>
        <vt:lpwstr/>
      </vt:variant>
      <vt:variant>
        <vt:i4>7405629</vt:i4>
      </vt:variant>
      <vt:variant>
        <vt:i4>543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51&amp;uuid=d0f29dd8-b97c-402a-b6ff-023502ff695e&amp;searchKey=d0f29dd8-b97c-402a-b6ff-023502ff695e</vt:lpwstr>
      </vt:variant>
      <vt:variant>
        <vt:lpwstr/>
      </vt:variant>
      <vt:variant>
        <vt:i4>3539005</vt:i4>
      </vt:variant>
      <vt:variant>
        <vt:i4>540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51&amp;searchKey=d0f29dd8-b97c-402a-b6ff-023502ff695e</vt:lpwstr>
      </vt:variant>
      <vt:variant>
        <vt:lpwstr/>
      </vt:variant>
      <vt:variant>
        <vt:i4>5111819</vt:i4>
      </vt:variant>
      <vt:variant>
        <vt:i4>537</vt:i4>
      </vt:variant>
      <vt:variant>
        <vt:i4>0</vt:i4>
      </vt:variant>
      <vt:variant>
        <vt:i4>5</vt:i4>
      </vt:variant>
      <vt:variant>
        <vt:lpwstr>http://onlinelibrary.wiley.com/o/cochrane/searchHistory?mode=runquery&amp;qnum=51</vt:lpwstr>
      </vt:variant>
      <vt:variant>
        <vt:lpwstr/>
      </vt:variant>
      <vt:variant>
        <vt:i4>7405628</vt:i4>
      </vt:variant>
      <vt:variant>
        <vt:i4>534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50&amp;uuid=d0f29dd8-b97c-402a-b6ff-023502ff695e&amp;searchKey=d0f29dd8-b97c-402a-b6ff-023502ff695e</vt:lpwstr>
      </vt:variant>
      <vt:variant>
        <vt:lpwstr/>
      </vt:variant>
      <vt:variant>
        <vt:i4>3539004</vt:i4>
      </vt:variant>
      <vt:variant>
        <vt:i4>531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50&amp;searchKey=d0f29dd8-b97c-402a-b6ff-023502ff695e</vt:lpwstr>
      </vt:variant>
      <vt:variant>
        <vt:lpwstr/>
      </vt:variant>
      <vt:variant>
        <vt:i4>5111819</vt:i4>
      </vt:variant>
      <vt:variant>
        <vt:i4>528</vt:i4>
      </vt:variant>
      <vt:variant>
        <vt:i4>0</vt:i4>
      </vt:variant>
      <vt:variant>
        <vt:i4>5</vt:i4>
      </vt:variant>
      <vt:variant>
        <vt:lpwstr>http://onlinelibrary.wiley.com/o/cochrane/searchHistory?mode=runquery&amp;qnum=50</vt:lpwstr>
      </vt:variant>
      <vt:variant>
        <vt:lpwstr/>
      </vt:variant>
      <vt:variant>
        <vt:i4>7340085</vt:i4>
      </vt:variant>
      <vt:variant>
        <vt:i4>525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49&amp;uuid=d0f29dd8-b97c-402a-b6ff-023502ff695e&amp;searchKey=d0f29dd8-b97c-402a-b6ff-023502ff695e</vt:lpwstr>
      </vt:variant>
      <vt:variant>
        <vt:lpwstr/>
      </vt:variant>
      <vt:variant>
        <vt:i4>6029404</vt:i4>
      </vt:variant>
      <vt:variant>
        <vt:i4>522</vt:i4>
      </vt:variant>
      <vt:variant>
        <vt:i4>0</vt:i4>
      </vt:variant>
      <vt:variant>
        <vt:i4>5</vt:i4>
      </vt:variant>
      <vt:variant>
        <vt:lpwstr>javascript:doPopup('/search-web/cochrane/searchHistory?mode=editquery&amp;qnum=49&amp;searchKey=d0f29dd8-b97c-402a-b6ff-023502ff695e',%20400)</vt:lpwstr>
      </vt:variant>
      <vt:variant>
        <vt:lpwstr/>
      </vt:variant>
      <vt:variant>
        <vt:i4>5177355</vt:i4>
      </vt:variant>
      <vt:variant>
        <vt:i4>519</vt:i4>
      </vt:variant>
      <vt:variant>
        <vt:i4>0</vt:i4>
      </vt:variant>
      <vt:variant>
        <vt:i4>5</vt:i4>
      </vt:variant>
      <vt:variant>
        <vt:lpwstr>http://onlinelibrary.wiley.com/o/cochrane/searchHistory?mode=runquery&amp;qnum=49</vt:lpwstr>
      </vt:variant>
      <vt:variant>
        <vt:lpwstr/>
      </vt:variant>
      <vt:variant>
        <vt:i4>7340084</vt:i4>
      </vt:variant>
      <vt:variant>
        <vt:i4>516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48&amp;uuid=d0f29dd8-b97c-402a-b6ff-023502ff695e&amp;searchKey=d0f29dd8-b97c-402a-b6ff-023502ff695e</vt:lpwstr>
      </vt:variant>
      <vt:variant>
        <vt:lpwstr/>
      </vt:variant>
      <vt:variant>
        <vt:i4>6029405</vt:i4>
      </vt:variant>
      <vt:variant>
        <vt:i4>513</vt:i4>
      </vt:variant>
      <vt:variant>
        <vt:i4>0</vt:i4>
      </vt:variant>
      <vt:variant>
        <vt:i4>5</vt:i4>
      </vt:variant>
      <vt:variant>
        <vt:lpwstr>javascript:doPopup('/search-web/cochrane/searchHistory?mode=editquery&amp;qnum=48&amp;searchKey=d0f29dd8-b97c-402a-b6ff-023502ff695e',%20400)</vt:lpwstr>
      </vt:variant>
      <vt:variant>
        <vt:lpwstr/>
      </vt:variant>
      <vt:variant>
        <vt:i4>5177355</vt:i4>
      </vt:variant>
      <vt:variant>
        <vt:i4>510</vt:i4>
      </vt:variant>
      <vt:variant>
        <vt:i4>0</vt:i4>
      </vt:variant>
      <vt:variant>
        <vt:i4>5</vt:i4>
      </vt:variant>
      <vt:variant>
        <vt:lpwstr>http://onlinelibrary.wiley.com/o/cochrane/searchHistory?mode=runquery&amp;qnum=48</vt:lpwstr>
      </vt:variant>
      <vt:variant>
        <vt:lpwstr/>
      </vt:variant>
      <vt:variant>
        <vt:i4>7340091</vt:i4>
      </vt:variant>
      <vt:variant>
        <vt:i4>507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47&amp;uuid=d0f29dd8-b97c-402a-b6ff-023502ff695e&amp;searchKey=d0f29dd8-b97c-402a-b6ff-023502ff695e</vt:lpwstr>
      </vt:variant>
      <vt:variant>
        <vt:lpwstr/>
      </vt:variant>
      <vt:variant>
        <vt:i4>6029394</vt:i4>
      </vt:variant>
      <vt:variant>
        <vt:i4>504</vt:i4>
      </vt:variant>
      <vt:variant>
        <vt:i4>0</vt:i4>
      </vt:variant>
      <vt:variant>
        <vt:i4>5</vt:i4>
      </vt:variant>
      <vt:variant>
        <vt:lpwstr>javascript:doPopup('/search-web/cochrane/searchHistory?mode=editquery&amp;qnum=47&amp;searchKey=d0f29dd8-b97c-402a-b6ff-023502ff695e',%20400)</vt:lpwstr>
      </vt:variant>
      <vt:variant>
        <vt:lpwstr/>
      </vt:variant>
      <vt:variant>
        <vt:i4>7340090</vt:i4>
      </vt:variant>
      <vt:variant>
        <vt:i4>501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46&amp;uuid=d0f29dd8-b97c-402a-b6ff-023502ff695e&amp;searchKey=d0f29dd8-b97c-402a-b6ff-023502ff695e</vt:lpwstr>
      </vt:variant>
      <vt:variant>
        <vt:lpwstr/>
      </vt:variant>
      <vt:variant>
        <vt:i4>6029395</vt:i4>
      </vt:variant>
      <vt:variant>
        <vt:i4>498</vt:i4>
      </vt:variant>
      <vt:variant>
        <vt:i4>0</vt:i4>
      </vt:variant>
      <vt:variant>
        <vt:i4>5</vt:i4>
      </vt:variant>
      <vt:variant>
        <vt:lpwstr>javascript:doPopup('/search-web/cochrane/searchHistory?mode=editquery&amp;qnum=46&amp;searchKey=d0f29dd8-b97c-402a-b6ff-023502ff695e',%20400)</vt:lpwstr>
      </vt:variant>
      <vt:variant>
        <vt:lpwstr/>
      </vt:variant>
      <vt:variant>
        <vt:i4>7340089</vt:i4>
      </vt:variant>
      <vt:variant>
        <vt:i4>495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45&amp;uuid=d0f29dd8-b97c-402a-b6ff-023502ff695e&amp;searchKey=d0f29dd8-b97c-402a-b6ff-023502ff695e</vt:lpwstr>
      </vt:variant>
      <vt:variant>
        <vt:lpwstr/>
      </vt:variant>
      <vt:variant>
        <vt:i4>6029392</vt:i4>
      </vt:variant>
      <vt:variant>
        <vt:i4>492</vt:i4>
      </vt:variant>
      <vt:variant>
        <vt:i4>0</vt:i4>
      </vt:variant>
      <vt:variant>
        <vt:i4>5</vt:i4>
      </vt:variant>
      <vt:variant>
        <vt:lpwstr>javascript:doPopup('/search-web/cochrane/searchHistory?mode=editquery&amp;qnum=45&amp;searchKey=d0f29dd8-b97c-402a-b6ff-023502ff695e',%20400)</vt:lpwstr>
      </vt:variant>
      <vt:variant>
        <vt:lpwstr/>
      </vt:variant>
      <vt:variant>
        <vt:i4>7340088</vt:i4>
      </vt:variant>
      <vt:variant>
        <vt:i4>489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44&amp;uuid=d0f29dd8-b97c-402a-b6ff-023502ff695e&amp;searchKey=d0f29dd8-b97c-402a-b6ff-023502ff695e</vt:lpwstr>
      </vt:variant>
      <vt:variant>
        <vt:lpwstr/>
      </vt:variant>
      <vt:variant>
        <vt:i4>6029393</vt:i4>
      </vt:variant>
      <vt:variant>
        <vt:i4>486</vt:i4>
      </vt:variant>
      <vt:variant>
        <vt:i4>0</vt:i4>
      </vt:variant>
      <vt:variant>
        <vt:i4>5</vt:i4>
      </vt:variant>
      <vt:variant>
        <vt:lpwstr>javascript:doPopup('/search-web/cochrane/searchHistory?mode=editquery&amp;qnum=44&amp;searchKey=d0f29dd8-b97c-402a-b6ff-023502ff695e',%20400)</vt:lpwstr>
      </vt:variant>
      <vt:variant>
        <vt:lpwstr/>
      </vt:variant>
      <vt:variant>
        <vt:i4>7340095</vt:i4>
      </vt:variant>
      <vt:variant>
        <vt:i4>483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43&amp;uuid=d0f29dd8-b97c-402a-b6ff-023502ff695e&amp;searchKey=d0f29dd8-b97c-402a-b6ff-023502ff695e</vt:lpwstr>
      </vt:variant>
      <vt:variant>
        <vt:lpwstr/>
      </vt:variant>
      <vt:variant>
        <vt:i4>6029398</vt:i4>
      </vt:variant>
      <vt:variant>
        <vt:i4>480</vt:i4>
      </vt:variant>
      <vt:variant>
        <vt:i4>0</vt:i4>
      </vt:variant>
      <vt:variant>
        <vt:i4>5</vt:i4>
      </vt:variant>
      <vt:variant>
        <vt:lpwstr>javascript:doPopup('/search-web/cochrane/searchHistory?mode=editquery&amp;qnum=43&amp;searchKey=d0f29dd8-b97c-402a-b6ff-023502ff695e',%20400)</vt:lpwstr>
      </vt:variant>
      <vt:variant>
        <vt:lpwstr/>
      </vt:variant>
      <vt:variant>
        <vt:i4>5177355</vt:i4>
      </vt:variant>
      <vt:variant>
        <vt:i4>477</vt:i4>
      </vt:variant>
      <vt:variant>
        <vt:i4>0</vt:i4>
      </vt:variant>
      <vt:variant>
        <vt:i4>5</vt:i4>
      </vt:variant>
      <vt:variant>
        <vt:lpwstr>http://onlinelibrary.wiley.com/o/cochrane/searchHistory?mode=runquery&amp;qnum=43</vt:lpwstr>
      </vt:variant>
      <vt:variant>
        <vt:lpwstr/>
      </vt:variant>
      <vt:variant>
        <vt:i4>7340094</vt:i4>
      </vt:variant>
      <vt:variant>
        <vt:i4>474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42&amp;uuid=d0f29dd8-b97c-402a-b6ff-023502ff695e&amp;searchKey=d0f29dd8-b97c-402a-b6ff-023502ff695e</vt:lpwstr>
      </vt:variant>
      <vt:variant>
        <vt:lpwstr/>
      </vt:variant>
      <vt:variant>
        <vt:i4>6029399</vt:i4>
      </vt:variant>
      <vt:variant>
        <vt:i4>471</vt:i4>
      </vt:variant>
      <vt:variant>
        <vt:i4>0</vt:i4>
      </vt:variant>
      <vt:variant>
        <vt:i4>5</vt:i4>
      </vt:variant>
      <vt:variant>
        <vt:lpwstr>javascript:doPopup('/search-web/cochrane/searchHistory?mode=editquery&amp;qnum=42&amp;searchKey=d0f29dd8-b97c-402a-b6ff-023502ff695e',%20400)</vt:lpwstr>
      </vt:variant>
      <vt:variant>
        <vt:lpwstr/>
      </vt:variant>
      <vt:variant>
        <vt:i4>5177355</vt:i4>
      </vt:variant>
      <vt:variant>
        <vt:i4>468</vt:i4>
      </vt:variant>
      <vt:variant>
        <vt:i4>0</vt:i4>
      </vt:variant>
      <vt:variant>
        <vt:i4>5</vt:i4>
      </vt:variant>
      <vt:variant>
        <vt:lpwstr>http://onlinelibrary.wiley.com/o/cochrane/searchHistory?mode=runquery&amp;qnum=42</vt:lpwstr>
      </vt:variant>
      <vt:variant>
        <vt:lpwstr/>
      </vt:variant>
      <vt:variant>
        <vt:i4>7340093</vt:i4>
      </vt:variant>
      <vt:variant>
        <vt:i4>465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41&amp;uuid=d0f29dd8-b97c-402a-b6ff-023502ff695e&amp;searchKey=d0f29dd8-b97c-402a-b6ff-023502ff695e</vt:lpwstr>
      </vt:variant>
      <vt:variant>
        <vt:lpwstr/>
      </vt:variant>
      <vt:variant>
        <vt:i4>6029396</vt:i4>
      </vt:variant>
      <vt:variant>
        <vt:i4>462</vt:i4>
      </vt:variant>
      <vt:variant>
        <vt:i4>0</vt:i4>
      </vt:variant>
      <vt:variant>
        <vt:i4>5</vt:i4>
      </vt:variant>
      <vt:variant>
        <vt:lpwstr>javascript:doPopup('/search-web/cochrane/searchHistory?mode=editquery&amp;qnum=41&amp;searchKey=d0f29dd8-b97c-402a-b6ff-023502ff695e',%20400)</vt:lpwstr>
      </vt:variant>
      <vt:variant>
        <vt:lpwstr/>
      </vt:variant>
      <vt:variant>
        <vt:i4>5177355</vt:i4>
      </vt:variant>
      <vt:variant>
        <vt:i4>459</vt:i4>
      </vt:variant>
      <vt:variant>
        <vt:i4>0</vt:i4>
      </vt:variant>
      <vt:variant>
        <vt:i4>5</vt:i4>
      </vt:variant>
      <vt:variant>
        <vt:lpwstr>http://onlinelibrary.wiley.com/o/cochrane/searchHistory?mode=runquery&amp;qnum=41</vt:lpwstr>
      </vt:variant>
      <vt:variant>
        <vt:lpwstr/>
      </vt:variant>
      <vt:variant>
        <vt:i4>7340092</vt:i4>
      </vt:variant>
      <vt:variant>
        <vt:i4>456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40&amp;uuid=d0f29dd8-b97c-402a-b6ff-023502ff695e&amp;searchKey=d0f29dd8-b97c-402a-b6ff-023502ff695e</vt:lpwstr>
      </vt:variant>
      <vt:variant>
        <vt:lpwstr/>
      </vt:variant>
      <vt:variant>
        <vt:i4>6029397</vt:i4>
      </vt:variant>
      <vt:variant>
        <vt:i4>453</vt:i4>
      </vt:variant>
      <vt:variant>
        <vt:i4>0</vt:i4>
      </vt:variant>
      <vt:variant>
        <vt:i4>5</vt:i4>
      </vt:variant>
      <vt:variant>
        <vt:lpwstr>javascript:doPopup('/search-web/cochrane/searchHistory?mode=editquery&amp;qnum=40&amp;searchKey=d0f29dd8-b97c-402a-b6ff-023502ff695e',%20400)</vt:lpwstr>
      </vt:variant>
      <vt:variant>
        <vt:lpwstr/>
      </vt:variant>
      <vt:variant>
        <vt:i4>5177355</vt:i4>
      </vt:variant>
      <vt:variant>
        <vt:i4>450</vt:i4>
      </vt:variant>
      <vt:variant>
        <vt:i4>0</vt:i4>
      </vt:variant>
      <vt:variant>
        <vt:i4>5</vt:i4>
      </vt:variant>
      <vt:variant>
        <vt:lpwstr>http://onlinelibrary.wiley.com/o/cochrane/searchHistory?mode=runquery&amp;qnum=40</vt:lpwstr>
      </vt:variant>
      <vt:variant>
        <vt:lpwstr/>
      </vt:variant>
      <vt:variant>
        <vt:i4>7798837</vt:i4>
      </vt:variant>
      <vt:variant>
        <vt:i4>447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39&amp;uuid=d0f29dd8-b97c-402a-b6ff-023502ff695e&amp;searchKey=d0f29dd8-b97c-402a-b6ff-023502ff695e</vt:lpwstr>
      </vt:variant>
      <vt:variant>
        <vt:lpwstr/>
      </vt:variant>
      <vt:variant>
        <vt:i4>5963868</vt:i4>
      </vt:variant>
      <vt:variant>
        <vt:i4>444</vt:i4>
      </vt:variant>
      <vt:variant>
        <vt:i4>0</vt:i4>
      </vt:variant>
      <vt:variant>
        <vt:i4>5</vt:i4>
      </vt:variant>
      <vt:variant>
        <vt:lpwstr>javascript:doPopup('/search-web/cochrane/searchHistory?mode=editquery&amp;qnum=39&amp;searchKey=d0f29dd8-b97c-402a-b6ff-023502ff695e',%20400)</vt:lpwstr>
      </vt:variant>
      <vt:variant>
        <vt:lpwstr/>
      </vt:variant>
      <vt:variant>
        <vt:i4>4718603</vt:i4>
      </vt:variant>
      <vt:variant>
        <vt:i4>441</vt:i4>
      </vt:variant>
      <vt:variant>
        <vt:i4>0</vt:i4>
      </vt:variant>
      <vt:variant>
        <vt:i4>5</vt:i4>
      </vt:variant>
      <vt:variant>
        <vt:lpwstr>http://onlinelibrary.wiley.com/o/cochrane/searchHistory?mode=runquery&amp;qnum=39</vt:lpwstr>
      </vt:variant>
      <vt:variant>
        <vt:lpwstr/>
      </vt:variant>
      <vt:variant>
        <vt:i4>7798836</vt:i4>
      </vt:variant>
      <vt:variant>
        <vt:i4>438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38&amp;uuid=d0f29dd8-b97c-402a-b6ff-023502ff695e&amp;searchKey=d0f29dd8-b97c-402a-b6ff-023502ff695e</vt:lpwstr>
      </vt:variant>
      <vt:variant>
        <vt:lpwstr/>
      </vt:variant>
      <vt:variant>
        <vt:i4>5963869</vt:i4>
      </vt:variant>
      <vt:variant>
        <vt:i4>435</vt:i4>
      </vt:variant>
      <vt:variant>
        <vt:i4>0</vt:i4>
      </vt:variant>
      <vt:variant>
        <vt:i4>5</vt:i4>
      </vt:variant>
      <vt:variant>
        <vt:lpwstr>javascript:doPopup('/search-web/cochrane/searchHistory?mode=editquery&amp;qnum=38&amp;searchKey=d0f29dd8-b97c-402a-b6ff-023502ff695e',%20400)</vt:lpwstr>
      </vt:variant>
      <vt:variant>
        <vt:lpwstr/>
      </vt:variant>
      <vt:variant>
        <vt:i4>4718603</vt:i4>
      </vt:variant>
      <vt:variant>
        <vt:i4>432</vt:i4>
      </vt:variant>
      <vt:variant>
        <vt:i4>0</vt:i4>
      </vt:variant>
      <vt:variant>
        <vt:i4>5</vt:i4>
      </vt:variant>
      <vt:variant>
        <vt:lpwstr>http://onlinelibrary.wiley.com/o/cochrane/searchHistory?mode=runquery&amp;qnum=38</vt:lpwstr>
      </vt:variant>
      <vt:variant>
        <vt:lpwstr/>
      </vt:variant>
      <vt:variant>
        <vt:i4>7798843</vt:i4>
      </vt:variant>
      <vt:variant>
        <vt:i4>429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37&amp;uuid=d0f29dd8-b97c-402a-b6ff-023502ff695e&amp;searchKey=d0f29dd8-b97c-402a-b6ff-023502ff695e</vt:lpwstr>
      </vt:variant>
      <vt:variant>
        <vt:lpwstr/>
      </vt:variant>
      <vt:variant>
        <vt:i4>5963858</vt:i4>
      </vt:variant>
      <vt:variant>
        <vt:i4>426</vt:i4>
      </vt:variant>
      <vt:variant>
        <vt:i4>0</vt:i4>
      </vt:variant>
      <vt:variant>
        <vt:i4>5</vt:i4>
      </vt:variant>
      <vt:variant>
        <vt:lpwstr>javascript:doPopup('/search-web/cochrane/searchHistory?mode=editquery&amp;qnum=37&amp;searchKey=d0f29dd8-b97c-402a-b6ff-023502ff695e',%20400)</vt:lpwstr>
      </vt:variant>
      <vt:variant>
        <vt:lpwstr/>
      </vt:variant>
      <vt:variant>
        <vt:i4>7798842</vt:i4>
      </vt:variant>
      <vt:variant>
        <vt:i4>423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36&amp;uuid=d0f29dd8-b97c-402a-b6ff-023502ff695e&amp;searchKey=d0f29dd8-b97c-402a-b6ff-023502ff695e</vt:lpwstr>
      </vt:variant>
      <vt:variant>
        <vt:lpwstr/>
      </vt:variant>
      <vt:variant>
        <vt:i4>3145786</vt:i4>
      </vt:variant>
      <vt:variant>
        <vt:i4>420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36&amp;searchKey=d0f29dd8-b97c-402a-b6ff-023502ff695e</vt:lpwstr>
      </vt:variant>
      <vt:variant>
        <vt:lpwstr/>
      </vt:variant>
      <vt:variant>
        <vt:i4>4718603</vt:i4>
      </vt:variant>
      <vt:variant>
        <vt:i4>417</vt:i4>
      </vt:variant>
      <vt:variant>
        <vt:i4>0</vt:i4>
      </vt:variant>
      <vt:variant>
        <vt:i4>5</vt:i4>
      </vt:variant>
      <vt:variant>
        <vt:lpwstr>http://onlinelibrary.wiley.com/o/cochrane/searchHistory?mode=runquery&amp;qnum=36</vt:lpwstr>
      </vt:variant>
      <vt:variant>
        <vt:lpwstr/>
      </vt:variant>
      <vt:variant>
        <vt:i4>7798841</vt:i4>
      </vt:variant>
      <vt:variant>
        <vt:i4>414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35&amp;uuid=d0f29dd8-b97c-402a-b6ff-023502ff695e&amp;searchKey=d0f29dd8-b97c-402a-b6ff-023502ff695e</vt:lpwstr>
      </vt:variant>
      <vt:variant>
        <vt:lpwstr/>
      </vt:variant>
      <vt:variant>
        <vt:i4>3145785</vt:i4>
      </vt:variant>
      <vt:variant>
        <vt:i4>411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35&amp;searchKey=d0f29dd8-b97c-402a-b6ff-023502ff695e</vt:lpwstr>
      </vt:variant>
      <vt:variant>
        <vt:lpwstr/>
      </vt:variant>
      <vt:variant>
        <vt:i4>4718603</vt:i4>
      </vt:variant>
      <vt:variant>
        <vt:i4>408</vt:i4>
      </vt:variant>
      <vt:variant>
        <vt:i4>0</vt:i4>
      </vt:variant>
      <vt:variant>
        <vt:i4>5</vt:i4>
      </vt:variant>
      <vt:variant>
        <vt:lpwstr>http://onlinelibrary.wiley.com/o/cochrane/searchHistory?mode=runquery&amp;qnum=35</vt:lpwstr>
      </vt:variant>
      <vt:variant>
        <vt:lpwstr/>
      </vt:variant>
      <vt:variant>
        <vt:i4>7798840</vt:i4>
      </vt:variant>
      <vt:variant>
        <vt:i4>405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34&amp;uuid=d0f29dd8-b97c-402a-b6ff-023502ff695e&amp;searchKey=d0f29dd8-b97c-402a-b6ff-023502ff695e</vt:lpwstr>
      </vt:variant>
      <vt:variant>
        <vt:lpwstr/>
      </vt:variant>
      <vt:variant>
        <vt:i4>3145784</vt:i4>
      </vt:variant>
      <vt:variant>
        <vt:i4>402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34&amp;searchKey=d0f29dd8-b97c-402a-b6ff-023502ff695e</vt:lpwstr>
      </vt:variant>
      <vt:variant>
        <vt:lpwstr/>
      </vt:variant>
      <vt:variant>
        <vt:i4>4718603</vt:i4>
      </vt:variant>
      <vt:variant>
        <vt:i4>399</vt:i4>
      </vt:variant>
      <vt:variant>
        <vt:i4>0</vt:i4>
      </vt:variant>
      <vt:variant>
        <vt:i4>5</vt:i4>
      </vt:variant>
      <vt:variant>
        <vt:lpwstr>http://onlinelibrary.wiley.com/o/cochrane/searchHistory?mode=runquery&amp;qnum=34</vt:lpwstr>
      </vt:variant>
      <vt:variant>
        <vt:lpwstr/>
      </vt:variant>
      <vt:variant>
        <vt:i4>7798847</vt:i4>
      </vt:variant>
      <vt:variant>
        <vt:i4>396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33&amp;uuid=d0f29dd8-b97c-402a-b6ff-023502ff695e&amp;searchKey=d0f29dd8-b97c-402a-b6ff-023502ff695e</vt:lpwstr>
      </vt:variant>
      <vt:variant>
        <vt:lpwstr/>
      </vt:variant>
      <vt:variant>
        <vt:i4>3145791</vt:i4>
      </vt:variant>
      <vt:variant>
        <vt:i4>393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33&amp;searchKey=d0f29dd8-b97c-402a-b6ff-023502ff695e</vt:lpwstr>
      </vt:variant>
      <vt:variant>
        <vt:lpwstr/>
      </vt:variant>
      <vt:variant>
        <vt:i4>4718603</vt:i4>
      </vt:variant>
      <vt:variant>
        <vt:i4>390</vt:i4>
      </vt:variant>
      <vt:variant>
        <vt:i4>0</vt:i4>
      </vt:variant>
      <vt:variant>
        <vt:i4>5</vt:i4>
      </vt:variant>
      <vt:variant>
        <vt:lpwstr>http://onlinelibrary.wiley.com/o/cochrane/searchHistory?mode=runquery&amp;qnum=33</vt:lpwstr>
      </vt:variant>
      <vt:variant>
        <vt:lpwstr/>
      </vt:variant>
      <vt:variant>
        <vt:i4>7798846</vt:i4>
      </vt:variant>
      <vt:variant>
        <vt:i4>387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32&amp;uuid=d0f29dd8-b97c-402a-b6ff-023502ff695e&amp;searchKey=d0f29dd8-b97c-402a-b6ff-023502ff695e</vt:lpwstr>
      </vt:variant>
      <vt:variant>
        <vt:lpwstr/>
      </vt:variant>
      <vt:variant>
        <vt:i4>3145790</vt:i4>
      </vt:variant>
      <vt:variant>
        <vt:i4>384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32&amp;searchKey=d0f29dd8-b97c-402a-b6ff-023502ff695e</vt:lpwstr>
      </vt:variant>
      <vt:variant>
        <vt:lpwstr/>
      </vt:variant>
      <vt:variant>
        <vt:i4>4718603</vt:i4>
      </vt:variant>
      <vt:variant>
        <vt:i4>381</vt:i4>
      </vt:variant>
      <vt:variant>
        <vt:i4>0</vt:i4>
      </vt:variant>
      <vt:variant>
        <vt:i4>5</vt:i4>
      </vt:variant>
      <vt:variant>
        <vt:lpwstr>http://onlinelibrary.wiley.com/o/cochrane/searchHistory?mode=runquery&amp;qnum=32</vt:lpwstr>
      </vt:variant>
      <vt:variant>
        <vt:lpwstr/>
      </vt:variant>
      <vt:variant>
        <vt:i4>7798845</vt:i4>
      </vt:variant>
      <vt:variant>
        <vt:i4>378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31&amp;uuid=d0f29dd8-b97c-402a-b6ff-023502ff695e&amp;searchKey=d0f29dd8-b97c-402a-b6ff-023502ff695e</vt:lpwstr>
      </vt:variant>
      <vt:variant>
        <vt:lpwstr/>
      </vt:variant>
      <vt:variant>
        <vt:i4>3145789</vt:i4>
      </vt:variant>
      <vt:variant>
        <vt:i4>375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31&amp;searchKey=d0f29dd8-b97c-402a-b6ff-023502ff695e</vt:lpwstr>
      </vt:variant>
      <vt:variant>
        <vt:lpwstr/>
      </vt:variant>
      <vt:variant>
        <vt:i4>4718603</vt:i4>
      </vt:variant>
      <vt:variant>
        <vt:i4>372</vt:i4>
      </vt:variant>
      <vt:variant>
        <vt:i4>0</vt:i4>
      </vt:variant>
      <vt:variant>
        <vt:i4>5</vt:i4>
      </vt:variant>
      <vt:variant>
        <vt:lpwstr>http://onlinelibrary.wiley.com/o/cochrane/searchHistory?mode=runquery&amp;qnum=31</vt:lpwstr>
      </vt:variant>
      <vt:variant>
        <vt:lpwstr/>
      </vt:variant>
      <vt:variant>
        <vt:i4>7798844</vt:i4>
      </vt:variant>
      <vt:variant>
        <vt:i4>369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30&amp;uuid=d0f29dd8-b97c-402a-b6ff-023502ff695e&amp;searchKey=d0f29dd8-b97c-402a-b6ff-023502ff695e</vt:lpwstr>
      </vt:variant>
      <vt:variant>
        <vt:lpwstr/>
      </vt:variant>
      <vt:variant>
        <vt:i4>3145788</vt:i4>
      </vt:variant>
      <vt:variant>
        <vt:i4>366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30&amp;searchKey=d0f29dd8-b97c-402a-b6ff-023502ff695e</vt:lpwstr>
      </vt:variant>
      <vt:variant>
        <vt:lpwstr/>
      </vt:variant>
      <vt:variant>
        <vt:i4>4718603</vt:i4>
      </vt:variant>
      <vt:variant>
        <vt:i4>363</vt:i4>
      </vt:variant>
      <vt:variant>
        <vt:i4>0</vt:i4>
      </vt:variant>
      <vt:variant>
        <vt:i4>5</vt:i4>
      </vt:variant>
      <vt:variant>
        <vt:lpwstr>http://onlinelibrary.wiley.com/o/cochrane/searchHistory?mode=runquery&amp;qnum=30</vt:lpwstr>
      </vt:variant>
      <vt:variant>
        <vt:lpwstr/>
      </vt:variant>
      <vt:variant>
        <vt:i4>7733301</vt:i4>
      </vt:variant>
      <vt:variant>
        <vt:i4>360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29&amp;uuid=d0f29dd8-b97c-402a-b6ff-023502ff695e&amp;searchKey=d0f29dd8-b97c-402a-b6ff-023502ff695e</vt:lpwstr>
      </vt:variant>
      <vt:variant>
        <vt:lpwstr/>
      </vt:variant>
      <vt:variant>
        <vt:i4>3211317</vt:i4>
      </vt:variant>
      <vt:variant>
        <vt:i4>357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29&amp;searchKey=d0f29dd8-b97c-402a-b6ff-023502ff695e</vt:lpwstr>
      </vt:variant>
      <vt:variant>
        <vt:lpwstr/>
      </vt:variant>
      <vt:variant>
        <vt:i4>4784139</vt:i4>
      </vt:variant>
      <vt:variant>
        <vt:i4>354</vt:i4>
      </vt:variant>
      <vt:variant>
        <vt:i4>0</vt:i4>
      </vt:variant>
      <vt:variant>
        <vt:i4>5</vt:i4>
      </vt:variant>
      <vt:variant>
        <vt:lpwstr>http://onlinelibrary.wiley.com/o/cochrane/searchHistory?mode=runquery&amp;qnum=29</vt:lpwstr>
      </vt:variant>
      <vt:variant>
        <vt:lpwstr/>
      </vt:variant>
      <vt:variant>
        <vt:i4>7733300</vt:i4>
      </vt:variant>
      <vt:variant>
        <vt:i4>351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28&amp;uuid=d0f29dd8-b97c-402a-b6ff-023502ff695e&amp;searchKey=d0f29dd8-b97c-402a-b6ff-023502ff695e</vt:lpwstr>
      </vt:variant>
      <vt:variant>
        <vt:lpwstr/>
      </vt:variant>
      <vt:variant>
        <vt:i4>3211316</vt:i4>
      </vt:variant>
      <vt:variant>
        <vt:i4>348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28&amp;searchKey=d0f29dd8-b97c-402a-b6ff-023502ff695e</vt:lpwstr>
      </vt:variant>
      <vt:variant>
        <vt:lpwstr/>
      </vt:variant>
      <vt:variant>
        <vt:i4>4784139</vt:i4>
      </vt:variant>
      <vt:variant>
        <vt:i4>345</vt:i4>
      </vt:variant>
      <vt:variant>
        <vt:i4>0</vt:i4>
      </vt:variant>
      <vt:variant>
        <vt:i4>5</vt:i4>
      </vt:variant>
      <vt:variant>
        <vt:lpwstr>http://onlinelibrary.wiley.com/o/cochrane/searchHistory?mode=runquery&amp;qnum=28</vt:lpwstr>
      </vt:variant>
      <vt:variant>
        <vt:lpwstr/>
      </vt:variant>
      <vt:variant>
        <vt:i4>7733307</vt:i4>
      </vt:variant>
      <vt:variant>
        <vt:i4>342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27&amp;uuid=d0f29dd8-b97c-402a-b6ff-023502ff695e&amp;searchKey=d0f29dd8-b97c-402a-b6ff-023502ff695e</vt:lpwstr>
      </vt:variant>
      <vt:variant>
        <vt:lpwstr/>
      </vt:variant>
      <vt:variant>
        <vt:i4>3211323</vt:i4>
      </vt:variant>
      <vt:variant>
        <vt:i4>339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27&amp;searchKey=d0f29dd8-b97c-402a-b6ff-023502ff695e</vt:lpwstr>
      </vt:variant>
      <vt:variant>
        <vt:lpwstr/>
      </vt:variant>
      <vt:variant>
        <vt:i4>4784139</vt:i4>
      </vt:variant>
      <vt:variant>
        <vt:i4>336</vt:i4>
      </vt:variant>
      <vt:variant>
        <vt:i4>0</vt:i4>
      </vt:variant>
      <vt:variant>
        <vt:i4>5</vt:i4>
      </vt:variant>
      <vt:variant>
        <vt:lpwstr>http://onlinelibrary.wiley.com/o/cochrane/searchHistory?mode=runquery&amp;qnum=27</vt:lpwstr>
      </vt:variant>
      <vt:variant>
        <vt:lpwstr/>
      </vt:variant>
      <vt:variant>
        <vt:i4>7733306</vt:i4>
      </vt:variant>
      <vt:variant>
        <vt:i4>333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26&amp;uuid=d0f29dd8-b97c-402a-b6ff-023502ff695e&amp;searchKey=d0f29dd8-b97c-402a-b6ff-023502ff695e</vt:lpwstr>
      </vt:variant>
      <vt:variant>
        <vt:lpwstr/>
      </vt:variant>
      <vt:variant>
        <vt:i4>3211322</vt:i4>
      </vt:variant>
      <vt:variant>
        <vt:i4>330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26&amp;searchKey=d0f29dd8-b97c-402a-b6ff-023502ff695e</vt:lpwstr>
      </vt:variant>
      <vt:variant>
        <vt:lpwstr/>
      </vt:variant>
      <vt:variant>
        <vt:i4>4784139</vt:i4>
      </vt:variant>
      <vt:variant>
        <vt:i4>327</vt:i4>
      </vt:variant>
      <vt:variant>
        <vt:i4>0</vt:i4>
      </vt:variant>
      <vt:variant>
        <vt:i4>5</vt:i4>
      </vt:variant>
      <vt:variant>
        <vt:lpwstr>http://onlinelibrary.wiley.com/o/cochrane/searchHistory?mode=runquery&amp;qnum=26</vt:lpwstr>
      </vt:variant>
      <vt:variant>
        <vt:lpwstr/>
      </vt:variant>
      <vt:variant>
        <vt:i4>7733305</vt:i4>
      </vt:variant>
      <vt:variant>
        <vt:i4>324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25&amp;uuid=d0f29dd8-b97c-402a-b6ff-023502ff695e&amp;searchKey=d0f29dd8-b97c-402a-b6ff-023502ff695e</vt:lpwstr>
      </vt:variant>
      <vt:variant>
        <vt:lpwstr/>
      </vt:variant>
      <vt:variant>
        <vt:i4>3211321</vt:i4>
      </vt:variant>
      <vt:variant>
        <vt:i4>321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25&amp;searchKey=d0f29dd8-b97c-402a-b6ff-023502ff695e</vt:lpwstr>
      </vt:variant>
      <vt:variant>
        <vt:lpwstr/>
      </vt:variant>
      <vt:variant>
        <vt:i4>4784139</vt:i4>
      </vt:variant>
      <vt:variant>
        <vt:i4>318</vt:i4>
      </vt:variant>
      <vt:variant>
        <vt:i4>0</vt:i4>
      </vt:variant>
      <vt:variant>
        <vt:i4>5</vt:i4>
      </vt:variant>
      <vt:variant>
        <vt:lpwstr>http://onlinelibrary.wiley.com/o/cochrane/searchHistory?mode=runquery&amp;qnum=25</vt:lpwstr>
      </vt:variant>
      <vt:variant>
        <vt:lpwstr/>
      </vt:variant>
      <vt:variant>
        <vt:i4>7733304</vt:i4>
      </vt:variant>
      <vt:variant>
        <vt:i4>315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24&amp;uuid=d0f29dd8-b97c-402a-b6ff-023502ff695e&amp;searchKey=d0f29dd8-b97c-402a-b6ff-023502ff695e</vt:lpwstr>
      </vt:variant>
      <vt:variant>
        <vt:lpwstr/>
      </vt:variant>
      <vt:variant>
        <vt:i4>3211320</vt:i4>
      </vt:variant>
      <vt:variant>
        <vt:i4>312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24&amp;searchKey=d0f29dd8-b97c-402a-b6ff-023502ff695e</vt:lpwstr>
      </vt:variant>
      <vt:variant>
        <vt:lpwstr/>
      </vt:variant>
      <vt:variant>
        <vt:i4>4784139</vt:i4>
      </vt:variant>
      <vt:variant>
        <vt:i4>309</vt:i4>
      </vt:variant>
      <vt:variant>
        <vt:i4>0</vt:i4>
      </vt:variant>
      <vt:variant>
        <vt:i4>5</vt:i4>
      </vt:variant>
      <vt:variant>
        <vt:lpwstr>http://onlinelibrary.wiley.com/o/cochrane/searchHistory?mode=runquery&amp;qnum=24</vt:lpwstr>
      </vt:variant>
      <vt:variant>
        <vt:lpwstr/>
      </vt:variant>
      <vt:variant>
        <vt:i4>7733311</vt:i4>
      </vt:variant>
      <vt:variant>
        <vt:i4>306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23&amp;uuid=d0f29dd8-b97c-402a-b6ff-023502ff695e&amp;searchKey=d0f29dd8-b97c-402a-b6ff-023502ff695e</vt:lpwstr>
      </vt:variant>
      <vt:variant>
        <vt:lpwstr/>
      </vt:variant>
      <vt:variant>
        <vt:i4>5898326</vt:i4>
      </vt:variant>
      <vt:variant>
        <vt:i4>303</vt:i4>
      </vt:variant>
      <vt:variant>
        <vt:i4>0</vt:i4>
      </vt:variant>
      <vt:variant>
        <vt:i4>5</vt:i4>
      </vt:variant>
      <vt:variant>
        <vt:lpwstr>javascript:doPopup('/search-web/cochrane/searchHistory?mode=editquery&amp;qnum=23&amp;searchKey=d0f29dd8-b97c-402a-b6ff-023502ff695e',%20400)</vt:lpwstr>
      </vt:variant>
      <vt:variant>
        <vt:lpwstr/>
      </vt:variant>
      <vt:variant>
        <vt:i4>4784139</vt:i4>
      </vt:variant>
      <vt:variant>
        <vt:i4>300</vt:i4>
      </vt:variant>
      <vt:variant>
        <vt:i4>0</vt:i4>
      </vt:variant>
      <vt:variant>
        <vt:i4>5</vt:i4>
      </vt:variant>
      <vt:variant>
        <vt:lpwstr>http://onlinelibrary.wiley.com/o/cochrane/searchHistory?mode=runquery&amp;qnum=23</vt:lpwstr>
      </vt:variant>
      <vt:variant>
        <vt:lpwstr/>
      </vt:variant>
      <vt:variant>
        <vt:i4>7733310</vt:i4>
      </vt:variant>
      <vt:variant>
        <vt:i4>297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22&amp;uuid=d0f29dd8-b97c-402a-b6ff-023502ff695e&amp;searchKey=d0f29dd8-b97c-402a-b6ff-023502ff695e</vt:lpwstr>
      </vt:variant>
      <vt:variant>
        <vt:lpwstr/>
      </vt:variant>
      <vt:variant>
        <vt:i4>5898327</vt:i4>
      </vt:variant>
      <vt:variant>
        <vt:i4>294</vt:i4>
      </vt:variant>
      <vt:variant>
        <vt:i4>0</vt:i4>
      </vt:variant>
      <vt:variant>
        <vt:i4>5</vt:i4>
      </vt:variant>
      <vt:variant>
        <vt:lpwstr>javascript:doPopup('/search-web/cochrane/searchHistory?mode=editquery&amp;qnum=22&amp;searchKey=d0f29dd8-b97c-402a-b6ff-023502ff695e',%20400)</vt:lpwstr>
      </vt:variant>
      <vt:variant>
        <vt:lpwstr/>
      </vt:variant>
      <vt:variant>
        <vt:i4>4784139</vt:i4>
      </vt:variant>
      <vt:variant>
        <vt:i4>291</vt:i4>
      </vt:variant>
      <vt:variant>
        <vt:i4>0</vt:i4>
      </vt:variant>
      <vt:variant>
        <vt:i4>5</vt:i4>
      </vt:variant>
      <vt:variant>
        <vt:lpwstr>http://onlinelibrary.wiley.com/o/cochrane/searchHistory?mode=runquery&amp;qnum=22</vt:lpwstr>
      </vt:variant>
      <vt:variant>
        <vt:lpwstr/>
      </vt:variant>
      <vt:variant>
        <vt:i4>7733309</vt:i4>
      </vt:variant>
      <vt:variant>
        <vt:i4>288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21&amp;uuid=d0f29dd8-b97c-402a-b6ff-023502ff695e&amp;searchKey=d0f29dd8-b97c-402a-b6ff-023502ff695e</vt:lpwstr>
      </vt:variant>
      <vt:variant>
        <vt:lpwstr/>
      </vt:variant>
      <vt:variant>
        <vt:i4>5898324</vt:i4>
      </vt:variant>
      <vt:variant>
        <vt:i4>285</vt:i4>
      </vt:variant>
      <vt:variant>
        <vt:i4>0</vt:i4>
      </vt:variant>
      <vt:variant>
        <vt:i4>5</vt:i4>
      </vt:variant>
      <vt:variant>
        <vt:lpwstr>javascript:doPopup('/search-web/cochrane/searchHistory?mode=editquery&amp;qnum=21&amp;searchKey=d0f29dd8-b97c-402a-b6ff-023502ff695e',%20400)</vt:lpwstr>
      </vt:variant>
      <vt:variant>
        <vt:lpwstr/>
      </vt:variant>
      <vt:variant>
        <vt:i4>4784139</vt:i4>
      </vt:variant>
      <vt:variant>
        <vt:i4>282</vt:i4>
      </vt:variant>
      <vt:variant>
        <vt:i4>0</vt:i4>
      </vt:variant>
      <vt:variant>
        <vt:i4>5</vt:i4>
      </vt:variant>
      <vt:variant>
        <vt:lpwstr>http://onlinelibrary.wiley.com/o/cochrane/searchHistory?mode=runquery&amp;qnum=21</vt:lpwstr>
      </vt:variant>
      <vt:variant>
        <vt:lpwstr/>
      </vt:variant>
      <vt:variant>
        <vt:i4>7733308</vt:i4>
      </vt:variant>
      <vt:variant>
        <vt:i4>279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20&amp;uuid=d0f29dd8-b97c-402a-b6ff-023502ff695e&amp;searchKey=d0f29dd8-b97c-402a-b6ff-023502ff695e</vt:lpwstr>
      </vt:variant>
      <vt:variant>
        <vt:lpwstr/>
      </vt:variant>
      <vt:variant>
        <vt:i4>5898325</vt:i4>
      </vt:variant>
      <vt:variant>
        <vt:i4>276</vt:i4>
      </vt:variant>
      <vt:variant>
        <vt:i4>0</vt:i4>
      </vt:variant>
      <vt:variant>
        <vt:i4>5</vt:i4>
      </vt:variant>
      <vt:variant>
        <vt:lpwstr>javascript:doPopup('/search-web/cochrane/searchHistory?mode=editquery&amp;qnum=20&amp;searchKey=d0f29dd8-b97c-402a-b6ff-023502ff695e',%20400)</vt:lpwstr>
      </vt:variant>
      <vt:variant>
        <vt:lpwstr/>
      </vt:variant>
      <vt:variant>
        <vt:i4>7667765</vt:i4>
      </vt:variant>
      <vt:variant>
        <vt:i4>273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19&amp;uuid=d0f29dd8-b97c-402a-b6ff-023502ff695e&amp;searchKey=d0f29dd8-b97c-402a-b6ff-023502ff695e</vt:lpwstr>
      </vt:variant>
      <vt:variant>
        <vt:lpwstr/>
      </vt:variant>
      <vt:variant>
        <vt:i4>3276853</vt:i4>
      </vt:variant>
      <vt:variant>
        <vt:i4>270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19&amp;searchKey=d0f29dd8-b97c-402a-b6ff-023502ff695e</vt:lpwstr>
      </vt:variant>
      <vt:variant>
        <vt:lpwstr/>
      </vt:variant>
      <vt:variant>
        <vt:i4>4849675</vt:i4>
      </vt:variant>
      <vt:variant>
        <vt:i4>267</vt:i4>
      </vt:variant>
      <vt:variant>
        <vt:i4>0</vt:i4>
      </vt:variant>
      <vt:variant>
        <vt:i4>5</vt:i4>
      </vt:variant>
      <vt:variant>
        <vt:lpwstr>http://onlinelibrary.wiley.com/o/cochrane/searchHistory?mode=runquery&amp;qnum=19</vt:lpwstr>
      </vt:variant>
      <vt:variant>
        <vt:lpwstr/>
      </vt:variant>
      <vt:variant>
        <vt:i4>7667764</vt:i4>
      </vt:variant>
      <vt:variant>
        <vt:i4>264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18&amp;uuid=d0f29dd8-b97c-402a-b6ff-023502ff695e&amp;searchKey=d0f29dd8-b97c-402a-b6ff-023502ff695e</vt:lpwstr>
      </vt:variant>
      <vt:variant>
        <vt:lpwstr/>
      </vt:variant>
      <vt:variant>
        <vt:i4>3276852</vt:i4>
      </vt:variant>
      <vt:variant>
        <vt:i4>261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18&amp;searchKey=d0f29dd8-b97c-402a-b6ff-023502ff695e</vt:lpwstr>
      </vt:variant>
      <vt:variant>
        <vt:lpwstr/>
      </vt:variant>
      <vt:variant>
        <vt:i4>4849675</vt:i4>
      </vt:variant>
      <vt:variant>
        <vt:i4>258</vt:i4>
      </vt:variant>
      <vt:variant>
        <vt:i4>0</vt:i4>
      </vt:variant>
      <vt:variant>
        <vt:i4>5</vt:i4>
      </vt:variant>
      <vt:variant>
        <vt:lpwstr>http://onlinelibrary.wiley.com/o/cochrane/searchHistory?mode=runquery&amp;qnum=18</vt:lpwstr>
      </vt:variant>
      <vt:variant>
        <vt:lpwstr/>
      </vt:variant>
      <vt:variant>
        <vt:i4>7667771</vt:i4>
      </vt:variant>
      <vt:variant>
        <vt:i4>255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17&amp;uuid=d0f29dd8-b97c-402a-b6ff-023502ff695e&amp;searchKey=d0f29dd8-b97c-402a-b6ff-023502ff695e</vt:lpwstr>
      </vt:variant>
      <vt:variant>
        <vt:lpwstr/>
      </vt:variant>
      <vt:variant>
        <vt:i4>5832786</vt:i4>
      </vt:variant>
      <vt:variant>
        <vt:i4>252</vt:i4>
      </vt:variant>
      <vt:variant>
        <vt:i4>0</vt:i4>
      </vt:variant>
      <vt:variant>
        <vt:i4>5</vt:i4>
      </vt:variant>
      <vt:variant>
        <vt:lpwstr>javascript:doPopup('/search-web/cochrane/searchHistory?mode=editquery&amp;qnum=17&amp;searchKey=d0f29dd8-b97c-402a-b6ff-023502ff695e',%20400)</vt:lpwstr>
      </vt:variant>
      <vt:variant>
        <vt:lpwstr/>
      </vt:variant>
      <vt:variant>
        <vt:i4>4849675</vt:i4>
      </vt:variant>
      <vt:variant>
        <vt:i4>249</vt:i4>
      </vt:variant>
      <vt:variant>
        <vt:i4>0</vt:i4>
      </vt:variant>
      <vt:variant>
        <vt:i4>5</vt:i4>
      </vt:variant>
      <vt:variant>
        <vt:lpwstr>http://onlinelibrary.wiley.com/o/cochrane/searchHistory?mode=runquery&amp;qnum=17</vt:lpwstr>
      </vt:variant>
      <vt:variant>
        <vt:lpwstr/>
      </vt:variant>
      <vt:variant>
        <vt:i4>7667770</vt:i4>
      </vt:variant>
      <vt:variant>
        <vt:i4>246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16&amp;uuid=d0f29dd8-b97c-402a-b6ff-023502ff695e&amp;searchKey=d0f29dd8-b97c-402a-b6ff-023502ff695e</vt:lpwstr>
      </vt:variant>
      <vt:variant>
        <vt:lpwstr/>
      </vt:variant>
      <vt:variant>
        <vt:i4>5832787</vt:i4>
      </vt:variant>
      <vt:variant>
        <vt:i4>243</vt:i4>
      </vt:variant>
      <vt:variant>
        <vt:i4>0</vt:i4>
      </vt:variant>
      <vt:variant>
        <vt:i4>5</vt:i4>
      </vt:variant>
      <vt:variant>
        <vt:lpwstr>javascript:doPopup('/search-web/cochrane/searchHistory?mode=editquery&amp;qnum=16&amp;searchKey=d0f29dd8-b97c-402a-b6ff-023502ff695e',%20400)</vt:lpwstr>
      </vt:variant>
      <vt:variant>
        <vt:lpwstr/>
      </vt:variant>
      <vt:variant>
        <vt:i4>7667769</vt:i4>
      </vt:variant>
      <vt:variant>
        <vt:i4>240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15&amp;uuid=d0f29dd8-b97c-402a-b6ff-023502ff695e&amp;searchKey=d0f29dd8-b97c-402a-b6ff-023502ff695e</vt:lpwstr>
      </vt:variant>
      <vt:variant>
        <vt:lpwstr/>
      </vt:variant>
      <vt:variant>
        <vt:i4>3276857</vt:i4>
      </vt:variant>
      <vt:variant>
        <vt:i4>237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15&amp;searchKey=d0f29dd8-b97c-402a-b6ff-023502ff695e</vt:lpwstr>
      </vt:variant>
      <vt:variant>
        <vt:lpwstr/>
      </vt:variant>
      <vt:variant>
        <vt:i4>4849675</vt:i4>
      </vt:variant>
      <vt:variant>
        <vt:i4>234</vt:i4>
      </vt:variant>
      <vt:variant>
        <vt:i4>0</vt:i4>
      </vt:variant>
      <vt:variant>
        <vt:i4>5</vt:i4>
      </vt:variant>
      <vt:variant>
        <vt:lpwstr>http://onlinelibrary.wiley.com/o/cochrane/searchHistory?mode=runquery&amp;qnum=15</vt:lpwstr>
      </vt:variant>
      <vt:variant>
        <vt:lpwstr/>
      </vt:variant>
      <vt:variant>
        <vt:i4>7667768</vt:i4>
      </vt:variant>
      <vt:variant>
        <vt:i4>231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14&amp;uuid=d0f29dd8-b97c-402a-b6ff-023502ff695e&amp;searchKey=d0f29dd8-b97c-402a-b6ff-023502ff695e</vt:lpwstr>
      </vt:variant>
      <vt:variant>
        <vt:lpwstr/>
      </vt:variant>
      <vt:variant>
        <vt:i4>3276856</vt:i4>
      </vt:variant>
      <vt:variant>
        <vt:i4>228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14&amp;searchKey=d0f29dd8-b97c-402a-b6ff-023502ff695e</vt:lpwstr>
      </vt:variant>
      <vt:variant>
        <vt:lpwstr/>
      </vt:variant>
      <vt:variant>
        <vt:i4>4849675</vt:i4>
      </vt:variant>
      <vt:variant>
        <vt:i4>225</vt:i4>
      </vt:variant>
      <vt:variant>
        <vt:i4>0</vt:i4>
      </vt:variant>
      <vt:variant>
        <vt:i4>5</vt:i4>
      </vt:variant>
      <vt:variant>
        <vt:lpwstr>http://onlinelibrary.wiley.com/o/cochrane/searchHistory?mode=runquery&amp;qnum=14</vt:lpwstr>
      </vt:variant>
      <vt:variant>
        <vt:lpwstr/>
      </vt:variant>
      <vt:variant>
        <vt:i4>7667775</vt:i4>
      </vt:variant>
      <vt:variant>
        <vt:i4>222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13&amp;uuid=d0f29dd8-b97c-402a-b6ff-023502ff695e&amp;searchKey=d0f29dd8-b97c-402a-b6ff-023502ff695e</vt:lpwstr>
      </vt:variant>
      <vt:variant>
        <vt:lpwstr/>
      </vt:variant>
      <vt:variant>
        <vt:i4>5832790</vt:i4>
      </vt:variant>
      <vt:variant>
        <vt:i4>219</vt:i4>
      </vt:variant>
      <vt:variant>
        <vt:i4>0</vt:i4>
      </vt:variant>
      <vt:variant>
        <vt:i4>5</vt:i4>
      </vt:variant>
      <vt:variant>
        <vt:lpwstr>javascript:doPopup('/search-web/cochrane/searchHistory?mode=editquery&amp;qnum=13&amp;searchKey=d0f29dd8-b97c-402a-b6ff-023502ff695e',%20400)</vt:lpwstr>
      </vt:variant>
      <vt:variant>
        <vt:lpwstr/>
      </vt:variant>
      <vt:variant>
        <vt:i4>4849675</vt:i4>
      </vt:variant>
      <vt:variant>
        <vt:i4>216</vt:i4>
      </vt:variant>
      <vt:variant>
        <vt:i4>0</vt:i4>
      </vt:variant>
      <vt:variant>
        <vt:i4>5</vt:i4>
      </vt:variant>
      <vt:variant>
        <vt:lpwstr>http://onlinelibrary.wiley.com/o/cochrane/searchHistory?mode=runquery&amp;qnum=13</vt:lpwstr>
      </vt:variant>
      <vt:variant>
        <vt:lpwstr/>
      </vt:variant>
      <vt:variant>
        <vt:i4>7667774</vt:i4>
      </vt:variant>
      <vt:variant>
        <vt:i4>213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12&amp;uuid=d0f29dd8-b97c-402a-b6ff-023502ff695e&amp;searchKey=d0f29dd8-b97c-402a-b6ff-023502ff695e</vt:lpwstr>
      </vt:variant>
      <vt:variant>
        <vt:lpwstr/>
      </vt:variant>
      <vt:variant>
        <vt:i4>5832791</vt:i4>
      </vt:variant>
      <vt:variant>
        <vt:i4>210</vt:i4>
      </vt:variant>
      <vt:variant>
        <vt:i4>0</vt:i4>
      </vt:variant>
      <vt:variant>
        <vt:i4>5</vt:i4>
      </vt:variant>
      <vt:variant>
        <vt:lpwstr>javascript:doPopup('/search-web/cochrane/searchHistory?mode=editquery&amp;qnum=12&amp;searchKey=d0f29dd8-b97c-402a-b6ff-023502ff695e',%20400)</vt:lpwstr>
      </vt:variant>
      <vt:variant>
        <vt:lpwstr/>
      </vt:variant>
      <vt:variant>
        <vt:i4>7667773</vt:i4>
      </vt:variant>
      <vt:variant>
        <vt:i4>207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11&amp;uuid=d0f29dd8-b97c-402a-b6ff-023502ff695e&amp;searchKey=d0f29dd8-b97c-402a-b6ff-023502ff695e</vt:lpwstr>
      </vt:variant>
      <vt:variant>
        <vt:lpwstr/>
      </vt:variant>
      <vt:variant>
        <vt:i4>5832788</vt:i4>
      </vt:variant>
      <vt:variant>
        <vt:i4>204</vt:i4>
      </vt:variant>
      <vt:variant>
        <vt:i4>0</vt:i4>
      </vt:variant>
      <vt:variant>
        <vt:i4>5</vt:i4>
      </vt:variant>
      <vt:variant>
        <vt:lpwstr>javascript:doPopup('/search-web/cochrane/searchHistory?mode=editquery&amp;qnum=11&amp;searchKey=d0f29dd8-b97c-402a-b6ff-023502ff695e',%20400)</vt:lpwstr>
      </vt:variant>
      <vt:variant>
        <vt:lpwstr/>
      </vt:variant>
      <vt:variant>
        <vt:i4>7667772</vt:i4>
      </vt:variant>
      <vt:variant>
        <vt:i4>201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10&amp;uuid=d0f29dd8-b97c-402a-b6ff-023502ff695e&amp;searchKey=d0f29dd8-b97c-402a-b6ff-023502ff695e</vt:lpwstr>
      </vt:variant>
      <vt:variant>
        <vt:lpwstr/>
      </vt:variant>
      <vt:variant>
        <vt:i4>3276860</vt:i4>
      </vt:variant>
      <vt:variant>
        <vt:i4>198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10&amp;searchKey=d0f29dd8-b97c-402a-b6ff-023502ff695e</vt:lpwstr>
      </vt:variant>
      <vt:variant>
        <vt:lpwstr/>
      </vt:variant>
      <vt:variant>
        <vt:i4>4849675</vt:i4>
      </vt:variant>
      <vt:variant>
        <vt:i4>195</vt:i4>
      </vt:variant>
      <vt:variant>
        <vt:i4>0</vt:i4>
      </vt:variant>
      <vt:variant>
        <vt:i4>5</vt:i4>
      </vt:variant>
      <vt:variant>
        <vt:lpwstr>http://onlinelibrary.wiley.com/o/cochrane/searchHistory?mode=runquery&amp;qnum=10</vt:lpwstr>
      </vt:variant>
      <vt:variant>
        <vt:lpwstr/>
      </vt:variant>
      <vt:variant>
        <vt:i4>589853</vt:i4>
      </vt:variant>
      <vt:variant>
        <vt:i4>192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9&amp;uuid=d0f29dd8-b97c-402a-b6ff-023502ff695e&amp;searchKey=d0f29dd8-b97c-402a-b6ff-023502ff695e</vt:lpwstr>
      </vt:variant>
      <vt:variant>
        <vt:lpwstr/>
      </vt:variant>
      <vt:variant>
        <vt:i4>786527</vt:i4>
      </vt:variant>
      <vt:variant>
        <vt:i4>189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9&amp;searchKey=d0f29dd8-b97c-402a-b6ff-023502ff695e</vt:lpwstr>
      </vt:variant>
      <vt:variant>
        <vt:lpwstr/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>http://onlinelibrary.wiley.com/o/cochrane/searchHistory?mode=runquery&amp;qnum=9</vt:lpwstr>
      </vt:variant>
      <vt:variant>
        <vt:lpwstr/>
      </vt:variant>
      <vt:variant>
        <vt:i4>524317</vt:i4>
      </vt:variant>
      <vt:variant>
        <vt:i4>183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8&amp;uuid=d0f29dd8-b97c-402a-b6ff-023502ff695e&amp;searchKey=d0f29dd8-b97c-402a-b6ff-023502ff695e</vt:lpwstr>
      </vt:variant>
      <vt:variant>
        <vt:lpwstr/>
      </vt:variant>
      <vt:variant>
        <vt:i4>852063</vt:i4>
      </vt:variant>
      <vt:variant>
        <vt:i4>180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8&amp;searchKey=d0f29dd8-b97c-402a-b6ff-023502ff695e</vt:lpwstr>
      </vt:variant>
      <vt:variant>
        <vt:lpwstr/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>http://onlinelibrary.wiley.com/o/cochrane/searchHistory?mode=runquery&amp;qnum=8</vt:lpwstr>
      </vt:variant>
      <vt:variant>
        <vt:lpwstr/>
      </vt:variant>
      <vt:variant>
        <vt:i4>458781</vt:i4>
      </vt:variant>
      <vt:variant>
        <vt:i4>174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7&amp;uuid=d0f29dd8-b97c-402a-b6ff-023502ff695e&amp;searchKey=d0f29dd8-b97c-402a-b6ff-023502ff695e</vt:lpwstr>
      </vt:variant>
      <vt:variant>
        <vt:lpwstr/>
      </vt:variant>
      <vt:variant>
        <vt:i4>131167</vt:i4>
      </vt:variant>
      <vt:variant>
        <vt:i4>171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7&amp;searchKey=d0f29dd8-b97c-402a-b6ff-023502ff695e</vt:lpwstr>
      </vt:variant>
      <vt:variant>
        <vt:lpwstr/>
      </vt:variant>
      <vt:variant>
        <vt:i4>4980747</vt:i4>
      </vt:variant>
      <vt:variant>
        <vt:i4>168</vt:i4>
      </vt:variant>
      <vt:variant>
        <vt:i4>0</vt:i4>
      </vt:variant>
      <vt:variant>
        <vt:i4>5</vt:i4>
      </vt:variant>
      <vt:variant>
        <vt:lpwstr>http://onlinelibrary.wiley.com/o/cochrane/searchHistory?mode=runquery&amp;qnum=7</vt:lpwstr>
      </vt:variant>
      <vt:variant>
        <vt:lpwstr/>
      </vt:variant>
      <vt:variant>
        <vt:i4>393245</vt:i4>
      </vt:variant>
      <vt:variant>
        <vt:i4>165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6&amp;uuid=d0f29dd8-b97c-402a-b6ff-023502ff695e&amp;searchKey=d0f29dd8-b97c-402a-b6ff-023502ff695e</vt:lpwstr>
      </vt:variant>
      <vt:variant>
        <vt:lpwstr/>
      </vt:variant>
      <vt:variant>
        <vt:i4>196703</vt:i4>
      </vt:variant>
      <vt:variant>
        <vt:i4>162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6&amp;searchKey=d0f29dd8-b97c-402a-b6ff-023502ff695e</vt:lpwstr>
      </vt:variant>
      <vt:variant>
        <vt:lpwstr/>
      </vt:variant>
      <vt:variant>
        <vt:i4>5046283</vt:i4>
      </vt:variant>
      <vt:variant>
        <vt:i4>159</vt:i4>
      </vt:variant>
      <vt:variant>
        <vt:i4>0</vt:i4>
      </vt:variant>
      <vt:variant>
        <vt:i4>5</vt:i4>
      </vt:variant>
      <vt:variant>
        <vt:lpwstr>http://onlinelibrary.wiley.com/o/cochrane/searchHistory?mode=runquery&amp;qnum=6</vt:lpwstr>
      </vt:variant>
      <vt:variant>
        <vt:lpwstr/>
      </vt:variant>
      <vt:variant>
        <vt:i4>327709</vt:i4>
      </vt:variant>
      <vt:variant>
        <vt:i4>156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5&amp;uuid=d0f29dd8-b97c-402a-b6ff-023502ff695e&amp;searchKey=d0f29dd8-b97c-402a-b6ff-023502ff695e</vt:lpwstr>
      </vt:variant>
      <vt:variant>
        <vt:lpwstr/>
      </vt:variant>
      <vt:variant>
        <vt:i4>95</vt:i4>
      </vt:variant>
      <vt:variant>
        <vt:i4>153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5&amp;searchKey=d0f29dd8-b97c-402a-b6ff-023502ff695e</vt:lpwstr>
      </vt:variant>
      <vt:variant>
        <vt:lpwstr/>
      </vt:variant>
      <vt:variant>
        <vt:i4>5111819</vt:i4>
      </vt:variant>
      <vt:variant>
        <vt:i4>150</vt:i4>
      </vt:variant>
      <vt:variant>
        <vt:i4>0</vt:i4>
      </vt:variant>
      <vt:variant>
        <vt:i4>5</vt:i4>
      </vt:variant>
      <vt:variant>
        <vt:lpwstr>http://onlinelibrary.wiley.com/o/cochrane/searchHistory?mode=runquery&amp;qnum=5</vt:lpwstr>
      </vt:variant>
      <vt:variant>
        <vt:lpwstr/>
      </vt:variant>
      <vt:variant>
        <vt:i4>262173</vt:i4>
      </vt:variant>
      <vt:variant>
        <vt:i4>147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4&amp;uuid=d0f29dd8-b97c-402a-b6ff-023502ff695e&amp;searchKey=d0f29dd8-b97c-402a-b6ff-023502ff695e</vt:lpwstr>
      </vt:variant>
      <vt:variant>
        <vt:lpwstr/>
      </vt:variant>
      <vt:variant>
        <vt:i4>65631</vt:i4>
      </vt:variant>
      <vt:variant>
        <vt:i4>144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4&amp;searchKey=d0f29dd8-b97c-402a-b6ff-023502ff695e</vt:lpwstr>
      </vt:variant>
      <vt:variant>
        <vt:lpwstr/>
      </vt:variant>
      <vt:variant>
        <vt:i4>5177355</vt:i4>
      </vt:variant>
      <vt:variant>
        <vt:i4>141</vt:i4>
      </vt:variant>
      <vt:variant>
        <vt:i4>0</vt:i4>
      </vt:variant>
      <vt:variant>
        <vt:i4>5</vt:i4>
      </vt:variant>
      <vt:variant>
        <vt:lpwstr>http://onlinelibrary.wiley.com/o/cochrane/searchHistory?mode=runquery&amp;qnum=4</vt:lpwstr>
      </vt:variant>
      <vt:variant>
        <vt:lpwstr/>
      </vt:variant>
      <vt:variant>
        <vt:i4>196637</vt:i4>
      </vt:variant>
      <vt:variant>
        <vt:i4>138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3&amp;uuid=d0f29dd8-b97c-402a-b6ff-023502ff695e&amp;searchKey=d0f29dd8-b97c-402a-b6ff-023502ff695e</vt:lpwstr>
      </vt:variant>
      <vt:variant>
        <vt:lpwstr/>
      </vt:variant>
      <vt:variant>
        <vt:i4>393311</vt:i4>
      </vt:variant>
      <vt:variant>
        <vt:i4>135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3&amp;searchKey=d0f29dd8-b97c-402a-b6ff-023502ff695e</vt:lpwstr>
      </vt:variant>
      <vt:variant>
        <vt:lpwstr/>
      </vt:variant>
      <vt:variant>
        <vt:i4>4718603</vt:i4>
      </vt:variant>
      <vt:variant>
        <vt:i4>132</vt:i4>
      </vt:variant>
      <vt:variant>
        <vt:i4>0</vt:i4>
      </vt:variant>
      <vt:variant>
        <vt:i4>5</vt:i4>
      </vt:variant>
      <vt:variant>
        <vt:lpwstr>http://onlinelibrary.wiley.com/o/cochrane/searchHistory?mode=runquery&amp;qnum=3</vt:lpwstr>
      </vt:variant>
      <vt:variant>
        <vt:lpwstr/>
      </vt:variant>
      <vt:variant>
        <vt:i4>131101</vt:i4>
      </vt:variant>
      <vt:variant>
        <vt:i4>129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2&amp;uuid=d0f29dd8-b97c-402a-b6ff-023502ff695e&amp;searchKey=d0f29dd8-b97c-402a-b6ff-023502ff695e</vt:lpwstr>
      </vt:variant>
      <vt:variant>
        <vt:lpwstr/>
      </vt:variant>
      <vt:variant>
        <vt:i4>458847</vt:i4>
      </vt:variant>
      <vt:variant>
        <vt:i4>126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2&amp;searchKey=d0f29dd8-b97c-402a-b6ff-023502ff695e</vt:lpwstr>
      </vt:variant>
      <vt:variant>
        <vt:lpwstr/>
      </vt:variant>
      <vt:variant>
        <vt:i4>4784139</vt:i4>
      </vt:variant>
      <vt:variant>
        <vt:i4>123</vt:i4>
      </vt:variant>
      <vt:variant>
        <vt:i4>0</vt:i4>
      </vt:variant>
      <vt:variant>
        <vt:i4>5</vt:i4>
      </vt:variant>
      <vt:variant>
        <vt:lpwstr>http://onlinelibrary.wiley.com/o/cochrane/searchHistory?mode=runquery&amp;qnum=2</vt:lpwstr>
      </vt:variant>
      <vt:variant>
        <vt:lpwstr/>
      </vt:variant>
      <vt:variant>
        <vt:i4>65565</vt:i4>
      </vt:variant>
      <vt:variant>
        <vt:i4>120</vt:i4>
      </vt:variant>
      <vt:variant>
        <vt:i4>0</vt:i4>
      </vt:variant>
      <vt:variant>
        <vt:i4>5</vt:i4>
      </vt:variant>
      <vt:variant>
        <vt:lpwstr>http://onlinelibrary.wiley.com/search-web/cochrane/searchHistory?mode=deletequery&amp;qnum=1&amp;uuid=d0f29dd8-b97c-402a-b6ff-023502ff695e&amp;searchKey=d0f29dd8-b97c-402a-b6ff-023502ff695e</vt:lpwstr>
      </vt:variant>
      <vt:variant>
        <vt:lpwstr/>
      </vt:variant>
      <vt:variant>
        <vt:i4>262239</vt:i4>
      </vt:variant>
      <vt:variant>
        <vt:i4>117</vt:i4>
      </vt:variant>
      <vt:variant>
        <vt:i4>0</vt:i4>
      </vt:variant>
      <vt:variant>
        <vt:i4>5</vt:i4>
      </vt:variant>
      <vt:variant>
        <vt:lpwstr>http://onlinelibrary.wiley.com/search-web/cochrane/searchHistory?mode=editquery&amp;qnum=1&amp;searchKey=d0f29dd8-b97c-402a-b6ff-023502ff695e</vt:lpwstr>
      </vt:variant>
      <vt:variant>
        <vt:lpwstr/>
      </vt:variant>
      <vt:variant>
        <vt:i4>4849675</vt:i4>
      </vt:variant>
      <vt:variant>
        <vt:i4>114</vt:i4>
      </vt:variant>
      <vt:variant>
        <vt:i4>0</vt:i4>
      </vt:variant>
      <vt:variant>
        <vt:i4>5</vt:i4>
      </vt:variant>
      <vt:variant>
        <vt:lpwstr>http://onlinelibrary.wiley.com/o/cochrane/searchHistory?mode=runquery&amp;qnum=1</vt:lpwstr>
      </vt:variant>
      <vt:variant>
        <vt:lpwstr/>
      </vt:variant>
      <vt:variant>
        <vt:i4>4718603</vt:i4>
      </vt:variant>
      <vt:variant>
        <vt:i4>111</vt:i4>
      </vt:variant>
      <vt:variant>
        <vt:i4>0</vt:i4>
      </vt:variant>
      <vt:variant>
        <vt:i4>5</vt:i4>
      </vt:variant>
      <vt:variant>
        <vt:lpwstr>http://onlinelibrary.wiley.com/o/cochrane/searchHistory?mode=runquery&amp;qnum=38</vt:lpwstr>
      </vt:variant>
      <vt:variant>
        <vt:lpwstr/>
      </vt:variant>
      <vt:variant>
        <vt:i4>4718603</vt:i4>
      </vt:variant>
      <vt:variant>
        <vt:i4>108</vt:i4>
      </vt:variant>
      <vt:variant>
        <vt:i4>0</vt:i4>
      </vt:variant>
      <vt:variant>
        <vt:i4>5</vt:i4>
      </vt:variant>
      <vt:variant>
        <vt:lpwstr>http://onlinelibrary.wiley.com/o/cochrane/searchHistory?mode=runquery&amp;qnum=37</vt:lpwstr>
      </vt:variant>
      <vt:variant>
        <vt:lpwstr/>
      </vt:variant>
      <vt:variant>
        <vt:i4>4718603</vt:i4>
      </vt:variant>
      <vt:variant>
        <vt:i4>105</vt:i4>
      </vt:variant>
      <vt:variant>
        <vt:i4>0</vt:i4>
      </vt:variant>
      <vt:variant>
        <vt:i4>5</vt:i4>
      </vt:variant>
      <vt:variant>
        <vt:lpwstr>http://onlinelibrary.wiley.com/o/cochrane/searchHistory?mode=runquery&amp;qnum=36</vt:lpwstr>
      </vt:variant>
      <vt:variant>
        <vt:lpwstr/>
      </vt:variant>
      <vt:variant>
        <vt:i4>4718603</vt:i4>
      </vt:variant>
      <vt:variant>
        <vt:i4>102</vt:i4>
      </vt:variant>
      <vt:variant>
        <vt:i4>0</vt:i4>
      </vt:variant>
      <vt:variant>
        <vt:i4>5</vt:i4>
      </vt:variant>
      <vt:variant>
        <vt:lpwstr>http://onlinelibrary.wiley.com/o/cochrane/searchHistory?mode=runquery&amp;qnum=35</vt:lpwstr>
      </vt:variant>
      <vt:variant>
        <vt:lpwstr/>
      </vt:variant>
      <vt:variant>
        <vt:i4>4718603</vt:i4>
      </vt:variant>
      <vt:variant>
        <vt:i4>99</vt:i4>
      </vt:variant>
      <vt:variant>
        <vt:i4>0</vt:i4>
      </vt:variant>
      <vt:variant>
        <vt:i4>5</vt:i4>
      </vt:variant>
      <vt:variant>
        <vt:lpwstr>http://onlinelibrary.wiley.com/o/cochrane/searchHistory?mode=runquery&amp;qnum=34</vt:lpwstr>
      </vt:variant>
      <vt:variant>
        <vt:lpwstr/>
      </vt:variant>
      <vt:variant>
        <vt:i4>4718603</vt:i4>
      </vt:variant>
      <vt:variant>
        <vt:i4>96</vt:i4>
      </vt:variant>
      <vt:variant>
        <vt:i4>0</vt:i4>
      </vt:variant>
      <vt:variant>
        <vt:i4>5</vt:i4>
      </vt:variant>
      <vt:variant>
        <vt:lpwstr>http://onlinelibrary.wiley.com/o/cochrane/searchHistory?mode=runquery&amp;qnum=33</vt:lpwstr>
      </vt:variant>
      <vt:variant>
        <vt:lpwstr/>
      </vt:variant>
      <vt:variant>
        <vt:i4>4718603</vt:i4>
      </vt:variant>
      <vt:variant>
        <vt:i4>93</vt:i4>
      </vt:variant>
      <vt:variant>
        <vt:i4>0</vt:i4>
      </vt:variant>
      <vt:variant>
        <vt:i4>5</vt:i4>
      </vt:variant>
      <vt:variant>
        <vt:lpwstr>http://onlinelibrary.wiley.com/o/cochrane/searchHistory?mode=runquery&amp;qnum=32</vt:lpwstr>
      </vt:variant>
      <vt:variant>
        <vt:lpwstr/>
      </vt:variant>
      <vt:variant>
        <vt:i4>4718603</vt:i4>
      </vt:variant>
      <vt:variant>
        <vt:i4>90</vt:i4>
      </vt:variant>
      <vt:variant>
        <vt:i4>0</vt:i4>
      </vt:variant>
      <vt:variant>
        <vt:i4>5</vt:i4>
      </vt:variant>
      <vt:variant>
        <vt:lpwstr>http://onlinelibrary.wiley.com/o/cochrane/searchHistory?mode=runquery&amp;qnum=31</vt:lpwstr>
      </vt:variant>
      <vt:variant>
        <vt:lpwstr/>
      </vt:variant>
      <vt:variant>
        <vt:i4>4718603</vt:i4>
      </vt:variant>
      <vt:variant>
        <vt:i4>87</vt:i4>
      </vt:variant>
      <vt:variant>
        <vt:i4>0</vt:i4>
      </vt:variant>
      <vt:variant>
        <vt:i4>5</vt:i4>
      </vt:variant>
      <vt:variant>
        <vt:lpwstr>http://onlinelibrary.wiley.com/o/cochrane/searchHistory?mode=runquery&amp;qnum=30</vt:lpwstr>
      </vt:variant>
      <vt:variant>
        <vt:lpwstr/>
      </vt:variant>
      <vt:variant>
        <vt:i4>4784139</vt:i4>
      </vt:variant>
      <vt:variant>
        <vt:i4>84</vt:i4>
      </vt:variant>
      <vt:variant>
        <vt:i4>0</vt:i4>
      </vt:variant>
      <vt:variant>
        <vt:i4>5</vt:i4>
      </vt:variant>
      <vt:variant>
        <vt:lpwstr>http://onlinelibrary.wiley.com/o/cochrane/searchHistory?mode=runquery&amp;qnum=29</vt:lpwstr>
      </vt:variant>
      <vt:variant>
        <vt:lpwstr/>
      </vt:variant>
      <vt:variant>
        <vt:i4>4784139</vt:i4>
      </vt:variant>
      <vt:variant>
        <vt:i4>81</vt:i4>
      </vt:variant>
      <vt:variant>
        <vt:i4>0</vt:i4>
      </vt:variant>
      <vt:variant>
        <vt:i4>5</vt:i4>
      </vt:variant>
      <vt:variant>
        <vt:lpwstr>http://onlinelibrary.wiley.com/o/cochrane/searchHistory?mode=runquery&amp;qnum=28</vt:lpwstr>
      </vt:variant>
      <vt:variant>
        <vt:lpwstr/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>http://onlinelibrary.wiley.com/o/cochrane/searchHistory?mode=runquery&amp;qnum=27</vt:lpwstr>
      </vt:variant>
      <vt:variant>
        <vt:lpwstr/>
      </vt:variant>
      <vt:variant>
        <vt:i4>4784139</vt:i4>
      </vt:variant>
      <vt:variant>
        <vt:i4>75</vt:i4>
      </vt:variant>
      <vt:variant>
        <vt:i4>0</vt:i4>
      </vt:variant>
      <vt:variant>
        <vt:i4>5</vt:i4>
      </vt:variant>
      <vt:variant>
        <vt:lpwstr>http://onlinelibrary.wiley.com/o/cochrane/searchHistory?mode=runquery&amp;qnum=26</vt:lpwstr>
      </vt:variant>
      <vt:variant>
        <vt:lpwstr/>
      </vt:variant>
      <vt:variant>
        <vt:i4>4784139</vt:i4>
      </vt:variant>
      <vt:variant>
        <vt:i4>72</vt:i4>
      </vt:variant>
      <vt:variant>
        <vt:i4>0</vt:i4>
      </vt:variant>
      <vt:variant>
        <vt:i4>5</vt:i4>
      </vt:variant>
      <vt:variant>
        <vt:lpwstr>http://onlinelibrary.wiley.com/o/cochrane/searchHistory?mode=runquery&amp;qnum=25</vt:lpwstr>
      </vt:variant>
      <vt:variant>
        <vt:lpwstr/>
      </vt:variant>
      <vt:variant>
        <vt:i4>4784139</vt:i4>
      </vt:variant>
      <vt:variant>
        <vt:i4>69</vt:i4>
      </vt:variant>
      <vt:variant>
        <vt:i4>0</vt:i4>
      </vt:variant>
      <vt:variant>
        <vt:i4>5</vt:i4>
      </vt:variant>
      <vt:variant>
        <vt:lpwstr>http://onlinelibrary.wiley.com/o/cochrane/searchHistory?mode=runquery&amp;qnum=24</vt:lpwstr>
      </vt:variant>
      <vt:variant>
        <vt:lpwstr/>
      </vt:variant>
      <vt:variant>
        <vt:i4>4784139</vt:i4>
      </vt:variant>
      <vt:variant>
        <vt:i4>66</vt:i4>
      </vt:variant>
      <vt:variant>
        <vt:i4>0</vt:i4>
      </vt:variant>
      <vt:variant>
        <vt:i4>5</vt:i4>
      </vt:variant>
      <vt:variant>
        <vt:lpwstr>http://onlinelibrary.wiley.com/o/cochrane/searchHistory?mode=runquery&amp;qnum=23</vt:lpwstr>
      </vt:variant>
      <vt:variant>
        <vt:lpwstr/>
      </vt:variant>
      <vt:variant>
        <vt:i4>4784139</vt:i4>
      </vt:variant>
      <vt:variant>
        <vt:i4>63</vt:i4>
      </vt:variant>
      <vt:variant>
        <vt:i4>0</vt:i4>
      </vt:variant>
      <vt:variant>
        <vt:i4>5</vt:i4>
      </vt:variant>
      <vt:variant>
        <vt:lpwstr>http://onlinelibrary.wiley.com/o/cochrane/searchHistory?mode=runquery&amp;qnum=22</vt:lpwstr>
      </vt:variant>
      <vt:variant>
        <vt:lpwstr/>
      </vt:variant>
      <vt:variant>
        <vt:i4>4784139</vt:i4>
      </vt:variant>
      <vt:variant>
        <vt:i4>60</vt:i4>
      </vt:variant>
      <vt:variant>
        <vt:i4>0</vt:i4>
      </vt:variant>
      <vt:variant>
        <vt:i4>5</vt:i4>
      </vt:variant>
      <vt:variant>
        <vt:lpwstr>http://onlinelibrary.wiley.com/o/cochrane/searchHistory?mode=runquery&amp;qnum=21</vt:lpwstr>
      </vt:variant>
      <vt:variant>
        <vt:lpwstr/>
      </vt:variant>
      <vt:variant>
        <vt:i4>4784139</vt:i4>
      </vt:variant>
      <vt:variant>
        <vt:i4>57</vt:i4>
      </vt:variant>
      <vt:variant>
        <vt:i4>0</vt:i4>
      </vt:variant>
      <vt:variant>
        <vt:i4>5</vt:i4>
      </vt:variant>
      <vt:variant>
        <vt:lpwstr>http://onlinelibrary.wiley.com/o/cochrane/searchHistory?mode=runquery&amp;qnum=20</vt:lpwstr>
      </vt:variant>
      <vt:variant>
        <vt:lpwstr/>
      </vt:variant>
      <vt:variant>
        <vt:i4>4849675</vt:i4>
      </vt:variant>
      <vt:variant>
        <vt:i4>54</vt:i4>
      </vt:variant>
      <vt:variant>
        <vt:i4>0</vt:i4>
      </vt:variant>
      <vt:variant>
        <vt:i4>5</vt:i4>
      </vt:variant>
      <vt:variant>
        <vt:lpwstr>http://onlinelibrary.wiley.com/o/cochrane/searchHistory?mode=runquery&amp;qnum=19</vt:lpwstr>
      </vt:variant>
      <vt:variant>
        <vt:lpwstr/>
      </vt:variant>
      <vt:variant>
        <vt:i4>4849675</vt:i4>
      </vt:variant>
      <vt:variant>
        <vt:i4>51</vt:i4>
      </vt:variant>
      <vt:variant>
        <vt:i4>0</vt:i4>
      </vt:variant>
      <vt:variant>
        <vt:i4>5</vt:i4>
      </vt:variant>
      <vt:variant>
        <vt:lpwstr>http://onlinelibrary.wiley.com/o/cochrane/searchHistory?mode=runquery&amp;qnum=18</vt:lpwstr>
      </vt:variant>
      <vt:variant>
        <vt:lpwstr/>
      </vt:variant>
      <vt:variant>
        <vt:i4>4849675</vt:i4>
      </vt:variant>
      <vt:variant>
        <vt:i4>48</vt:i4>
      </vt:variant>
      <vt:variant>
        <vt:i4>0</vt:i4>
      </vt:variant>
      <vt:variant>
        <vt:i4>5</vt:i4>
      </vt:variant>
      <vt:variant>
        <vt:lpwstr>http://onlinelibrary.wiley.com/o/cochrane/searchHistory?mode=runquery&amp;qnum=17</vt:lpwstr>
      </vt:variant>
      <vt:variant>
        <vt:lpwstr/>
      </vt:variant>
      <vt:variant>
        <vt:i4>4849675</vt:i4>
      </vt:variant>
      <vt:variant>
        <vt:i4>45</vt:i4>
      </vt:variant>
      <vt:variant>
        <vt:i4>0</vt:i4>
      </vt:variant>
      <vt:variant>
        <vt:i4>5</vt:i4>
      </vt:variant>
      <vt:variant>
        <vt:lpwstr>http://onlinelibrary.wiley.com/o/cochrane/searchHistory?mode=runquery&amp;qnum=16</vt:lpwstr>
      </vt:variant>
      <vt:variant>
        <vt:lpwstr/>
      </vt:variant>
      <vt:variant>
        <vt:i4>4849675</vt:i4>
      </vt:variant>
      <vt:variant>
        <vt:i4>42</vt:i4>
      </vt:variant>
      <vt:variant>
        <vt:i4>0</vt:i4>
      </vt:variant>
      <vt:variant>
        <vt:i4>5</vt:i4>
      </vt:variant>
      <vt:variant>
        <vt:lpwstr>http://onlinelibrary.wiley.com/o/cochrane/searchHistory?mode=runquery&amp;qnum=15</vt:lpwstr>
      </vt:variant>
      <vt:variant>
        <vt:lpwstr/>
      </vt:variant>
      <vt:variant>
        <vt:i4>4849675</vt:i4>
      </vt:variant>
      <vt:variant>
        <vt:i4>39</vt:i4>
      </vt:variant>
      <vt:variant>
        <vt:i4>0</vt:i4>
      </vt:variant>
      <vt:variant>
        <vt:i4>5</vt:i4>
      </vt:variant>
      <vt:variant>
        <vt:lpwstr>http://onlinelibrary.wiley.com/o/cochrane/searchHistory?mode=runquery&amp;qnum=14</vt:lpwstr>
      </vt:variant>
      <vt:variant>
        <vt:lpwstr/>
      </vt:variant>
      <vt:variant>
        <vt:i4>4849675</vt:i4>
      </vt:variant>
      <vt:variant>
        <vt:i4>36</vt:i4>
      </vt:variant>
      <vt:variant>
        <vt:i4>0</vt:i4>
      </vt:variant>
      <vt:variant>
        <vt:i4>5</vt:i4>
      </vt:variant>
      <vt:variant>
        <vt:lpwstr>http://onlinelibrary.wiley.com/o/cochrane/searchHistory?mode=runquery&amp;qnum=13</vt:lpwstr>
      </vt:variant>
      <vt:variant>
        <vt:lpwstr/>
      </vt:variant>
      <vt:variant>
        <vt:i4>4849675</vt:i4>
      </vt:variant>
      <vt:variant>
        <vt:i4>33</vt:i4>
      </vt:variant>
      <vt:variant>
        <vt:i4>0</vt:i4>
      </vt:variant>
      <vt:variant>
        <vt:i4>5</vt:i4>
      </vt:variant>
      <vt:variant>
        <vt:lpwstr>http://onlinelibrary.wiley.com/o/cochrane/searchHistory?mode=runquery&amp;qnum=12</vt:lpwstr>
      </vt:variant>
      <vt:variant>
        <vt:lpwstr/>
      </vt:variant>
      <vt:variant>
        <vt:i4>4849675</vt:i4>
      </vt:variant>
      <vt:variant>
        <vt:i4>30</vt:i4>
      </vt:variant>
      <vt:variant>
        <vt:i4>0</vt:i4>
      </vt:variant>
      <vt:variant>
        <vt:i4>5</vt:i4>
      </vt:variant>
      <vt:variant>
        <vt:lpwstr>http://onlinelibrary.wiley.com/o/cochrane/searchHistory?mode=runquery&amp;qnum=11</vt:lpwstr>
      </vt:variant>
      <vt:variant>
        <vt:lpwstr/>
      </vt:variant>
      <vt:variant>
        <vt:i4>4849675</vt:i4>
      </vt:variant>
      <vt:variant>
        <vt:i4>27</vt:i4>
      </vt:variant>
      <vt:variant>
        <vt:i4>0</vt:i4>
      </vt:variant>
      <vt:variant>
        <vt:i4>5</vt:i4>
      </vt:variant>
      <vt:variant>
        <vt:lpwstr>http://onlinelibrary.wiley.com/o/cochrane/searchHistory?mode=runquery&amp;qnum=10</vt:lpwstr>
      </vt:variant>
      <vt:variant>
        <vt:lpwstr/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>http://onlinelibrary.wiley.com/o/cochrane/searchHistory?mode=runquery&amp;qnum=9</vt:lpwstr>
      </vt:variant>
      <vt:variant>
        <vt:lpwstr/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>http://onlinelibrary.wiley.com/o/cochrane/searchHistory?mode=runquery&amp;qnum=8</vt:lpwstr>
      </vt:variant>
      <vt:variant>
        <vt:lpwstr/>
      </vt:variant>
      <vt:variant>
        <vt:i4>4980747</vt:i4>
      </vt:variant>
      <vt:variant>
        <vt:i4>18</vt:i4>
      </vt:variant>
      <vt:variant>
        <vt:i4>0</vt:i4>
      </vt:variant>
      <vt:variant>
        <vt:i4>5</vt:i4>
      </vt:variant>
      <vt:variant>
        <vt:lpwstr>http://onlinelibrary.wiley.com/o/cochrane/searchHistory?mode=runquery&amp;qnum=7</vt:lpwstr>
      </vt:variant>
      <vt:variant>
        <vt:lpwstr/>
      </vt:variant>
      <vt:variant>
        <vt:i4>5046283</vt:i4>
      </vt:variant>
      <vt:variant>
        <vt:i4>15</vt:i4>
      </vt:variant>
      <vt:variant>
        <vt:i4>0</vt:i4>
      </vt:variant>
      <vt:variant>
        <vt:i4>5</vt:i4>
      </vt:variant>
      <vt:variant>
        <vt:lpwstr>http://onlinelibrary.wiley.com/o/cochrane/searchHistory?mode=runquery&amp;qnum=6</vt:lpwstr>
      </vt:variant>
      <vt:variant>
        <vt:lpwstr/>
      </vt:variant>
      <vt:variant>
        <vt:i4>5111819</vt:i4>
      </vt:variant>
      <vt:variant>
        <vt:i4>12</vt:i4>
      </vt:variant>
      <vt:variant>
        <vt:i4>0</vt:i4>
      </vt:variant>
      <vt:variant>
        <vt:i4>5</vt:i4>
      </vt:variant>
      <vt:variant>
        <vt:lpwstr>http://onlinelibrary.wiley.com/o/cochrane/searchHistory?mode=runquery&amp;qnum=5</vt:lpwstr>
      </vt:variant>
      <vt:variant>
        <vt:lpwstr/>
      </vt:variant>
      <vt:variant>
        <vt:i4>5177355</vt:i4>
      </vt:variant>
      <vt:variant>
        <vt:i4>9</vt:i4>
      </vt:variant>
      <vt:variant>
        <vt:i4>0</vt:i4>
      </vt:variant>
      <vt:variant>
        <vt:i4>5</vt:i4>
      </vt:variant>
      <vt:variant>
        <vt:lpwstr>http://onlinelibrary.wiley.com/o/cochrane/searchHistory?mode=runquery&amp;qnum=4</vt:lpwstr>
      </vt:variant>
      <vt:variant>
        <vt:lpwstr/>
      </vt:variant>
      <vt:variant>
        <vt:i4>4718603</vt:i4>
      </vt:variant>
      <vt:variant>
        <vt:i4>6</vt:i4>
      </vt:variant>
      <vt:variant>
        <vt:i4>0</vt:i4>
      </vt:variant>
      <vt:variant>
        <vt:i4>5</vt:i4>
      </vt:variant>
      <vt:variant>
        <vt:lpwstr>http://onlinelibrary.wiley.com/o/cochrane/searchHistory?mode=runquery&amp;qnum=3</vt:lpwstr>
      </vt:variant>
      <vt:variant>
        <vt:lpwstr/>
      </vt:variant>
      <vt:variant>
        <vt:i4>4784139</vt:i4>
      </vt:variant>
      <vt:variant>
        <vt:i4>3</vt:i4>
      </vt:variant>
      <vt:variant>
        <vt:i4>0</vt:i4>
      </vt:variant>
      <vt:variant>
        <vt:i4>5</vt:i4>
      </vt:variant>
      <vt:variant>
        <vt:lpwstr>http://onlinelibrary.wiley.com/o/cochrane/searchHistory?mode=runquery&amp;qnum=2</vt:lpwstr>
      </vt:variant>
      <vt:variant>
        <vt:lpwstr/>
      </vt:variant>
      <vt:variant>
        <vt:i4>4849675</vt:i4>
      </vt:variant>
      <vt:variant>
        <vt:i4>0</vt:i4>
      </vt:variant>
      <vt:variant>
        <vt:i4>0</vt:i4>
      </vt:variant>
      <vt:variant>
        <vt:i4>5</vt:i4>
      </vt:variant>
      <vt:variant>
        <vt:lpwstr>http://onlinelibrary.wiley.com/o/cochrane/searchHistory?mode=runquery&amp;qnum=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timalarials Log &amp; Strategies</dc:title>
  <dc:creator>marit johansen</dc:creator>
  <cp:lastModifiedBy>Astrid Austvoll-Dahlgren</cp:lastModifiedBy>
  <cp:revision>3</cp:revision>
  <cp:lastPrinted>2013-06-14T08:13:00Z</cp:lastPrinted>
  <dcterms:created xsi:type="dcterms:W3CDTF">2015-11-18T10:36:00Z</dcterms:created>
  <dcterms:modified xsi:type="dcterms:W3CDTF">2015-12-22T19:27:00Z</dcterms:modified>
</cp:coreProperties>
</file>